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E5068" w14:textId="14FF001D" w:rsidR="001469FF" w:rsidRPr="00326E43" w:rsidRDefault="001469FF" w:rsidP="00EA17E9">
      <w:pPr>
        <w:spacing w:afterLines="50" w:after="156" w:line="240" w:lineRule="auto"/>
        <w:rPr>
          <w:rFonts w:ascii="Times New Roman" w:hAnsi="Times New Roman"/>
          <w:sz w:val="24"/>
          <w:lang w:eastAsia="zh-CN"/>
        </w:rPr>
      </w:pPr>
      <w:r w:rsidRPr="00E65A2B">
        <w:rPr>
          <w:rFonts w:ascii="Times New Roman" w:hAnsi="Times New Roman"/>
          <w:b/>
          <w:bCs/>
          <w:sz w:val="24"/>
          <w:lang w:eastAsia="zh-CN"/>
        </w:rPr>
        <w:t>e</w:t>
      </w:r>
      <w:r w:rsidRPr="00E65A2B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  <w:lang w:eastAsia="zh-CN"/>
        </w:rPr>
        <w:t xml:space="preserve">1 </w:t>
      </w:r>
      <w:r w:rsidRPr="00326E43">
        <w:rPr>
          <w:rFonts w:ascii="Times New Roman" w:hAnsi="Times New Roman"/>
          <w:sz w:val="24"/>
          <w:lang w:eastAsia="zh-CN"/>
        </w:rPr>
        <w:t>Ethical</w:t>
      </w:r>
      <w:r w:rsidRPr="00326E43">
        <w:rPr>
          <w:rFonts w:ascii="Times New Roman" w:hAnsi="Times New Roman" w:hint="eastAsia"/>
          <w:sz w:val="24"/>
          <w:lang w:eastAsia="zh-CN"/>
        </w:rPr>
        <w:t xml:space="preserve"> Approval 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4"/>
        <w:gridCol w:w="4664"/>
        <w:gridCol w:w="4664"/>
      </w:tblGrid>
      <w:tr w:rsidR="0004041F" w14:paraId="0E96ADCF" w14:textId="77777777" w:rsidTr="0004041F">
        <w:tc>
          <w:tcPr>
            <w:tcW w:w="46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6F9BD3" w14:textId="2D24ABA1" w:rsidR="0004041F" w:rsidRPr="00D75BB2" w:rsidRDefault="0004041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Country</w:t>
            </w:r>
          </w:p>
        </w:tc>
        <w:tc>
          <w:tcPr>
            <w:tcW w:w="46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B9CC4A" w14:textId="109AFB51" w:rsidR="0004041F" w:rsidRPr="00D75BB2" w:rsidRDefault="0004041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Ethical committee</w:t>
            </w:r>
          </w:p>
        </w:tc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</w:tcPr>
          <w:p w14:paraId="12DEF62C" w14:textId="3049B5BA" w:rsidR="0004041F" w:rsidRPr="00D75BB2" w:rsidRDefault="0004041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pproval number</w:t>
            </w:r>
          </w:p>
        </w:tc>
      </w:tr>
      <w:tr w:rsidR="001469FF" w14:paraId="5855D59D" w14:textId="77777777" w:rsidTr="0004041F">
        <w:tc>
          <w:tcPr>
            <w:tcW w:w="4664" w:type="dxa"/>
            <w:tcBorders>
              <w:top w:val="single" w:sz="4" w:space="0" w:color="auto"/>
              <w:bottom w:val="nil"/>
              <w:right w:val="nil"/>
            </w:tcBorders>
          </w:tcPr>
          <w:p w14:paraId="3AFC85B1" w14:textId="51A67AD4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K</w:t>
            </w:r>
          </w:p>
        </w:tc>
        <w:tc>
          <w:tcPr>
            <w:tcW w:w="4664" w:type="dxa"/>
            <w:tcBorders>
              <w:top w:val="single" w:sz="4" w:space="0" w:color="auto"/>
              <w:left w:val="nil"/>
            </w:tcBorders>
          </w:tcPr>
          <w:p w14:paraId="04A19FAF" w14:textId="697261C5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the UCL Research Ethics committee</w:t>
            </w:r>
          </w:p>
        </w:tc>
        <w:tc>
          <w:tcPr>
            <w:tcW w:w="4664" w:type="dxa"/>
            <w:tcBorders>
              <w:top w:val="single" w:sz="4" w:space="0" w:color="auto"/>
            </w:tcBorders>
          </w:tcPr>
          <w:p w14:paraId="4777C1E2" w14:textId="207A48E6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0326/017</w:t>
            </w:r>
          </w:p>
        </w:tc>
      </w:tr>
      <w:tr w:rsidR="001469FF" w14:paraId="31617084" w14:textId="77777777" w:rsidTr="0004041F">
        <w:tc>
          <w:tcPr>
            <w:tcW w:w="4664" w:type="dxa"/>
            <w:tcBorders>
              <w:top w:val="nil"/>
              <w:bottom w:val="nil"/>
              <w:right w:val="nil"/>
            </w:tcBorders>
          </w:tcPr>
          <w:p w14:paraId="6FF0D20E" w14:textId="622A1FC6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4664" w:type="dxa"/>
            <w:tcBorders>
              <w:left w:val="nil"/>
            </w:tcBorders>
          </w:tcPr>
          <w:p w14:paraId="04B7641E" w14:textId="737180E7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the Beijing Children’s Hospital Research Ethics committee</w:t>
            </w:r>
          </w:p>
        </w:tc>
        <w:tc>
          <w:tcPr>
            <w:tcW w:w="4664" w:type="dxa"/>
          </w:tcPr>
          <w:p w14:paraId="0A887E49" w14:textId="62F788AE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2020-Z-102</w:t>
            </w:r>
          </w:p>
        </w:tc>
      </w:tr>
      <w:tr w:rsidR="001469FF" w14:paraId="0A8AB8FE" w14:textId="77777777" w:rsidTr="0004041F">
        <w:tc>
          <w:tcPr>
            <w:tcW w:w="4664" w:type="dxa"/>
            <w:tcBorders>
              <w:top w:val="nil"/>
              <w:bottom w:val="nil"/>
              <w:right w:val="nil"/>
            </w:tcBorders>
          </w:tcPr>
          <w:p w14:paraId="02264210" w14:textId="230FB1A2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4664" w:type="dxa"/>
            <w:tcBorders>
              <w:left w:val="nil"/>
            </w:tcBorders>
          </w:tcPr>
          <w:p w14:paraId="10C10594" w14:textId="5BEF484A" w:rsidR="001469FF" w:rsidRPr="00D75BB2" w:rsidRDefault="00201030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he Human Research Ethics Committee of </w:t>
            </w:r>
            <w:r w:rsidR="001469FF" w:rsidRPr="00D75BB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Kagawa Nutrition University research committee</w:t>
            </w:r>
          </w:p>
        </w:tc>
        <w:tc>
          <w:tcPr>
            <w:tcW w:w="4664" w:type="dxa"/>
          </w:tcPr>
          <w:p w14:paraId="57FFC739" w14:textId="285879A2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42</w:t>
            </w:r>
          </w:p>
        </w:tc>
      </w:tr>
      <w:tr w:rsidR="001469FF" w14:paraId="22D8F4A4" w14:textId="77777777" w:rsidTr="0004041F">
        <w:tc>
          <w:tcPr>
            <w:tcW w:w="4664" w:type="dxa"/>
            <w:tcBorders>
              <w:top w:val="nil"/>
              <w:bottom w:val="nil"/>
              <w:right w:val="nil"/>
            </w:tcBorders>
          </w:tcPr>
          <w:p w14:paraId="06E78F3D" w14:textId="5DF9B7BB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4664" w:type="dxa"/>
            <w:tcBorders>
              <w:left w:val="nil"/>
            </w:tcBorders>
          </w:tcPr>
          <w:p w14:paraId="7C6EDC04" w14:textId="4648491D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the Ethics Committee for Research involving Human Subjects, Universiti Putra Malaysia</w:t>
            </w:r>
          </w:p>
        </w:tc>
        <w:tc>
          <w:tcPr>
            <w:tcW w:w="4664" w:type="dxa"/>
          </w:tcPr>
          <w:p w14:paraId="43FB82E2" w14:textId="2C100903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JKEUPM-2020-193</w:t>
            </w:r>
          </w:p>
        </w:tc>
      </w:tr>
      <w:tr w:rsidR="001469FF" w14:paraId="1A0AF49C" w14:textId="77777777" w:rsidTr="0004041F">
        <w:tc>
          <w:tcPr>
            <w:tcW w:w="4664" w:type="dxa"/>
            <w:tcBorders>
              <w:top w:val="nil"/>
              <w:bottom w:val="nil"/>
              <w:right w:val="nil"/>
            </w:tcBorders>
          </w:tcPr>
          <w:p w14:paraId="782DF790" w14:textId="7FECAAE2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4664" w:type="dxa"/>
            <w:tcBorders>
              <w:left w:val="nil"/>
            </w:tcBorders>
          </w:tcPr>
          <w:p w14:paraId="167F542A" w14:textId="7897E171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utonomous University of Yucatan </w:t>
            </w: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research</w:t>
            </w:r>
            <w:r w:rsidRPr="00D75BB2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dvisory committee</w:t>
            </w:r>
          </w:p>
        </w:tc>
        <w:tc>
          <w:tcPr>
            <w:tcW w:w="4664" w:type="dxa"/>
          </w:tcPr>
          <w:p w14:paraId="2DCC84AF" w14:textId="5B273735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SI/123/2021</w:t>
            </w:r>
          </w:p>
        </w:tc>
      </w:tr>
      <w:tr w:rsidR="001469FF" w14:paraId="65DDD89E" w14:textId="77777777" w:rsidTr="0004041F">
        <w:tc>
          <w:tcPr>
            <w:tcW w:w="4664" w:type="dxa"/>
            <w:tcBorders>
              <w:top w:val="nil"/>
              <w:bottom w:val="nil"/>
              <w:right w:val="nil"/>
            </w:tcBorders>
          </w:tcPr>
          <w:p w14:paraId="3156BFA4" w14:textId="4846DFAD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4664" w:type="dxa"/>
            <w:tcBorders>
              <w:left w:val="nil"/>
            </w:tcBorders>
          </w:tcPr>
          <w:p w14:paraId="6802CE8B" w14:textId="45E34A6A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D75BB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nducted as Master</w:t>
            </w: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  <w:r w:rsidRPr="00D75BB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 dissertation, no requirement for ethical approval</w:t>
            </w:r>
          </w:p>
        </w:tc>
        <w:tc>
          <w:tcPr>
            <w:tcW w:w="4664" w:type="dxa"/>
          </w:tcPr>
          <w:p w14:paraId="4EBA8DC7" w14:textId="3BAAA8FD" w:rsidR="001469FF" w:rsidRPr="00D75BB2" w:rsidRDefault="001469FF" w:rsidP="00EA17E9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1469FF" w14:paraId="7BBFFB1A" w14:textId="77777777" w:rsidTr="0004041F">
        <w:tc>
          <w:tcPr>
            <w:tcW w:w="4664" w:type="dxa"/>
            <w:tcBorders>
              <w:top w:val="nil"/>
              <w:bottom w:val="single" w:sz="4" w:space="0" w:color="auto"/>
              <w:right w:val="nil"/>
            </w:tcBorders>
          </w:tcPr>
          <w:p w14:paraId="77966313" w14:textId="022D9E39" w:rsidR="001469FF" w:rsidRPr="00D75BB2" w:rsidRDefault="001469FF" w:rsidP="001469FF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4664" w:type="dxa"/>
            <w:tcBorders>
              <w:left w:val="nil"/>
            </w:tcBorders>
          </w:tcPr>
          <w:p w14:paraId="5F63D6D9" w14:textId="0C1A2561" w:rsidR="001469FF" w:rsidRPr="00D75BB2" w:rsidRDefault="001469FF" w:rsidP="001469FF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the Research Ethics Committee, Faculty of Medicine, Chiang Mai University, Thailand</w:t>
            </w:r>
          </w:p>
        </w:tc>
        <w:tc>
          <w:tcPr>
            <w:tcW w:w="4664" w:type="dxa"/>
          </w:tcPr>
          <w:p w14:paraId="143621EB" w14:textId="62189FA0" w:rsidR="001469FF" w:rsidRPr="00D75BB2" w:rsidRDefault="001469FF" w:rsidP="001469FF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5BB2">
              <w:rPr>
                <w:rFonts w:ascii="Times New Roman" w:hAnsi="Times New Roman"/>
                <w:color w:val="000000"/>
                <w:sz w:val="18"/>
                <w:szCs w:val="18"/>
              </w:rPr>
              <w:t>COM-2563-07416</w:t>
            </w:r>
          </w:p>
        </w:tc>
      </w:tr>
    </w:tbl>
    <w:p w14:paraId="1135C137" w14:textId="0279EED9" w:rsidR="001469FF" w:rsidRDefault="001469FF" w:rsidP="00EA17E9">
      <w:pPr>
        <w:spacing w:afterLines="50" w:after="156" w:line="240" w:lineRule="auto"/>
        <w:rPr>
          <w:rFonts w:ascii="Times New Roman" w:hAnsi="Times New Roman"/>
          <w:b/>
          <w:bCs/>
          <w:sz w:val="24"/>
          <w:lang w:eastAsia="zh-CN"/>
        </w:rPr>
        <w:sectPr w:rsidR="001469FF" w:rsidSect="00EA17E9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1C137760" w14:textId="0FF6498D" w:rsidR="00CB670F" w:rsidRPr="00E65A2B" w:rsidRDefault="00CB670F" w:rsidP="00CB670F">
      <w:pPr>
        <w:rPr>
          <w:rFonts w:ascii="Times New Roman" w:hAnsi="Times New Roman"/>
          <w:color w:val="000000"/>
          <w:sz w:val="24"/>
          <w:lang w:eastAsia="zh-CN"/>
        </w:rPr>
      </w:pPr>
      <w:r w:rsidRPr="00E65A2B">
        <w:rPr>
          <w:rFonts w:ascii="Times New Roman" w:hAnsi="Times New Roman"/>
          <w:b/>
          <w:bCs/>
          <w:color w:val="000000"/>
          <w:sz w:val="24"/>
          <w:lang w:eastAsia="zh-CN"/>
        </w:rPr>
        <w:lastRenderedPageBreak/>
        <w:t>e</w:t>
      </w:r>
      <w:r w:rsidRPr="00E65A2B">
        <w:rPr>
          <w:rFonts w:ascii="Times New Roman" w:hAnsi="Times New Roman"/>
          <w:b/>
          <w:bCs/>
          <w:color w:val="000000"/>
          <w:sz w:val="24"/>
        </w:rPr>
        <w:t xml:space="preserve">Table </w:t>
      </w:r>
      <w:r w:rsidR="009F4C63">
        <w:rPr>
          <w:rFonts w:ascii="Times New Roman" w:hAnsi="Times New Roman" w:hint="eastAsia"/>
          <w:b/>
          <w:bCs/>
          <w:color w:val="000000"/>
          <w:sz w:val="24"/>
          <w:lang w:eastAsia="zh-CN"/>
        </w:rPr>
        <w:t>2</w:t>
      </w:r>
      <w:r w:rsidRPr="00E65A2B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lang w:eastAsia="zh-CN"/>
        </w:rPr>
        <w:t>Recoding rules of all background characteristics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1400"/>
        <w:gridCol w:w="1414"/>
        <w:gridCol w:w="1560"/>
        <w:gridCol w:w="1420"/>
        <w:gridCol w:w="1439"/>
        <w:gridCol w:w="1722"/>
        <w:gridCol w:w="1675"/>
        <w:gridCol w:w="1935"/>
      </w:tblGrid>
      <w:tr w:rsidR="00CB670F" w14:paraId="2BC5EBF8" w14:textId="77777777" w:rsidTr="00CB670F"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31D76728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4E4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F9D35BC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3D233CB9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0BDD4D5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Japa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43EDBF8D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Malaysia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12DA6B1A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Mexico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604B86F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rgentina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4C863069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Thailand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52FC1531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ecoding</w:t>
            </w:r>
          </w:p>
        </w:tc>
      </w:tr>
      <w:tr w:rsidR="00CB670F" w14:paraId="0EEA71BB" w14:textId="77777777" w:rsidTr="00CB670F">
        <w:tc>
          <w:tcPr>
            <w:tcW w:w="513" w:type="pct"/>
            <w:vMerge w:val="restart"/>
            <w:tcBorders>
              <w:top w:val="single" w:sz="4" w:space="0" w:color="auto"/>
              <w:bottom w:val="nil"/>
            </w:tcBorders>
          </w:tcPr>
          <w:p w14:paraId="62FA4389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M</w:t>
            </w:r>
            <w:r w:rsidRPr="00844E4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ternal age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bottom w:val="nil"/>
            </w:tcBorders>
          </w:tcPr>
          <w:p w14:paraId="35FDD2AF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65885D56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3B719D4F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10ACBD37" w14:textId="77777777" w:rsidR="00CB670F" w:rsidRPr="00844E44" w:rsidRDefault="00CB670F" w:rsidP="00CB670F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ge in years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bottom w:val="nil"/>
            </w:tcBorders>
          </w:tcPr>
          <w:p w14:paraId="4DE38E78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2DDD60DF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20DA053C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67078771" w14:textId="3CA76272" w:rsidR="00CB670F" w:rsidRPr="00844E44" w:rsidRDefault="00CB670F" w:rsidP="00CB670F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ge in years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bottom w:val="nil"/>
            </w:tcBorders>
          </w:tcPr>
          <w:p w14:paraId="26E3E02E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0F1C0E4B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425D14F5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07F9E050" w14:textId="6C8FACF9" w:rsidR="00CB670F" w:rsidRPr="00844E44" w:rsidRDefault="00CB670F" w:rsidP="00CB670F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ge in years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</w:tcPr>
          <w:p w14:paraId="181F005B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785D6BBC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32FB12D8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650EB292" w14:textId="77777777" w:rsidR="00CB670F" w:rsidRPr="00844E44" w:rsidRDefault="00CB670F" w:rsidP="00CB670F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Date of birth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bottom w:val="nil"/>
            </w:tcBorders>
          </w:tcPr>
          <w:p w14:paraId="7FE57D87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220D92DD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7DC7F4A2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7B00EE92" w14:textId="3F97FFC8" w:rsidR="00CB670F" w:rsidRPr="00844E44" w:rsidRDefault="00CB670F" w:rsidP="00CB670F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ge in years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6DCD63D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etween 18 and 25 years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bottom w:val="nil"/>
            </w:tcBorders>
          </w:tcPr>
          <w:p w14:paraId="7B7BA18A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50F13021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4FD04BB6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04F56A46" w14:textId="497BABF7" w:rsidR="00CB670F" w:rsidRPr="00844E44" w:rsidRDefault="00CB670F" w:rsidP="00CB670F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ge in years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</w:tcPr>
          <w:p w14:paraId="55FABB26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etween 18 and 25 years</w:t>
            </w:r>
          </w:p>
        </w:tc>
      </w:tr>
      <w:tr w:rsidR="00CB670F" w14:paraId="1FEC7844" w14:textId="77777777" w:rsidTr="00CB670F">
        <w:tc>
          <w:tcPr>
            <w:tcW w:w="513" w:type="pct"/>
            <w:vMerge/>
            <w:tcBorders>
              <w:top w:val="nil"/>
              <w:bottom w:val="nil"/>
            </w:tcBorders>
          </w:tcPr>
          <w:p w14:paraId="5319CD01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top w:val="nil"/>
              <w:bottom w:val="nil"/>
            </w:tcBorders>
          </w:tcPr>
          <w:p w14:paraId="1FDA7070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vMerge/>
            <w:tcBorders>
              <w:top w:val="nil"/>
              <w:bottom w:val="nil"/>
            </w:tcBorders>
          </w:tcPr>
          <w:p w14:paraId="1A1840B2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57" w:type="pct"/>
            <w:vMerge/>
            <w:tcBorders>
              <w:top w:val="nil"/>
              <w:bottom w:val="nil"/>
            </w:tcBorders>
          </w:tcPr>
          <w:p w14:paraId="2F76B57F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</w:tcPr>
          <w:p w14:paraId="781D91E4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vMerge/>
            <w:tcBorders>
              <w:top w:val="nil"/>
              <w:bottom w:val="nil"/>
            </w:tcBorders>
          </w:tcPr>
          <w:p w14:paraId="2172BFFB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A3BC63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etween 26 and 30 years</w:t>
            </w:r>
          </w:p>
        </w:tc>
        <w:tc>
          <w:tcPr>
            <w:tcW w:w="598" w:type="pct"/>
            <w:vMerge/>
            <w:tcBorders>
              <w:top w:val="nil"/>
              <w:bottom w:val="nil"/>
            </w:tcBorders>
          </w:tcPr>
          <w:p w14:paraId="72310BF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5EA5F673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etween 26 and 30 years</w:t>
            </w:r>
          </w:p>
        </w:tc>
      </w:tr>
      <w:tr w:rsidR="00CB670F" w14:paraId="75392E0B" w14:textId="77777777" w:rsidTr="00CB670F">
        <w:tc>
          <w:tcPr>
            <w:tcW w:w="513" w:type="pct"/>
            <w:vMerge/>
            <w:tcBorders>
              <w:top w:val="nil"/>
              <w:bottom w:val="nil"/>
            </w:tcBorders>
          </w:tcPr>
          <w:p w14:paraId="4DCE7E0D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top w:val="nil"/>
              <w:bottom w:val="nil"/>
            </w:tcBorders>
          </w:tcPr>
          <w:p w14:paraId="05C69F27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vMerge/>
            <w:tcBorders>
              <w:top w:val="nil"/>
              <w:bottom w:val="nil"/>
            </w:tcBorders>
          </w:tcPr>
          <w:p w14:paraId="2FD45A42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57" w:type="pct"/>
            <w:vMerge/>
            <w:tcBorders>
              <w:top w:val="nil"/>
              <w:bottom w:val="nil"/>
            </w:tcBorders>
          </w:tcPr>
          <w:p w14:paraId="00976D92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</w:tcPr>
          <w:p w14:paraId="4C533A7A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vMerge/>
            <w:tcBorders>
              <w:top w:val="nil"/>
              <w:bottom w:val="nil"/>
            </w:tcBorders>
          </w:tcPr>
          <w:p w14:paraId="2FF73C41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3ACF5810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etween 30 and 35 years</w:t>
            </w:r>
          </w:p>
        </w:tc>
        <w:tc>
          <w:tcPr>
            <w:tcW w:w="598" w:type="pct"/>
            <w:vMerge/>
            <w:tcBorders>
              <w:top w:val="nil"/>
              <w:bottom w:val="nil"/>
            </w:tcBorders>
          </w:tcPr>
          <w:p w14:paraId="3F723E78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CD36793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etween 31 and 35 years</w:t>
            </w:r>
          </w:p>
        </w:tc>
      </w:tr>
      <w:tr w:rsidR="00CB670F" w14:paraId="0486DF64" w14:textId="77777777" w:rsidTr="00CB670F">
        <w:tc>
          <w:tcPr>
            <w:tcW w:w="513" w:type="pct"/>
            <w:vMerge/>
            <w:tcBorders>
              <w:top w:val="nil"/>
              <w:bottom w:val="nil"/>
            </w:tcBorders>
          </w:tcPr>
          <w:p w14:paraId="2DA84C51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top w:val="nil"/>
              <w:bottom w:val="nil"/>
            </w:tcBorders>
          </w:tcPr>
          <w:p w14:paraId="2C847DB1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vMerge/>
            <w:tcBorders>
              <w:top w:val="nil"/>
              <w:bottom w:val="nil"/>
            </w:tcBorders>
          </w:tcPr>
          <w:p w14:paraId="71D6C6F7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57" w:type="pct"/>
            <w:vMerge/>
            <w:tcBorders>
              <w:top w:val="nil"/>
              <w:bottom w:val="nil"/>
            </w:tcBorders>
          </w:tcPr>
          <w:p w14:paraId="579BDF80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</w:tcPr>
          <w:p w14:paraId="11DA0F63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vMerge/>
            <w:tcBorders>
              <w:top w:val="nil"/>
              <w:bottom w:val="nil"/>
            </w:tcBorders>
          </w:tcPr>
          <w:p w14:paraId="758D134A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02A0547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etween 35 and 40 years</w:t>
            </w:r>
          </w:p>
        </w:tc>
        <w:tc>
          <w:tcPr>
            <w:tcW w:w="598" w:type="pct"/>
            <w:vMerge/>
            <w:tcBorders>
              <w:top w:val="nil"/>
              <w:bottom w:val="nil"/>
            </w:tcBorders>
          </w:tcPr>
          <w:p w14:paraId="27195753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237DF86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etween 36 and 40 years</w:t>
            </w:r>
          </w:p>
        </w:tc>
      </w:tr>
      <w:tr w:rsidR="00CB670F" w14:paraId="3AAE55C6" w14:textId="77777777" w:rsidTr="00CB670F">
        <w:tc>
          <w:tcPr>
            <w:tcW w:w="513" w:type="pct"/>
            <w:vMerge/>
            <w:tcBorders>
              <w:top w:val="nil"/>
              <w:bottom w:val="single" w:sz="4" w:space="0" w:color="auto"/>
            </w:tcBorders>
          </w:tcPr>
          <w:p w14:paraId="4534AC49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top w:val="nil"/>
              <w:bottom w:val="single" w:sz="4" w:space="0" w:color="auto"/>
            </w:tcBorders>
          </w:tcPr>
          <w:p w14:paraId="10C245C3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</w:tcPr>
          <w:p w14:paraId="07FB0A22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57" w:type="pct"/>
            <w:vMerge/>
            <w:tcBorders>
              <w:top w:val="nil"/>
              <w:bottom w:val="single" w:sz="4" w:space="0" w:color="auto"/>
            </w:tcBorders>
          </w:tcPr>
          <w:p w14:paraId="44C067FC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vMerge/>
            <w:tcBorders>
              <w:top w:val="nil"/>
              <w:bottom w:val="single" w:sz="4" w:space="0" w:color="auto"/>
            </w:tcBorders>
          </w:tcPr>
          <w:p w14:paraId="2461F9C7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</w:tcPr>
          <w:p w14:paraId="5DB808DB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783890EC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40 years or more</w:t>
            </w:r>
          </w:p>
        </w:tc>
        <w:tc>
          <w:tcPr>
            <w:tcW w:w="598" w:type="pct"/>
            <w:vMerge/>
            <w:tcBorders>
              <w:top w:val="nil"/>
              <w:bottom w:val="single" w:sz="4" w:space="0" w:color="auto"/>
            </w:tcBorders>
          </w:tcPr>
          <w:p w14:paraId="2D1CA5F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3F18EFA5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41 years or more</w:t>
            </w:r>
          </w:p>
        </w:tc>
      </w:tr>
      <w:tr w:rsidR="00CB670F" w14:paraId="6DF69CBE" w14:textId="77777777" w:rsidTr="00CB670F">
        <w:tc>
          <w:tcPr>
            <w:tcW w:w="513" w:type="pct"/>
            <w:vMerge w:val="restart"/>
            <w:tcBorders>
              <w:top w:val="single" w:sz="4" w:space="0" w:color="auto"/>
              <w:bottom w:val="nil"/>
            </w:tcBorders>
          </w:tcPr>
          <w:p w14:paraId="4D1D55A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4E4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aternal education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796D02B9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E7956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A-levels/High school diploma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</w:tcPr>
          <w:p w14:paraId="660E5F7A" w14:textId="563B665F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63035D">
              <w:rPr>
                <w:rFonts w:ascii="Times New Roman" w:hAnsi="Times New Roman"/>
                <w:color w:val="000000"/>
                <w:sz w:val="18"/>
                <w:szCs w:val="18"/>
              </w:rPr>
              <w:t>art-time undergraduate, associate degree or below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5071B74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High school graduation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35918845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Secondary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2B25989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imary school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5C5C4E78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ertiary level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14:paraId="5C3B3B77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elow lower secondary school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  <w:bottom w:val="nil"/>
            </w:tcBorders>
          </w:tcPr>
          <w:p w14:paraId="67653751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31081EA1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1F8BD82A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52F07648" w14:textId="77777777" w:rsidR="00CB670F" w:rsidRPr="00844E44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elow bachelor </w:t>
            </w:r>
          </w:p>
        </w:tc>
      </w:tr>
      <w:tr w:rsidR="00CB670F" w14:paraId="25AD2EBA" w14:textId="77777777" w:rsidTr="00CB670F">
        <w:tc>
          <w:tcPr>
            <w:tcW w:w="513" w:type="pct"/>
            <w:vMerge/>
            <w:tcBorders>
              <w:top w:val="nil"/>
              <w:bottom w:val="nil"/>
            </w:tcBorders>
          </w:tcPr>
          <w:p w14:paraId="28E81724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ACC8C21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3E7F92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5 or more A-C grade GCSEs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4428B5D7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68D4C9A7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49A3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Graduated from vocational school/junior college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4648EF9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iploma/certificate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71D8C70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econdary school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43A1912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econdary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 level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84B928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ower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econ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ry school</w:t>
            </w:r>
          </w:p>
        </w:tc>
        <w:tc>
          <w:tcPr>
            <w:tcW w:w="691" w:type="pct"/>
            <w:vMerge/>
            <w:tcBorders>
              <w:top w:val="nil"/>
              <w:bottom w:val="nil"/>
            </w:tcBorders>
          </w:tcPr>
          <w:p w14:paraId="76408EA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B670F" w14:paraId="45F78A90" w14:textId="77777777" w:rsidTr="00CB670F">
        <w:tc>
          <w:tcPr>
            <w:tcW w:w="513" w:type="pct"/>
            <w:vMerge/>
            <w:tcBorders>
              <w:top w:val="nil"/>
              <w:bottom w:val="nil"/>
            </w:tcBorders>
          </w:tcPr>
          <w:p w14:paraId="7FE666DD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5052F8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3E7F92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ess than 5 GCSEs A-C grade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72FE63C7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2446B98A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48489A81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245C299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igh school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7EB57BA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3565732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U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pper secondary school</w:t>
            </w:r>
          </w:p>
        </w:tc>
        <w:tc>
          <w:tcPr>
            <w:tcW w:w="691" w:type="pct"/>
            <w:vMerge/>
            <w:tcBorders>
              <w:top w:val="nil"/>
              <w:bottom w:val="nil"/>
            </w:tcBorders>
          </w:tcPr>
          <w:p w14:paraId="725BC73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B670F" w14:paraId="65940D29" w14:textId="77777777" w:rsidTr="00CB670F">
        <w:tc>
          <w:tcPr>
            <w:tcW w:w="513" w:type="pct"/>
            <w:vMerge/>
            <w:tcBorders>
              <w:top w:val="nil"/>
              <w:bottom w:val="nil"/>
            </w:tcBorders>
          </w:tcPr>
          <w:p w14:paraId="448B85A9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37938BF2" w14:textId="77777777" w:rsidR="00CB670F" w:rsidRPr="003E7F92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</w:tcPr>
          <w:p w14:paraId="326C9DC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0BEEA7FA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5DAEE7E0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1A027636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6B7DB66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50CC785F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iploma </w:t>
            </w:r>
          </w:p>
        </w:tc>
        <w:tc>
          <w:tcPr>
            <w:tcW w:w="691" w:type="pct"/>
            <w:vMerge/>
            <w:tcBorders>
              <w:top w:val="nil"/>
              <w:bottom w:val="single" w:sz="4" w:space="0" w:color="auto"/>
            </w:tcBorders>
          </w:tcPr>
          <w:p w14:paraId="4F32A941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B670F" w14:paraId="0F7D41DF" w14:textId="77777777" w:rsidTr="00CB670F">
        <w:tc>
          <w:tcPr>
            <w:tcW w:w="513" w:type="pct"/>
            <w:vMerge/>
            <w:tcBorders>
              <w:top w:val="nil"/>
              <w:bottom w:val="nil"/>
            </w:tcBorders>
          </w:tcPr>
          <w:p w14:paraId="7BC9C2F8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649A593" w14:textId="77777777" w:rsidR="00CB670F" w:rsidRPr="003E7F92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3E7F92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achelor's degree</w:t>
            </w:r>
          </w:p>
          <w:p w14:paraId="5261A715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0753B0B1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035D">
              <w:rPr>
                <w:rFonts w:ascii="Times New Roman" w:hAnsi="Times New Roman"/>
                <w:color w:val="000000"/>
                <w:sz w:val="18"/>
                <w:szCs w:val="18"/>
              </w:rPr>
              <w:t>Full-time university degree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30AE2488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49A3">
              <w:rPr>
                <w:rFonts w:ascii="Times New Roman" w:hAnsi="Times New Roman"/>
                <w:color w:val="000000"/>
                <w:sz w:val="18"/>
                <w:szCs w:val="18"/>
              </w:rPr>
              <w:t>Graduate from university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23BC5205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achelor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0AA350C7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U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niversity 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365E964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cademic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65B89755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achelor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’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s degre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75927AC8" w14:textId="77777777" w:rsidR="00CB670F" w:rsidRPr="00844E44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achelor degree</w:t>
            </w:r>
          </w:p>
        </w:tc>
      </w:tr>
      <w:tr w:rsidR="00CB670F" w14:paraId="5F696668" w14:textId="77777777" w:rsidTr="00CB670F">
        <w:tc>
          <w:tcPr>
            <w:tcW w:w="513" w:type="pct"/>
            <w:vMerge/>
            <w:tcBorders>
              <w:top w:val="nil"/>
              <w:bottom w:val="nil"/>
            </w:tcBorders>
          </w:tcPr>
          <w:p w14:paraId="5354BB30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749DFC99" w14:textId="77777777" w:rsidR="00CB670F" w:rsidRPr="003E7F92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3E7F92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Master's degree</w:t>
            </w:r>
          </w:p>
          <w:p w14:paraId="6BF0637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</w:tcPr>
          <w:p w14:paraId="00244C4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3035D">
              <w:rPr>
                <w:rFonts w:ascii="Times New Roman" w:hAnsi="Times New Roman"/>
                <w:color w:val="000000"/>
                <w:sz w:val="18"/>
                <w:szCs w:val="18"/>
              </w:rPr>
              <w:t>Master’s degree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0B902D39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49A3">
              <w:rPr>
                <w:rFonts w:ascii="Times New Roman" w:hAnsi="Times New Roman"/>
                <w:color w:val="000000"/>
                <w:sz w:val="18"/>
                <w:szCs w:val="18"/>
              </w:rPr>
              <w:t>Completed master's course at graduate school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352391D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Masters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bottom w:val="nil"/>
            </w:tcBorders>
          </w:tcPr>
          <w:p w14:paraId="309FAF4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ostgraduate 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791520B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Postgraduate (</w:t>
            </w:r>
            <w:r w:rsidRPr="00612587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pecialization, Master's, Doctorate)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14:paraId="3A95A2E1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Master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’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s degree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  <w:bottom w:val="nil"/>
            </w:tcBorders>
          </w:tcPr>
          <w:p w14:paraId="1996540D" w14:textId="77777777" w:rsidR="00CB670F" w:rsidRDefault="00CB670F" w:rsidP="00D0672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3723470C" w14:textId="2B539D29" w:rsidR="00CB670F" w:rsidRPr="00844E44" w:rsidRDefault="00CB670F" w:rsidP="00CB670F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ostgraduate and above</w:t>
            </w:r>
          </w:p>
        </w:tc>
      </w:tr>
      <w:tr w:rsidR="00CB670F" w14:paraId="3E1431CF" w14:textId="77777777" w:rsidTr="00CB670F">
        <w:tc>
          <w:tcPr>
            <w:tcW w:w="513" w:type="pct"/>
            <w:vMerge/>
            <w:tcBorders>
              <w:top w:val="nil"/>
              <w:bottom w:val="single" w:sz="4" w:space="0" w:color="auto"/>
            </w:tcBorders>
          </w:tcPr>
          <w:p w14:paraId="698A95D2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04A284AA" w14:textId="77777777" w:rsidR="00CB670F" w:rsidRPr="003E7F92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3E7F92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Doctoral or professional degree</w:t>
            </w:r>
          </w:p>
          <w:p w14:paraId="69C82C65" w14:textId="77777777" w:rsidR="00CB670F" w:rsidRPr="003E7F92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</w:tcPr>
          <w:p w14:paraId="3F5C1933" w14:textId="77777777" w:rsidR="00CB670F" w:rsidRPr="0063035D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63035D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PhD / Doctoral degree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4B3F92B1" w14:textId="77777777" w:rsidR="00CB670F" w:rsidRPr="00C83A0C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C83A0C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Graduated from doctoral program</w:t>
            </w:r>
          </w:p>
          <w:p w14:paraId="60EB6FFC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4333EEAA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Doctorate/ PhD</w:t>
            </w: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</w:tcPr>
          <w:p w14:paraId="3A57BA9D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529EDE1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33BC10D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Doctorate</w:t>
            </w:r>
          </w:p>
        </w:tc>
        <w:tc>
          <w:tcPr>
            <w:tcW w:w="691" w:type="pct"/>
            <w:vMerge/>
            <w:tcBorders>
              <w:top w:val="nil"/>
              <w:bottom w:val="single" w:sz="4" w:space="0" w:color="auto"/>
            </w:tcBorders>
          </w:tcPr>
          <w:p w14:paraId="50E00B09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B670F" w14:paraId="4103DFDF" w14:textId="77777777" w:rsidTr="00CB670F">
        <w:tc>
          <w:tcPr>
            <w:tcW w:w="513" w:type="pct"/>
            <w:tcBorders>
              <w:top w:val="single" w:sz="4" w:space="0" w:color="auto"/>
              <w:bottom w:val="nil"/>
            </w:tcBorders>
          </w:tcPr>
          <w:p w14:paraId="27C7AE5D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4E4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arital/household status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3278E94C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83A0C">
              <w:rPr>
                <w:rFonts w:ascii="Times New Roman" w:hAnsi="Times New Roman"/>
                <w:color w:val="000000"/>
                <w:sz w:val="18"/>
                <w:szCs w:val="18"/>
              </w:rPr>
              <w:t>Married/Civil Partnership/Cohabitation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</w:tcPr>
          <w:p w14:paraId="639AD556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Married-living with husband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45F71E15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C3342">
              <w:rPr>
                <w:rFonts w:ascii="Times New Roman" w:hAnsi="Times New Roman"/>
                <w:color w:val="000000"/>
                <w:sz w:val="18"/>
                <w:szCs w:val="18"/>
              </w:rPr>
              <w:t>Married/same-sex marriage/cohabiting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3449DD4D" w14:textId="77777777" w:rsidR="00CB670F" w:rsidRPr="00BE5A1A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E5A1A">
              <w:rPr>
                <w:rFonts w:ascii="Times New Roman" w:hAnsi="Times New Roman"/>
                <w:color w:val="000000"/>
                <w:sz w:val="18"/>
                <w:szCs w:val="18"/>
              </w:rPr>
              <w:t>Married</w:t>
            </w:r>
          </w:p>
          <w:p w14:paraId="10BBAC5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0AD03A0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714E50D7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C3342">
              <w:rPr>
                <w:rFonts w:ascii="Times New Roman" w:hAnsi="Times New Roman"/>
                <w:color w:val="000000"/>
                <w:sz w:val="18"/>
                <w:szCs w:val="18"/>
              </w:rPr>
              <w:t>Married/Concubinage: they all live together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14:paraId="64803A72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C3342">
              <w:rPr>
                <w:rFonts w:ascii="Times New Roman" w:hAnsi="Times New Roman"/>
                <w:color w:val="000000"/>
                <w:sz w:val="18"/>
                <w:szCs w:val="18"/>
              </w:rPr>
              <w:t>Married/Concubinage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  <w:bottom w:val="nil"/>
            </w:tcBorders>
          </w:tcPr>
          <w:p w14:paraId="264F0873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Married/Civil Partnership/Cohabitation-live with husband/partner</w:t>
            </w:r>
          </w:p>
        </w:tc>
      </w:tr>
      <w:tr w:rsidR="00CB670F" w14:paraId="0E324335" w14:textId="77777777" w:rsidTr="00CB670F">
        <w:tc>
          <w:tcPr>
            <w:tcW w:w="513" w:type="pct"/>
            <w:tcBorders>
              <w:top w:val="nil"/>
            </w:tcBorders>
          </w:tcPr>
          <w:p w14:paraId="4CB03B6A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</w:tcBorders>
          </w:tcPr>
          <w:p w14:paraId="1FE41D56" w14:textId="77777777" w:rsidR="00CB670F" w:rsidRPr="00C83A0C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0D463F31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Married-living with husband and parents</w:t>
            </w:r>
          </w:p>
        </w:tc>
        <w:tc>
          <w:tcPr>
            <w:tcW w:w="557" w:type="pct"/>
            <w:tcBorders>
              <w:top w:val="nil"/>
            </w:tcBorders>
          </w:tcPr>
          <w:p w14:paraId="5AF2F133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</w:tcBorders>
          </w:tcPr>
          <w:p w14:paraId="351C066C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</w:tcBorders>
          </w:tcPr>
          <w:p w14:paraId="0F2F2F5C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nil"/>
            </w:tcBorders>
          </w:tcPr>
          <w:p w14:paraId="203892E6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</w:tcBorders>
          </w:tcPr>
          <w:p w14:paraId="3568370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vMerge/>
            <w:tcBorders>
              <w:top w:val="nil"/>
              <w:bottom w:val="nil"/>
            </w:tcBorders>
          </w:tcPr>
          <w:p w14:paraId="7A14E215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CB670F" w14:paraId="5282F8C7" w14:textId="77777777" w:rsidTr="00CB670F">
        <w:tc>
          <w:tcPr>
            <w:tcW w:w="513" w:type="pct"/>
          </w:tcPr>
          <w:p w14:paraId="3948FA3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nil"/>
            </w:tcBorders>
          </w:tcPr>
          <w:p w14:paraId="3FB48931" w14:textId="77777777" w:rsidR="00CB670F" w:rsidRPr="00C83A0C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5" w:type="pct"/>
            <w:tcBorders>
              <w:bottom w:val="nil"/>
            </w:tcBorders>
          </w:tcPr>
          <w:p w14:paraId="0BFFFBE3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Married-living with husband and parents-in-law</w:t>
            </w:r>
          </w:p>
        </w:tc>
        <w:tc>
          <w:tcPr>
            <w:tcW w:w="557" w:type="pct"/>
            <w:tcBorders>
              <w:bottom w:val="nil"/>
            </w:tcBorders>
          </w:tcPr>
          <w:p w14:paraId="766EFA32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nil"/>
            </w:tcBorders>
          </w:tcPr>
          <w:p w14:paraId="1A813BFD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bottom w:val="nil"/>
            </w:tcBorders>
          </w:tcPr>
          <w:p w14:paraId="6AE71B12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bottom w:val="nil"/>
            </w:tcBorders>
          </w:tcPr>
          <w:p w14:paraId="3F066A4A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tcBorders>
              <w:bottom w:val="nil"/>
            </w:tcBorders>
          </w:tcPr>
          <w:p w14:paraId="74287052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vMerge/>
            <w:tcBorders>
              <w:top w:val="nil"/>
              <w:bottom w:val="nil"/>
            </w:tcBorders>
          </w:tcPr>
          <w:p w14:paraId="4E69F904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CB670F" w14:paraId="307C3FF3" w14:textId="77777777" w:rsidTr="00CB670F">
        <w:tc>
          <w:tcPr>
            <w:tcW w:w="513" w:type="pct"/>
          </w:tcPr>
          <w:p w14:paraId="058EBA78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4F944EB5" w14:textId="77777777" w:rsidR="00CB670F" w:rsidRPr="00C83A0C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</w:tcPr>
          <w:p w14:paraId="079C49AD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Married-living on own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11C3361C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08FF95DC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5024C98D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2E54FBA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0D469F1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pct"/>
            <w:vMerge/>
            <w:tcBorders>
              <w:top w:val="nil"/>
              <w:bottom w:val="single" w:sz="4" w:space="0" w:color="auto"/>
            </w:tcBorders>
          </w:tcPr>
          <w:p w14:paraId="695301E3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CB670F" w14:paraId="324CEB30" w14:textId="77777777" w:rsidTr="00CB670F">
        <w:tc>
          <w:tcPr>
            <w:tcW w:w="513" w:type="pct"/>
          </w:tcPr>
          <w:p w14:paraId="29AE28F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9675857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C83A0C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ingle mom- living with family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2CB4C0B2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2D514442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C3342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ingle parent (living with parents or family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21B4586B" w14:textId="77777777" w:rsidR="00CB670F" w:rsidRPr="00BE5A1A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BE5A1A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ingle mother - living with family members</w:t>
            </w:r>
          </w:p>
          <w:p w14:paraId="1EB0BC71" w14:textId="77777777" w:rsidR="00CB670F" w:rsidRPr="00DC3342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7D39FE09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Single living with her family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34D387F2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C3342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ingle mom: lives with other family member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32131F50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C83A0C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ingle mom- living with family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22A51615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ingle mother-live with family</w:t>
            </w:r>
          </w:p>
        </w:tc>
      </w:tr>
      <w:tr w:rsidR="00CB670F" w14:paraId="7D1F53B4" w14:textId="77777777" w:rsidTr="00CB670F">
        <w:tc>
          <w:tcPr>
            <w:tcW w:w="513" w:type="pct"/>
          </w:tcPr>
          <w:p w14:paraId="4BE755D2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4D43AC6" w14:textId="77777777" w:rsidR="00CB670F" w:rsidRPr="00BE5A1A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BE5A1A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Single mom- living on own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5CDF7D78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04DD3FA3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36DEF7ED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C3342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ingle mother - living alon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22DA2347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ingle living just with her children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25882F0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DC3342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ingle mother: lives alone with her child/children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74806638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BE5A1A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Single mom- living on own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7CDE744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ingle mother-live on own</w:t>
            </w:r>
          </w:p>
        </w:tc>
      </w:tr>
      <w:tr w:rsidR="00CB670F" w:rsidRPr="009B41DF" w14:paraId="53682BE5" w14:textId="77777777" w:rsidTr="00CB670F">
        <w:tc>
          <w:tcPr>
            <w:tcW w:w="513" w:type="pct"/>
            <w:tcBorders>
              <w:top w:val="single" w:sz="4" w:space="0" w:color="auto"/>
              <w:bottom w:val="nil"/>
            </w:tcBorders>
          </w:tcPr>
          <w:p w14:paraId="35DB1C19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44E4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31D1C0BA" w14:textId="77777777" w:rsidR="00CB670F" w:rsidRPr="009B41DF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B41DF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Less than £20,000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</w:tcPr>
          <w:p w14:paraId="56DB6AA6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Less than 200,000 RMB/year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3A973C4B" w14:textId="77777777" w:rsidR="00CB670F" w:rsidRPr="00844E44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Less than 3 million yen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56F0E8D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No income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7321EAB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W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ithout income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7735F0BA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14:paraId="6B60FACA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Below 200,000 Baht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</w:tcBorders>
          </w:tcPr>
          <w:p w14:paraId="028214E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ow income</w:t>
            </w:r>
          </w:p>
        </w:tc>
      </w:tr>
      <w:tr w:rsidR="00CB670F" w:rsidRPr="009B41DF" w14:paraId="64A3EA70" w14:textId="77777777" w:rsidTr="00CB670F">
        <w:tc>
          <w:tcPr>
            <w:tcW w:w="513" w:type="pct"/>
            <w:tcBorders>
              <w:top w:val="nil"/>
              <w:bottom w:val="nil"/>
            </w:tcBorders>
          </w:tcPr>
          <w:p w14:paraId="5E68CB7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5521B1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B41DF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Less than £30,000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69E7695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6DC25E1D" w14:textId="77777777" w:rsidR="00CB670F" w:rsidRPr="00031259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3 million yen or more - less than 5 million yen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54A1815C" w14:textId="77777777" w:rsidR="00CB670F" w:rsidRPr="00031259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elow RM 4000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52EC85F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&lt;= 1 minimum salaries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56DBD22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A1B282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Below 500,000 Baht</w:t>
            </w:r>
          </w:p>
        </w:tc>
        <w:tc>
          <w:tcPr>
            <w:tcW w:w="691" w:type="pct"/>
            <w:vMerge/>
          </w:tcPr>
          <w:p w14:paraId="0EE0E453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CB670F" w:rsidRPr="009B41DF" w14:paraId="15EDBEA7" w14:textId="77777777" w:rsidTr="00CB670F">
        <w:tc>
          <w:tcPr>
            <w:tcW w:w="513" w:type="pct"/>
            <w:tcBorders>
              <w:top w:val="nil"/>
              <w:bottom w:val="nil"/>
            </w:tcBorders>
          </w:tcPr>
          <w:p w14:paraId="7F65C3E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7E1A0A86" w14:textId="77777777" w:rsidR="00CB670F" w:rsidRPr="009B41DF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B41DF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Less than £45,000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</w:tcPr>
          <w:p w14:paraId="4812B622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10E20F25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4B6BBB48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7EFCA5E0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1-1.9</w:t>
            </w:r>
            <w:r w:rsidRPr="00031259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 xml:space="preserve"> minimum salaries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3D7471B8" w14:textId="77777777" w:rsidR="00CB670F" w:rsidRPr="00844E44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373B76B0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elow 800,000 Baht</w:t>
            </w:r>
          </w:p>
        </w:tc>
        <w:tc>
          <w:tcPr>
            <w:tcW w:w="691" w:type="pct"/>
            <w:vMerge/>
            <w:tcBorders>
              <w:bottom w:val="single" w:sz="4" w:space="0" w:color="auto"/>
            </w:tcBorders>
          </w:tcPr>
          <w:p w14:paraId="7F45056A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CB670F" w:rsidRPr="009B41DF" w14:paraId="4F5589F8" w14:textId="77777777" w:rsidTr="00CB670F">
        <w:tc>
          <w:tcPr>
            <w:tcW w:w="513" w:type="pct"/>
            <w:tcBorders>
              <w:top w:val="nil"/>
              <w:bottom w:val="nil"/>
            </w:tcBorders>
          </w:tcPr>
          <w:p w14:paraId="5CB7CBF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121948AF" w14:textId="77777777" w:rsidR="00CB670F" w:rsidRPr="009B41DF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B41DF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Less than £75,000</w:t>
            </w:r>
          </w:p>
          <w:p w14:paraId="6F0615A6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</w:tcPr>
          <w:p w14:paraId="5779645C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200,000-300,000 RMB/year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670BFC5B" w14:textId="77777777" w:rsidR="00CB670F" w:rsidRPr="00031259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5 million yen or more - less than 7 million yen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51DD0E37" w14:textId="77777777" w:rsidR="00CB670F" w:rsidRPr="00031259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M4000 - RM7999</w:t>
            </w:r>
          </w:p>
          <w:p w14:paraId="2877480C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0313B5B3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2-2.9 minimum salaries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262E567E" w14:textId="77777777" w:rsidR="00CB670F" w:rsidRPr="00844E44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14:paraId="5AB8D7AC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elow 1,200,000 Baht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</w:tcPr>
          <w:p w14:paraId="0036BF4C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oderate income</w:t>
            </w:r>
          </w:p>
        </w:tc>
      </w:tr>
      <w:tr w:rsidR="00CB670F" w:rsidRPr="009B41DF" w14:paraId="7CD74E57" w14:textId="77777777" w:rsidTr="00CB670F">
        <w:tc>
          <w:tcPr>
            <w:tcW w:w="513" w:type="pct"/>
            <w:tcBorders>
              <w:top w:val="nil"/>
              <w:bottom w:val="nil"/>
            </w:tcBorders>
          </w:tcPr>
          <w:p w14:paraId="1F9AD440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11CD655B" w14:textId="77777777" w:rsidR="00CB670F" w:rsidRPr="009B41DF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</w:tcPr>
          <w:p w14:paraId="0FB62030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300,000-400,000 RMB/year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58FD99E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1405B279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399C7BFD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3-5 minimum salaries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434D5CF2" w14:textId="77777777" w:rsidR="00CB670F" w:rsidRPr="00844E44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09F3870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elow 1,800,000 Baht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5E910770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CB670F" w:rsidRPr="009B41DF" w14:paraId="7B205EF8" w14:textId="77777777" w:rsidTr="00CB670F">
        <w:tc>
          <w:tcPr>
            <w:tcW w:w="513" w:type="pct"/>
            <w:tcBorders>
              <w:top w:val="nil"/>
              <w:bottom w:val="nil"/>
            </w:tcBorders>
          </w:tcPr>
          <w:p w14:paraId="6AE56D11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7E9622FA" w14:textId="77777777" w:rsidR="00CB670F" w:rsidRPr="009B41DF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B41DF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Less than £100,000</w:t>
            </w:r>
          </w:p>
          <w:p w14:paraId="60C8D01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</w:tcPr>
          <w:p w14:paraId="12E5267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400,000-500,000 RMB/year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7C0201C4" w14:textId="77777777" w:rsidR="00CB670F" w:rsidRPr="00031259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7 million yen or more - less than 10 million yen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740AA82C" w14:textId="77777777" w:rsidR="00CB670F" w:rsidRPr="00031259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M 8000 and above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57E29672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&gt;5 minimum salaries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2AB27400" w14:textId="77777777" w:rsidR="00CB670F" w:rsidRPr="00844E44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14:paraId="1B18DCA6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elow 3,000,000 Baht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  <w:bottom w:val="nil"/>
            </w:tcBorders>
          </w:tcPr>
          <w:p w14:paraId="23D58C12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526B581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igh income</w:t>
            </w:r>
          </w:p>
        </w:tc>
      </w:tr>
      <w:tr w:rsidR="00CB670F" w:rsidRPr="009B41DF" w14:paraId="09F48FF4" w14:textId="77777777" w:rsidTr="00CB670F">
        <w:tc>
          <w:tcPr>
            <w:tcW w:w="513" w:type="pct"/>
            <w:tcBorders>
              <w:top w:val="nil"/>
              <w:bottom w:val="nil"/>
            </w:tcBorders>
          </w:tcPr>
          <w:p w14:paraId="23E85BC3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415117F" w14:textId="77777777" w:rsidR="00CB670F" w:rsidRPr="009B41DF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B41DF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Over £100,000</w:t>
            </w:r>
          </w:p>
          <w:p w14:paraId="574CFDD1" w14:textId="77777777" w:rsidR="00CB670F" w:rsidRPr="009B41DF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3FB21C1C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Over 500,000 RMB/year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2EED2834" w14:textId="77777777" w:rsidR="00CB670F" w:rsidRPr="00844E44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Over 10 million yen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5B2C180C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45A3774D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B2490E0" w14:textId="77777777" w:rsidR="00CB670F" w:rsidRPr="00844E44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4D6BB4A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elow 4,000,000 Baht</w:t>
            </w:r>
          </w:p>
        </w:tc>
        <w:tc>
          <w:tcPr>
            <w:tcW w:w="691" w:type="pct"/>
            <w:vMerge/>
            <w:tcBorders>
              <w:top w:val="nil"/>
              <w:bottom w:val="nil"/>
            </w:tcBorders>
          </w:tcPr>
          <w:p w14:paraId="2CDBDE86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CB670F" w:rsidRPr="009B41DF" w14:paraId="1676C4D4" w14:textId="77777777" w:rsidTr="00CB670F">
        <w:tc>
          <w:tcPr>
            <w:tcW w:w="513" w:type="pct"/>
            <w:tcBorders>
              <w:top w:val="nil"/>
              <w:bottom w:val="nil"/>
            </w:tcBorders>
          </w:tcPr>
          <w:p w14:paraId="06432BE2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59F71EF8" w14:textId="77777777" w:rsidR="00CB670F" w:rsidRPr="009B41DF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</w:tcPr>
          <w:p w14:paraId="786BEDD3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5F8FC0C5" w14:textId="77777777" w:rsidR="00CB670F" w:rsidRPr="00031259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28E32EF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2E8E8F8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2E2606CA" w14:textId="77777777" w:rsidR="00CB670F" w:rsidRPr="00031259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03DF42D0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031259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More than 4,000,000 Baht</w:t>
            </w:r>
          </w:p>
        </w:tc>
        <w:tc>
          <w:tcPr>
            <w:tcW w:w="691" w:type="pct"/>
            <w:vMerge/>
            <w:tcBorders>
              <w:top w:val="nil"/>
              <w:bottom w:val="single" w:sz="4" w:space="0" w:color="auto"/>
            </w:tcBorders>
          </w:tcPr>
          <w:p w14:paraId="2712C75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CB670F" w14:paraId="3BF5AFAC" w14:textId="77777777" w:rsidTr="00CB670F">
        <w:tc>
          <w:tcPr>
            <w:tcW w:w="513" w:type="pct"/>
            <w:tcBorders>
              <w:top w:val="single" w:sz="4" w:space="0" w:color="auto"/>
              <w:bottom w:val="nil"/>
            </w:tcBorders>
          </w:tcPr>
          <w:p w14:paraId="6569B987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44E44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Housing type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23FF58F2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 mobile, temporary or other structure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</w:tcPr>
          <w:p w14:paraId="1603FAC8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390114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High-rise apartmen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90114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with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out</w:t>
            </w:r>
            <w:r w:rsidRPr="00390114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 xml:space="preserve"> a garden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31B88D58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partments and Condominiums</w:t>
            </w:r>
          </w:p>
          <w:p w14:paraId="101335C6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4C02A760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Apartment </w:t>
            </w:r>
          </w:p>
          <w:p w14:paraId="1CDBDB6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397DBE5D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Rent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27FCC07E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epartment 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14:paraId="267158EC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Flat or apartment</w:t>
            </w:r>
          </w:p>
          <w:p w14:paraId="656D2395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91" w:type="pct"/>
            <w:vMerge w:val="restart"/>
            <w:tcBorders>
              <w:top w:val="single" w:sz="4" w:space="0" w:color="auto"/>
            </w:tcBorders>
          </w:tcPr>
          <w:p w14:paraId="26FB00C5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06593FCA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  <w:p w14:paraId="28F0E108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No 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attached independent outdoor space</w:t>
            </w:r>
          </w:p>
        </w:tc>
      </w:tr>
      <w:tr w:rsidR="00CB670F" w14:paraId="6572388B" w14:textId="77777777" w:rsidTr="00CB670F">
        <w:tc>
          <w:tcPr>
            <w:tcW w:w="513" w:type="pct"/>
            <w:tcBorders>
              <w:top w:val="nil"/>
              <w:bottom w:val="nil"/>
            </w:tcBorders>
          </w:tcPr>
          <w:p w14:paraId="5B612310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88B04E4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 flat, maisonette or apartment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48475DC5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</w:t>
            </w:r>
            <w:r w:rsidRPr="00390114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ab-typ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 a</w:t>
            </w:r>
            <w:r w:rsidRPr="00390114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partmen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90114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with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out</w:t>
            </w:r>
            <w:r w:rsidRPr="00390114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 xml:space="preserve"> a garden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74E51838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13DF0B64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oom for rent / Space for rent</w:t>
            </w:r>
          </w:p>
          <w:p w14:paraId="6EC4B64B" w14:textId="77777777" w:rsidR="00CB670F" w:rsidRPr="001C0DB1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0B925994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08833FD6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E34A9A5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Dormitory</w:t>
            </w:r>
          </w:p>
          <w:p w14:paraId="355CDB8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91" w:type="pct"/>
            <w:vMerge/>
          </w:tcPr>
          <w:p w14:paraId="465FD4C4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CB670F" w14:paraId="16106F39" w14:textId="77777777" w:rsidTr="00CB670F">
        <w:tc>
          <w:tcPr>
            <w:tcW w:w="513" w:type="pct"/>
            <w:tcBorders>
              <w:top w:val="nil"/>
              <w:bottom w:val="nil"/>
            </w:tcBorders>
          </w:tcPr>
          <w:p w14:paraId="69F0286D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3D4BC812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</w:tcPr>
          <w:p w14:paraId="1F4738A7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0A55178B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7D74DDCC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Temporary room or other</w:t>
            </w:r>
          </w:p>
          <w:p w14:paraId="076DE50E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1DF90D00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76747457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6CA02869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</w:tcPr>
          <w:p w14:paraId="573B3942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CB670F" w14:paraId="27AC5FE9" w14:textId="77777777" w:rsidTr="00CB670F">
        <w:tc>
          <w:tcPr>
            <w:tcW w:w="513" w:type="pct"/>
            <w:tcBorders>
              <w:top w:val="nil"/>
              <w:bottom w:val="nil"/>
            </w:tcBorders>
          </w:tcPr>
          <w:p w14:paraId="0F8793CF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5F3E2538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 whole house or bungalow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</w:tcPr>
          <w:p w14:paraId="6E26B7F2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390114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High-rise apartmen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90114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with a garden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5E6BC09D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Detached house</w:t>
            </w:r>
          </w:p>
          <w:p w14:paraId="66C9310F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4F6BE71D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 house, terrace or bungalow</w:t>
            </w:r>
          </w:p>
          <w:p w14:paraId="798E1521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5ACD8BC5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own</w:t>
            </w:r>
          </w:p>
          <w:p w14:paraId="1A77FD47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083C582D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House</w:t>
            </w:r>
          </w:p>
          <w:p w14:paraId="0E0F5F7D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14:paraId="7ECEE72B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1C0DB1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House</w:t>
            </w:r>
          </w:p>
          <w:p w14:paraId="628755A1" w14:textId="77777777" w:rsidR="00CB670F" w:rsidRPr="00844E4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</w:tcPr>
          <w:p w14:paraId="7CECE8D0" w14:textId="77777777" w:rsidR="00CB670F" w:rsidRPr="00E65A2B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With 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attached independent outdoor space</w:t>
            </w:r>
          </w:p>
        </w:tc>
      </w:tr>
      <w:tr w:rsidR="00CB670F" w14:paraId="6032488C" w14:textId="77777777" w:rsidTr="00CB670F">
        <w:tc>
          <w:tcPr>
            <w:tcW w:w="513" w:type="pct"/>
            <w:tcBorders>
              <w:top w:val="nil"/>
              <w:bottom w:val="nil"/>
            </w:tcBorders>
          </w:tcPr>
          <w:p w14:paraId="1AE83A4C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A11487B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64166C7A" w14:textId="77777777" w:rsidR="00CB670F" w:rsidRPr="0039011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390114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lab-typ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 a</w:t>
            </w:r>
            <w:r w:rsidRPr="00390114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partmen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90114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with a garden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4B4C5D56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4BA57DFD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26DF3345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5BBEA82B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C466C1D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74AE5CFD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CB670F" w14:paraId="05A7CE93" w14:textId="77777777" w:rsidTr="00CB670F">
        <w:tc>
          <w:tcPr>
            <w:tcW w:w="513" w:type="pct"/>
            <w:tcBorders>
              <w:top w:val="nil"/>
              <w:bottom w:val="single" w:sz="4" w:space="0" w:color="auto"/>
            </w:tcBorders>
          </w:tcPr>
          <w:p w14:paraId="04161FC5" w14:textId="77777777" w:rsidR="00CB670F" w:rsidRPr="00844E44" w:rsidRDefault="00CB670F" w:rsidP="00D06720">
            <w:pPr>
              <w:spacing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5FCD742C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</w:tcPr>
          <w:p w14:paraId="67EEB13F" w14:textId="77777777" w:rsidR="00CB670F" w:rsidRPr="00390114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Villa with a garden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4B12A1FE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24DD5A87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5AE6AAEF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14:paraId="5E386E03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35E1451A" w14:textId="77777777" w:rsidR="00CB670F" w:rsidRPr="001C0DB1" w:rsidRDefault="00CB670F" w:rsidP="00D0672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1E24D262" w14:textId="77777777" w:rsidR="00CB670F" w:rsidRDefault="00CB670F" w:rsidP="00D0672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7572B0D9" w14:textId="77777777" w:rsidR="00CB670F" w:rsidRDefault="00CB670F" w:rsidP="00EA17E9">
      <w:pPr>
        <w:spacing w:afterLines="50" w:after="156" w:line="240" w:lineRule="auto"/>
        <w:rPr>
          <w:rFonts w:ascii="Times New Roman" w:hAnsi="Times New Roman"/>
          <w:b/>
          <w:bCs/>
          <w:sz w:val="24"/>
          <w:lang w:eastAsia="zh-CN"/>
        </w:rPr>
        <w:sectPr w:rsidR="00CB670F" w:rsidSect="00EA17E9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0E01C1E3" w14:textId="5240D5F8" w:rsidR="00EA17E9" w:rsidRPr="00E65A2B" w:rsidRDefault="00EA17E9" w:rsidP="00EA17E9">
      <w:pPr>
        <w:spacing w:afterLines="50" w:after="156" w:line="240" w:lineRule="auto"/>
        <w:rPr>
          <w:rFonts w:ascii="Times New Roman" w:hAnsi="Times New Roman"/>
          <w:sz w:val="24"/>
        </w:rPr>
      </w:pPr>
      <w:r w:rsidRPr="00E65A2B">
        <w:rPr>
          <w:rFonts w:ascii="Times New Roman" w:hAnsi="Times New Roman"/>
          <w:b/>
          <w:bCs/>
          <w:sz w:val="24"/>
          <w:lang w:eastAsia="zh-CN"/>
        </w:rPr>
        <w:lastRenderedPageBreak/>
        <w:t>e</w:t>
      </w:r>
      <w:r w:rsidRPr="00E65A2B">
        <w:rPr>
          <w:rFonts w:ascii="Times New Roman" w:hAnsi="Times New Roman"/>
          <w:b/>
          <w:bCs/>
          <w:sz w:val="24"/>
        </w:rPr>
        <w:t xml:space="preserve">Table </w:t>
      </w:r>
      <w:r w:rsidR="002E699B">
        <w:rPr>
          <w:rFonts w:ascii="Times New Roman" w:hAnsi="Times New Roman" w:hint="eastAsia"/>
          <w:b/>
          <w:bCs/>
          <w:sz w:val="24"/>
          <w:lang w:eastAsia="zh-CN"/>
        </w:rPr>
        <w:t>3</w:t>
      </w:r>
      <w:r w:rsidRPr="00E65A2B">
        <w:rPr>
          <w:rFonts w:ascii="Times New Roman" w:hAnsi="Times New Roman"/>
          <w:color w:val="000000"/>
          <w:sz w:val="24"/>
        </w:rPr>
        <w:t xml:space="preserve"> Background characteristics of mothers who completed the survey (mean ± SD/ </w:t>
      </w:r>
      <w:r w:rsidRPr="00E65A2B">
        <w:rPr>
          <w:rFonts w:ascii="Times New Roman" w:hAnsi="Times New Roman"/>
          <w:color w:val="000000"/>
          <w:sz w:val="24"/>
          <w:lang w:eastAsia="zh-CN"/>
        </w:rPr>
        <w:t>N</w:t>
      </w:r>
      <w:r w:rsidRPr="00E65A2B">
        <w:rPr>
          <w:rFonts w:ascii="Times New Roman" w:hAnsi="Times New Roman"/>
          <w:color w:val="000000"/>
          <w:sz w:val="24"/>
        </w:rPr>
        <w:t xml:space="preserve"> (%))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769"/>
        <w:gridCol w:w="1284"/>
        <w:gridCol w:w="1416"/>
        <w:gridCol w:w="1283"/>
        <w:gridCol w:w="1283"/>
        <w:gridCol w:w="1171"/>
        <w:gridCol w:w="1283"/>
        <w:gridCol w:w="1171"/>
        <w:gridCol w:w="1171"/>
        <w:gridCol w:w="1171"/>
      </w:tblGrid>
      <w:tr w:rsidR="00EA17E9" w:rsidRPr="00E65A2B" w14:paraId="05ABAE68" w14:textId="77777777" w:rsidTr="00E97127"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7477E3D9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ean ± SD / N (%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366CF97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0DABFB6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Total</w:t>
            </w:r>
          </w:p>
          <w:p w14:paraId="19D8E48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7650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30C3F2C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UK</w:t>
            </w:r>
          </w:p>
          <w:p w14:paraId="684566B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1835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4981D9E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  <w:p w14:paraId="1590B2C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2092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6B2769E9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Japan</w:t>
            </w:r>
          </w:p>
          <w:p w14:paraId="621705E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425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28497AB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laysia</w:t>
            </w:r>
          </w:p>
          <w:p w14:paraId="25F52FC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1412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4A3767D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exico</w:t>
            </w:r>
          </w:p>
          <w:p w14:paraId="4A98A9C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787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5DB63A5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Argentina</w:t>
            </w:r>
          </w:p>
          <w:p w14:paraId="32E90FE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351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32139A6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Thailand</w:t>
            </w:r>
          </w:p>
          <w:p w14:paraId="351870C9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748)</w:t>
            </w:r>
          </w:p>
        </w:tc>
      </w:tr>
      <w:tr w:rsidR="00EA17E9" w:rsidRPr="00E65A2B" w14:paraId="385D90C8" w14:textId="77777777" w:rsidTr="00E97127">
        <w:tc>
          <w:tcPr>
            <w:tcW w:w="989" w:type="pct"/>
            <w:tcBorders>
              <w:top w:val="single" w:sz="4" w:space="0" w:color="auto"/>
            </w:tcBorders>
          </w:tcPr>
          <w:p w14:paraId="264E880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Infant &amp; maternal SES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2DC5298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7FD696E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6667EF9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3C602FD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5117B10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14EF51A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3C1C540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25D05AA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45325E6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A17E9" w:rsidRPr="00E65A2B" w14:paraId="1F3323DD" w14:textId="77777777" w:rsidTr="00E97127">
        <w:tc>
          <w:tcPr>
            <w:tcW w:w="989" w:type="pct"/>
          </w:tcPr>
          <w:p w14:paraId="788814E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ternal age (years)</w:t>
            </w:r>
          </w:p>
        </w:tc>
        <w:tc>
          <w:tcPr>
            <w:tcW w:w="459" w:type="pct"/>
          </w:tcPr>
          <w:p w14:paraId="1797EB3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650 (100)</w:t>
            </w:r>
          </w:p>
        </w:tc>
        <w:tc>
          <w:tcPr>
            <w:tcW w:w="506" w:type="pct"/>
          </w:tcPr>
          <w:p w14:paraId="3A27877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19844B4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0347B57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710A2AB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2E15921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0C9149A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3CC35D5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2DE0ABF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A17E9" w:rsidRPr="00E65A2B" w14:paraId="001C21D0" w14:textId="77777777" w:rsidTr="00E97127">
        <w:tc>
          <w:tcPr>
            <w:tcW w:w="989" w:type="pct"/>
          </w:tcPr>
          <w:p w14:paraId="07F3A10B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8-25</w:t>
            </w:r>
          </w:p>
        </w:tc>
        <w:tc>
          <w:tcPr>
            <w:tcW w:w="459" w:type="pct"/>
          </w:tcPr>
          <w:p w14:paraId="2875C89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499DE98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56 (9.9)</w:t>
            </w:r>
          </w:p>
        </w:tc>
        <w:tc>
          <w:tcPr>
            <w:tcW w:w="458" w:type="pct"/>
          </w:tcPr>
          <w:p w14:paraId="4A15C11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48 (8.1)</w:t>
            </w:r>
          </w:p>
        </w:tc>
        <w:tc>
          <w:tcPr>
            <w:tcW w:w="458" w:type="pct"/>
          </w:tcPr>
          <w:p w14:paraId="3F9DFE7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6 (6.5)</w:t>
            </w:r>
          </w:p>
        </w:tc>
        <w:tc>
          <w:tcPr>
            <w:tcW w:w="418" w:type="pct"/>
          </w:tcPr>
          <w:p w14:paraId="2B37733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5 (3.5)</w:t>
            </w:r>
          </w:p>
        </w:tc>
        <w:tc>
          <w:tcPr>
            <w:tcW w:w="458" w:type="pct"/>
          </w:tcPr>
          <w:p w14:paraId="094C055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81 (12.8)</w:t>
            </w:r>
          </w:p>
        </w:tc>
        <w:tc>
          <w:tcPr>
            <w:tcW w:w="418" w:type="pct"/>
          </w:tcPr>
          <w:p w14:paraId="44756D7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71 (21.7)</w:t>
            </w:r>
          </w:p>
        </w:tc>
        <w:tc>
          <w:tcPr>
            <w:tcW w:w="418" w:type="pct"/>
          </w:tcPr>
          <w:p w14:paraId="67F6258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5 (4.3)</w:t>
            </w:r>
          </w:p>
        </w:tc>
        <w:tc>
          <w:tcPr>
            <w:tcW w:w="418" w:type="pct"/>
          </w:tcPr>
          <w:p w14:paraId="690BADE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90 (12.0)</w:t>
            </w:r>
          </w:p>
        </w:tc>
      </w:tr>
      <w:tr w:rsidR="00EA17E9" w:rsidRPr="00E65A2B" w14:paraId="2B5190FE" w14:textId="77777777" w:rsidTr="00E97127">
        <w:tc>
          <w:tcPr>
            <w:tcW w:w="989" w:type="pct"/>
          </w:tcPr>
          <w:p w14:paraId="5249CB54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6-30</w:t>
            </w:r>
          </w:p>
        </w:tc>
        <w:tc>
          <w:tcPr>
            <w:tcW w:w="459" w:type="pct"/>
          </w:tcPr>
          <w:p w14:paraId="740A3A2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4765837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474 (32.3)</w:t>
            </w:r>
          </w:p>
        </w:tc>
        <w:tc>
          <w:tcPr>
            <w:tcW w:w="458" w:type="pct"/>
          </w:tcPr>
          <w:p w14:paraId="1C7261C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38 (29.3)</w:t>
            </w:r>
          </w:p>
        </w:tc>
        <w:tc>
          <w:tcPr>
            <w:tcW w:w="458" w:type="pct"/>
          </w:tcPr>
          <w:p w14:paraId="6B1CC89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69 (36.8)</w:t>
            </w:r>
          </w:p>
        </w:tc>
        <w:tc>
          <w:tcPr>
            <w:tcW w:w="418" w:type="pct"/>
          </w:tcPr>
          <w:p w14:paraId="4A47E10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29 (30.4)</w:t>
            </w:r>
          </w:p>
        </w:tc>
        <w:tc>
          <w:tcPr>
            <w:tcW w:w="458" w:type="pct"/>
          </w:tcPr>
          <w:p w14:paraId="4291C9B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42 (38.4)</w:t>
            </w:r>
          </w:p>
        </w:tc>
        <w:tc>
          <w:tcPr>
            <w:tcW w:w="418" w:type="pct"/>
          </w:tcPr>
          <w:p w14:paraId="6DF3BC4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53 (32.1)</w:t>
            </w:r>
          </w:p>
        </w:tc>
        <w:tc>
          <w:tcPr>
            <w:tcW w:w="418" w:type="pct"/>
          </w:tcPr>
          <w:p w14:paraId="3A8AF15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3 (12.3)</w:t>
            </w:r>
          </w:p>
        </w:tc>
        <w:tc>
          <w:tcPr>
            <w:tcW w:w="418" w:type="pct"/>
          </w:tcPr>
          <w:p w14:paraId="7F59990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00 (26.7)</w:t>
            </w:r>
          </w:p>
        </w:tc>
      </w:tr>
      <w:tr w:rsidR="00EA17E9" w:rsidRPr="00E65A2B" w14:paraId="0C61CEDE" w14:textId="77777777" w:rsidTr="00E97127">
        <w:tc>
          <w:tcPr>
            <w:tcW w:w="989" w:type="pct"/>
          </w:tcPr>
          <w:p w14:paraId="7334311E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1-35</w:t>
            </w:r>
          </w:p>
        </w:tc>
        <w:tc>
          <w:tcPr>
            <w:tcW w:w="459" w:type="pct"/>
          </w:tcPr>
          <w:p w14:paraId="344D4BB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145EF3C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877 (37.6)</w:t>
            </w:r>
          </w:p>
        </w:tc>
        <w:tc>
          <w:tcPr>
            <w:tcW w:w="458" w:type="pct"/>
          </w:tcPr>
          <w:p w14:paraId="19BA6DD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34 (40.0)</w:t>
            </w:r>
          </w:p>
        </w:tc>
        <w:tc>
          <w:tcPr>
            <w:tcW w:w="458" w:type="pct"/>
          </w:tcPr>
          <w:p w14:paraId="20147719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849 (40.6)</w:t>
            </w:r>
          </w:p>
        </w:tc>
        <w:tc>
          <w:tcPr>
            <w:tcW w:w="418" w:type="pct"/>
          </w:tcPr>
          <w:p w14:paraId="4C29B11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82 (42.8)</w:t>
            </w:r>
          </w:p>
        </w:tc>
        <w:tc>
          <w:tcPr>
            <w:tcW w:w="458" w:type="pct"/>
          </w:tcPr>
          <w:p w14:paraId="767B328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41 (31.2)</w:t>
            </w:r>
          </w:p>
        </w:tc>
        <w:tc>
          <w:tcPr>
            <w:tcW w:w="418" w:type="pct"/>
          </w:tcPr>
          <w:p w14:paraId="6F4ED60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49 (31.6)</w:t>
            </w:r>
          </w:p>
        </w:tc>
        <w:tc>
          <w:tcPr>
            <w:tcW w:w="418" w:type="pct"/>
          </w:tcPr>
          <w:p w14:paraId="3E7510E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8 (39.3)</w:t>
            </w:r>
          </w:p>
        </w:tc>
        <w:tc>
          <w:tcPr>
            <w:tcW w:w="418" w:type="pct"/>
          </w:tcPr>
          <w:p w14:paraId="2C1713D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84 (38.0)</w:t>
            </w:r>
          </w:p>
        </w:tc>
      </w:tr>
      <w:tr w:rsidR="00EA17E9" w:rsidRPr="00E65A2B" w14:paraId="66BCF20D" w14:textId="77777777" w:rsidTr="00E97127">
        <w:tc>
          <w:tcPr>
            <w:tcW w:w="989" w:type="pct"/>
          </w:tcPr>
          <w:p w14:paraId="1F49DC5D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6-40</w:t>
            </w:r>
          </w:p>
        </w:tc>
        <w:tc>
          <w:tcPr>
            <w:tcW w:w="459" w:type="pct"/>
          </w:tcPr>
          <w:p w14:paraId="6F979AB9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26179B3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28 (17.4)</w:t>
            </w:r>
          </w:p>
        </w:tc>
        <w:tc>
          <w:tcPr>
            <w:tcW w:w="458" w:type="pct"/>
          </w:tcPr>
          <w:p w14:paraId="72AAC8D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61 (19.7)</w:t>
            </w:r>
          </w:p>
        </w:tc>
        <w:tc>
          <w:tcPr>
            <w:tcW w:w="458" w:type="pct"/>
          </w:tcPr>
          <w:p w14:paraId="1CE72EC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98 (14.2)</w:t>
            </w:r>
          </w:p>
        </w:tc>
        <w:tc>
          <w:tcPr>
            <w:tcW w:w="418" w:type="pct"/>
          </w:tcPr>
          <w:p w14:paraId="6BFB5AB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84 (19.8)</w:t>
            </w:r>
          </w:p>
        </w:tc>
        <w:tc>
          <w:tcPr>
            <w:tcW w:w="458" w:type="pct"/>
          </w:tcPr>
          <w:p w14:paraId="24D516E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12 (15.0)</w:t>
            </w:r>
          </w:p>
        </w:tc>
        <w:tc>
          <w:tcPr>
            <w:tcW w:w="418" w:type="pct"/>
          </w:tcPr>
          <w:p w14:paraId="1DDD24C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02 (13.0)</w:t>
            </w:r>
          </w:p>
        </w:tc>
        <w:tc>
          <w:tcPr>
            <w:tcW w:w="418" w:type="pct"/>
          </w:tcPr>
          <w:p w14:paraId="47D9370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21 (34.5)</w:t>
            </w:r>
          </w:p>
        </w:tc>
        <w:tc>
          <w:tcPr>
            <w:tcW w:w="418" w:type="pct"/>
          </w:tcPr>
          <w:p w14:paraId="73217CC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50 (20.1)</w:t>
            </w:r>
          </w:p>
        </w:tc>
      </w:tr>
      <w:tr w:rsidR="00EA17E9" w:rsidRPr="00E65A2B" w14:paraId="0EE1F0B8" w14:textId="77777777" w:rsidTr="00E97127">
        <w:tc>
          <w:tcPr>
            <w:tcW w:w="989" w:type="pct"/>
          </w:tcPr>
          <w:p w14:paraId="799EBE0D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1 or more</w:t>
            </w:r>
          </w:p>
        </w:tc>
        <w:tc>
          <w:tcPr>
            <w:tcW w:w="459" w:type="pct"/>
          </w:tcPr>
          <w:p w14:paraId="59EDF70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192B910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15 (2.8)</w:t>
            </w:r>
          </w:p>
        </w:tc>
        <w:tc>
          <w:tcPr>
            <w:tcW w:w="458" w:type="pct"/>
          </w:tcPr>
          <w:p w14:paraId="3766A0B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4 (2.9)</w:t>
            </w:r>
          </w:p>
        </w:tc>
        <w:tc>
          <w:tcPr>
            <w:tcW w:w="458" w:type="pct"/>
          </w:tcPr>
          <w:p w14:paraId="772F6B2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0 (1.9)</w:t>
            </w:r>
          </w:p>
        </w:tc>
        <w:tc>
          <w:tcPr>
            <w:tcW w:w="418" w:type="pct"/>
          </w:tcPr>
          <w:p w14:paraId="712EDAF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5 (3.5)</w:t>
            </w:r>
          </w:p>
        </w:tc>
        <w:tc>
          <w:tcPr>
            <w:tcW w:w="458" w:type="pct"/>
          </w:tcPr>
          <w:p w14:paraId="2D92EBC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6 (2.5)</w:t>
            </w:r>
          </w:p>
        </w:tc>
        <w:tc>
          <w:tcPr>
            <w:tcW w:w="418" w:type="pct"/>
          </w:tcPr>
          <w:p w14:paraId="786B239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2 (1.5)</w:t>
            </w:r>
          </w:p>
        </w:tc>
        <w:tc>
          <w:tcPr>
            <w:tcW w:w="418" w:type="pct"/>
          </w:tcPr>
          <w:p w14:paraId="4141B8A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4 (9.7)</w:t>
            </w:r>
          </w:p>
        </w:tc>
        <w:tc>
          <w:tcPr>
            <w:tcW w:w="418" w:type="pct"/>
          </w:tcPr>
          <w:p w14:paraId="1155426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4 (3.2)</w:t>
            </w:r>
          </w:p>
        </w:tc>
      </w:tr>
      <w:tr w:rsidR="00EA17E9" w:rsidRPr="00E65A2B" w14:paraId="4028FA80" w14:textId="77777777" w:rsidTr="00E97127">
        <w:tc>
          <w:tcPr>
            <w:tcW w:w="989" w:type="pct"/>
          </w:tcPr>
          <w:p w14:paraId="0CDC814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Infant age (months)</w:t>
            </w:r>
          </w:p>
        </w:tc>
        <w:tc>
          <w:tcPr>
            <w:tcW w:w="459" w:type="pct"/>
          </w:tcPr>
          <w:p w14:paraId="0257A69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650 (100)</w:t>
            </w:r>
          </w:p>
        </w:tc>
        <w:tc>
          <w:tcPr>
            <w:tcW w:w="506" w:type="pct"/>
          </w:tcPr>
          <w:p w14:paraId="779E614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.0 ± 4.2</w:t>
            </w:r>
          </w:p>
        </w:tc>
        <w:tc>
          <w:tcPr>
            <w:tcW w:w="458" w:type="pct"/>
          </w:tcPr>
          <w:p w14:paraId="120758D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.8 ± 3.1</w:t>
            </w:r>
          </w:p>
        </w:tc>
        <w:tc>
          <w:tcPr>
            <w:tcW w:w="458" w:type="pct"/>
          </w:tcPr>
          <w:p w14:paraId="3EE6D07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8.2 ± 3.9</w:t>
            </w:r>
          </w:p>
        </w:tc>
        <w:tc>
          <w:tcPr>
            <w:tcW w:w="418" w:type="pct"/>
          </w:tcPr>
          <w:p w14:paraId="37D777B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2.1 ± 4.6</w:t>
            </w:r>
          </w:p>
        </w:tc>
        <w:tc>
          <w:tcPr>
            <w:tcW w:w="458" w:type="pct"/>
          </w:tcPr>
          <w:p w14:paraId="60175F5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.0 ± 4.6</w:t>
            </w:r>
          </w:p>
        </w:tc>
        <w:tc>
          <w:tcPr>
            <w:tcW w:w="418" w:type="pct"/>
          </w:tcPr>
          <w:p w14:paraId="7BB1ACF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.5 ± 3.5</w:t>
            </w:r>
          </w:p>
        </w:tc>
        <w:tc>
          <w:tcPr>
            <w:tcW w:w="418" w:type="pct"/>
          </w:tcPr>
          <w:p w14:paraId="6A44DB6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.9 ± 5.3</w:t>
            </w:r>
          </w:p>
        </w:tc>
        <w:tc>
          <w:tcPr>
            <w:tcW w:w="418" w:type="pct"/>
          </w:tcPr>
          <w:p w14:paraId="6EA1619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.2 ± 2.9</w:t>
            </w:r>
          </w:p>
        </w:tc>
      </w:tr>
      <w:tr w:rsidR="00EA17E9" w:rsidRPr="00E65A2B" w14:paraId="730B27F9" w14:textId="77777777" w:rsidTr="00E97127">
        <w:tc>
          <w:tcPr>
            <w:tcW w:w="989" w:type="pct"/>
          </w:tcPr>
          <w:p w14:paraId="7F1EDFE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GA (weeks)</w:t>
            </w:r>
          </w:p>
        </w:tc>
        <w:tc>
          <w:tcPr>
            <w:tcW w:w="459" w:type="pct"/>
          </w:tcPr>
          <w:p w14:paraId="5E7FC3B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556 (98.8)</w:t>
            </w:r>
          </w:p>
        </w:tc>
        <w:tc>
          <w:tcPr>
            <w:tcW w:w="506" w:type="pct"/>
          </w:tcPr>
          <w:p w14:paraId="6683D21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8.7 ± 1.7</w:t>
            </w:r>
          </w:p>
        </w:tc>
        <w:tc>
          <w:tcPr>
            <w:tcW w:w="458" w:type="pct"/>
          </w:tcPr>
          <w:p w14:paraId="6A1FA64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9.3 ± 1.8</w:t>
            </w:r>
          </w:p>
        </w:tc>
        <w:tc>
          <w:tcPr>
            <w:tcW w:w="458" w:type="pct"/>
          </w:tcPr>
          <w:p w14:paraId="5B3BD20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8.8 ± 1.5</w:t>
            </w:r>
          </w:p>
        </w:tc>
        <w:tc>
          <w:tcPr>
            <w:tcW w:w="418" w:type="pct"/>
          </w:tcPr>
          <w:p w14:paraId="20F552A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8.8 ± 1.5</w:t>
            </w:r>
          </w:p>
        </w:tc>
        <w:tc>
          <w:tcPr>
            <w:tcW w:w="458" w:type="pct"/>
          </w:tcPr>
          <w:p w14:paraId="7E6F962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8.3 ± 1.6</w:t>
            </w:r>
          </w:p>
        </w:tc>
        <w:tc>
          <w:tcPr>
            <w:tcW w:w="418" w:type="pct"/>
          </w:tcPr>
          <w:p w14:paraId="19E0EBD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8.3 ± 1.6</w:t>
            </w:r>
          </w:p>
        </w:tc>
        <w:tc>
          <w:tcPr>
            <w:tcW w:w="418" w:type="pct"/>
          </w:tcPr>
          <w:p w14:paraId="64C4EA2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8.4 ± 2.2</w:t>
            </w:r>
          </w:p>
        </w:tc>
        <w:tc>
          <w:tcPr>
            <w:tcW w:w="418" w:type="pct"/>
          </w:tcPr>
          <w:p w14:paraId="7158B45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8.4 ± 1.5</w:t>
            </w:r>
          </w:p>
        </w:tc>
      </w:tr>
      <w:tr w:rsidR="00EA17E9" w:rsidRPr="00E65A2B" w14:paraId="5164106D" w14:textId="77777777" w:rsidTr="00E97127">
        <w:tc>
          <w:tcPr>
            <w:tcW w:w="989" w:type="pct"/>
          </w:tcPr>
          <w:p w14:paraId="0E09687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fant 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459" w:type="pct"/>
          </w:tcPr>
          <w:p w14:paraId="19F9F54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646 (99.9)</w:t>
            </w:r>
          </w:p>
        </w:tc>
        <w:tc>
          <w:tcPr>
            <w:tcW w:w="506" w:type="pct"/>
          </w:tcPr>
          <w:p w14:paraId="2542656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7F39E3E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6AE8346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692F7BC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5DAC873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3ECB2CF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13896C4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1A0BCA7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A17E9" w:rsidRPr="00E65A2B" w14:paraId="43865D8E" w14:textId="77777777" w:rsidTr="00E97127">
        <w:tc>
          <w:tcPr>
            <w:tcW w:w="989" w:type="pct"/>
          </w:tcPr>
          <w:p w14:paraId="06D6F879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59" w:type="pct"/>
          </w:tcPr>
          <w:p w14:paraId="0006E96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243453F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892 (50.9)</w:t>
            </w:r>
          </w:p>
        </w:tc>
        <w:tc>
          <w:tcPr>
            <w:tcW w:w="458" w:type="pct"/>
          </w:tcPr>
          <w:p w14:paraId="068695F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919 (50.1)</w:t>
            </w:r>
          </w:p>
        </w:tc>
        <w:tc>
          <w:tcPr>
            <w:tcW w:w="458" w:type="pct"/>
          </w:tcPr>
          <w:p w14:paraId="7432B97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058 (50.6)</w:t>
            </w:r>
          </w:p>
        </w:tc>
        <w:tc>
          <w:tcPr>
            <w:tcW w:w="418" w:type="pct"/>
          </w:tcPr>
          <w:p w14:paraId="590189D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07 (48.8)</w:t>
            </w:r>
          </w:p>
        </w:tc>
        <w:tc>
          <w:tcPr>
            <w:tcW w:w="458" w:type="pct"/>
          </w:tcPr>
          <w:p w14:paraId="2B1273F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98 (49.4)</w:t>
            </w:r>
          </w:p>
        </w:tc>
        <w:tc>
          <w:tcPr>
            <w:tcW w:w="418" w:type="pct"/>
          </w:tcPr>
          <w:p w14:paraId="7DF8C48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08 (51.8)</w:t>
            </w:r>
          </w:p>
        </w:tc>
        <w:tc>
          <w:tcPr>
            <w:tcW w:w="418" w:type="pct"/>
          </w:tcPr>
          <w:p w14:paraId="4B97F5B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05 (58.4)</w:t>
            </w:r>
          </w:p>
        </w:tc>
        <w:tc>
          <w:tcPr>
            <w:tcW w:w="418" w:type="pct"/>
          </w:tcPr>
          <w:p w14:paraId="1FBA276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97 (53.1)</w:t>
            </w:r>
          </w:p>
        </w:tc>
      </w:tr>
      <w:tr w:rsidR="00EA17E9" w:rsidRPr="00E65A2B" w14:paraId="0CEB67C3" w14:textId="77777777" w:rsidTr="00E97127">
        <w:tc>
          <w:tcPr>
            <w:tcW w:w="989" w:type="pct"/>
          </w:tcPr>
          <w:p w14:paraId="14BFE0D6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459" w:type="pct"/>
          </w:tcPr>
          <w:p w14:paraId="202139D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35B4237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745 (49.0)</w:t>
            </w:r>
          </w:p>
        </w:tc>
        <w:tc>
          <w:tcPr>
            <w:tcW w:w="458" w:type="pct"/>
          </w:tcPr>
          <w:p w14:paraId="5AC0DDC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913 (49.8)</w:t>
            </w:r>
          </w:p>
        </w:tc>
        <w:tc>
          <w:tcPr>
            <w:tcW w:w="458" w:type="pct"/>
          </w:tcPr>
          <w:p w14:paraId="3408DD7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031 (49.4)</w:t>
            </w:r>
          </w:p>
        </w:tc>
        <w:tc>
          <w:tcPr>
            <w:tcW w:w="418" w:type="pct"/>
          </w:tcPr>
          <w:p w14:paraId="532493E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14 (50.5)</w:t>
            </w:r>
          </w:p>
        </w:tc>
        <w:tc>
          <w:tcPr>
            <w:tcW w:w="458" w:type="pct"/>
          </w:tcPr>
          <w:p w14:paraId="3D4A691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14 (50.6)</w:t>
            </w:r>
          </w:p>
        </w:tc>
        <w:tc>
          <w:tcPr>
            <w:tcW w:w="418" w:type="pct"/>
          </w:tcPr>
          <w:p w14:paraId="6AAF953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79 (48.2)</w:t>
            </w:r>
          </w:p>
        </w:tc>
        <w:tc>
          <w:tcPr>
            <w:tcW w:w="418" w:type="pct"/>
          </w:tcPr>
          <w:p w14:paraId="6CFB44D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43 (40.7)</w:t>
            </w:r>
          </w:p>
        </w:tc>
        <w:tc>
          <w:tcPr>
            <w:tcW w:w="418" w:type="pct"/>
          </w:tcPr>
          <w:p w14:paraId="7E8D470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51 (46.9)</w:t>
            </w:r>
          </w:p>
        </w:tc>
      </w:tr>
      <w:tr w:rsidR="00EA17E9" w:rsidRPr="00E65A2B" w14:paraId="590576EC" w14:textId="77777777" w:rsidTr="00E97127">
        <w:tc>
          <w:tcPr>
            <w:tcW w:w="989" w:type="pct"/>
          </w:tcPr>
          <w:p w14:paraId="3DF85392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Prefer not to say</w:t>
            </w:r>
          </w:p>
        </w:tc>
        <w:tc>
          <w:tcPr>
            <w:tcW w:w="459" w:type="pct"/>
          </w:tcPr>
          <w:p w14:paraId="7AAAD69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06F639F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9 (0.1)</w:t>
            </w:r>
          </w:p>
        </w:tc>
        <w:tc>
          <w:tcPr>
            <w:tcW w:w="458" w:type="pct"/>
          </w:tcPr>
          <w:p w14:paraId="2F198E1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 (0.2)</w:t>
            </w:r>
          </w:p>
        </w:tc>
        <w:tc>
          <w:tcPr>
            <w:tcW w:w="458" w:type="pct"/>
          </w:tcPr>
          <w:p w14:paraId="026DFE4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18" w:type="pct"/>
          </w:tcPr>
          <w:p w14:paraId="50BF9F9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 (0.7)</w:t>
            </w:r>
          </w:p>
        </w:tc>
        <w:tc>
          <w:tcPr>
            <w:tcW w:w="458" w:type="pct"/>
          </w:tcPr>
          <w:p w14:paraId="625927A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18" w:type="pct"/>
          </w:tcPr>
          <w:p w14:paraId="11527E4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18" w:type="pct"/>
          </w:tcPr>
          <w:p w14:paraId="24C2DFA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418" w:type="pct"/>
          </w:tcPr>
          <w:p w14:paraId="630BDC0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</w:tr>
      <w:tr w:rsidR="00EA17E9" w:rsidRPr="00E65A2B" w14:paraId="5C6AEE3C" w14:textId="77777777" w:rsidTr="00E97127">
        <w:tc>
          <w:tcPr>
            <w:tcW w:w="989" w:type="pct"/>
          </w:tcPr>
          <w:p w14:paraId="41B02F4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ternal education</w:t>
            </w:r>
          </w:p>
        </w:tc>
        <w:tc>
          <w:tcPr>
            <w:tcW w:w="459" w:type="pct"/>
          </w:tcPr>
          <w:p w14:paraId="1F126DB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605 (99.4)</w:t>
            </w:r>
          </w:p>
        </w:tc>
        <w:tc>
          <w:tcPr>
            <w:tcW w:w="506" w:type="pct"/>
          </w:tcPr>
          <w:p w14:paraId="2107E4C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46E0F50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3F24A04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7B25870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69B9089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7A8B001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418F428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2FF81C8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A17E9" w:rsidRPr="00E65A2B" w14:paraId="273CC889" w14:textId="77777777" w:rsidTr="00E97127">
        <w:tc>
          <w:tcPr>
            <w:tcW w:w="989" w:type="pct"/>
          </w:tcPr>
          <w:p w14:paraId="0D425E6C" w14:textId="7DDE9E46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elow </w:t>
            </w:r>
            <w:r w:rsidR="003B6596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achelor</w:t>
            </w:r>
          </w:p>
        </w:tc>
        <w:tc>
          <w:tcPr>
            <w:tcW w:w="459" w:type="pct"/>
          </w:tcPr>
          <w:p w14:paraId="462D1AE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4B6E805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688 (35.3)</w:t>
            </w:r>
          </w:p>
        </w:tc>
        <w:tc>
          <w:tcPr>
            <w:tcW w:w="458" w:type="pct"/>
          </w:tcPr>
          <w:p w14:paraId="693F453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48 (30.1)</w:t>
            </w:r>
          </w:p>
        </w:tc>
        <w:tc>
          <w:tcPr>
            <w:tcW w:w="458" w:type="pct"/>
          </w:tcPr>
          <w:p w14:paraId="3B4EB86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874 (42.3)</w:t>
            </w:r>
          </w:p>
        </w:tc>
        <w:tc>
          <w:tcPr>
            <w:tcW w:w="418" w:type="pct"/>
          </w:tcPr>
          <w:p w14:paraId="560613F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61 (37.9)</w:t>
            </w:r>
          </w:p>
        </w:tc>
        <w:tc>
          <w:tcPr>
            <w:tcW w:w="458" w:type="pct"/>
          </w:tcPr>
          <w:p w14:paraId="42382FC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85 (41.4)</w:t>
            </w:r>
          </w:p>
        </w:tc>
        <w:tc>
          <w:tcPr>
            <w:tcW w:w="418" w:type="pct"/>
          </w:tcPr>
          <w:p w14:paraId="008D278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58 (20.3)</w:t>
            </w:r>
          </w:p>
        </w:tc>
        <w:tc>
          <w:tcPr>
            <w:tcW w:w="418" w:type="pct"/>
          </w:tcPr>
          <w:p w14:paraId="423332A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49 (42.5)</w:t>
            </w:r>
          </w:p>
        </w:tc>
        <w:tc>
          <w:tcPr>
            <w:tcW w:w="418" w:type="pct"/>
          </w:tcPr>
          <w:p w14:paraId="412AEFC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13 (28.5)</w:t>
            </w:r>
          </w:p>
        </w:tc>
      </w:tr>
      <w:tr w:rsidR="00EA17E9" w:rsidRPr="00E65A2B" w14:paraId="181FFA4A" w14:textId="77777777" w:rsidTr="00E97127">
        <w:tc>
          <w:tcPr>
            <w:tcW w:w="989" w:type="pct"/>
          </w:tcPr>
          <w:p w14:paraId="61E5E830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Bachelor’s degree</w:t>
            </w:r>
          </w:p>
        </w:tc>
        <w:tc>
          <w:tcPr>
            <w:tcW w:w="459" w:type="pct"/>
          </w:tcPr>
          <w:p w14:paraId="4C09710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2141C92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445 (45.3)</w:t>
            </w:r>
          </w:p>
        </w:tc>
        <w:tc>
          <w:tcPr>
            <w:tcW w:w="458" w:type="pct"/>
          </w:tcPr>
          <w:p w14:paraId="73CD913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33 (40.2)</w:t>
            </w:r>
          </w:p>
        </w:tc>
        <w:tc>
          <w:tcPr>
            <w:tcW w:w="458" w:type="pct"/>
          </w:tcPr>
          <w:p w14:paraId="3048B47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876 (42.4)</w:t>
            </w:r>
          </w:p>
        </w:tc>
        <w:tc>
          <w:tcPr>
            <w:tcW w:w="418" w:type="pct"/>
          </w:tcPr>
          <w:p w14:paraId="7040DA3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38 (56.0)</w:t>
            </w:r>
          </w:p>
        </w:tc>
        <w:tc>
          <w:tcPr>
            <w:tcW w:w="458" w:type="pct"/>
          </w:tcPr>
          <w:p w14:paraId="0300D37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30 (44.6)</w:t>
            </w:r>
          </w:p>
        </w:tc>
        <w:tc>
          <w:tcPr>
            <w:tcW w:w="418" w:type="pct"/>
          </w:tcPr>
          <w:p w14:paraId="51BD416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55 (58.3)</w:t>
            </w:r>
          </w:p>
        </w:tc>
        <w:tc>
          <w:tcPr>
            <w:tcW w:w="418" w:type="pct"/>
          </w:tcPr>
          <w:p w14:paraId="648265E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9 (39.6)</w:t>
            </w:r>
          </w:p>
        </w:tc>
        <w:tc>
          <w:tcPr>
            <w:tcW w:w="418" w:type="pct"/>
          </w:tcPr>
          <w:p w14:paraId="798C582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74 (50.0)</w:t>
            </w:r>
          </w:p>
        </w:tc>
      </w:tr>
      <w:tr w:rsidR="00EA17E9" w:rsidRPr="00E65A2B" w14:paraId="0CDA5C8D" w14:textId="77777777" w:rsidTr="00E97127">
        <w:tc>
          <w:tcPr>
            <w:tcW w:w="989" w:type="pct"/>
          </w:tcPr>
          <w:p w14:paraId="1DD19C10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Postgraduate</w:t>
            </w:r>
          </w:p>
        </w:tc>
        <w:tc>
          <w:tcPr>
            <w:tcW w:w="459" w:type="pct"/>
          </w:tcPr>
          <w:p w14:paraId="0D5CC79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3B62958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472 (19.4)</w:t>
            </w:r>
          </w:p>
        </w:tc>
        <w:tc>
          <w:tcPr>
            <w:tcW w:w="458" w:type="pct"/>
          </w:tcPr>
          <w:p w14:paraId="500FE89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42 (29.7)</w:t>
            </w:r>
          </w:p>
        </w:tc>
        <w:tc>
          <w:tcPr>
            <w:tcW w:w="458" w:type="pct"/>
          </w:tcPr>
          <w:p w14:paraId="0D5A9C5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16 (15.3)</w:t>
            </w:r>
          </w:p>
        </w:tc>
        <w:tc>
          <w:tcPr>
            <w:tcW w:w="418" w:type="pct"/>
          </w:tcPr>
          <w:p w14:paraId="682C3A8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6 (6.1)</w:t>
            </w:r>
          </w:p>
        </w:tc>
        <w:tc>
          <w:tcPr>
            <w:tcW w:w="458" w:type="pct"/>
          </w:tcPr>
          <w:p w14:paraId="03CF0C9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97 (14.0)</w:t>
            </w:r>
          </w:p>
        </w:tc>
        <w:tc>
          <w:tcPr>
            <w:tcW w:w="418" w:type="pct"/>
          </w:tcPr>
          <w:p w14:paraId="3923B14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67 (21.4)</w:t>
            </w:r>
          </w:p>
        </w:tc>
        <w:tc>
          <w:tcPr>
            <w:tcW w:w="418" w:type="pct"/>
          </w:tcPr>
          <w:p w14:paraId="2954231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3 (17.9)</w:t>
            </w:r>
          </w:p>
        </w:tc>
        <w:tc>
          <w:tcPr>
            <w:tcW w:w="418" w:type="pct"/>
          </w:tcPr>
          <w:p w14:paraId="1BD31BB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61 (21.5)</w:t>
            </w:r>
          </w:p>
        </w:tc>
      </w:tr>
      <w:tr w:rsidR="00EA17E9" w:rsidRPr="00E65A2B" w14:paraId="5D170DD1" w14:textId="77777777" w:rsidTr="00E97127">
        <w:tc>
          <w:tcPr>
            <w:tcW w:w="989" w:type="pct"/>
          </w:tcPr>
          <w:p w14:paraId="301D3B6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rital/household status</w:t>
            </w:r>
          </w:p>
        </w:tc>
        <w:tc>
          <w:tcPr>
            <w:tcW w:w="459" w:type="pct"/>
          </w:tcPr>
          <w:p w14:paraId="6C7BCDE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599 (99.3)</w:t>
            </w:r>
          </w:p>
        </w:tc>
        <w:tc>
          <w:tcPr>
            <w:tcW w:w="506" w:type="pct"/>
          </w:tcPr>
          <w:p w14:paraId="6496222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6EAA18B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0E826AA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3C41C05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417D7EC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0674C38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487EC15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41CC7E5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A17E9" w:rsidRPr="00E65A2B" w14:paraId="4EE8E9C4" w14:textId="77777777" w:rsidTr="00E97127">
        <w:tc>
          <w:tcPr>
            <w:tcW w:w="989" w:type="pct"/>
          </w:tcPr>
          <w:p w14:paraId="5879F8B2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arried</w:t>
            </w:r>
          </w:p>
        </w:tc>
        <w:tc>
          <w:tcPr>
            <w:tcW w:w="459" w:type="pct"/>
          </w:tcPr>
          <w:p w14:paraId="5A46A279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62D3E5A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283 (95.8)</w:t>
            </w:r>
          </w:p>
        </w:tc>
        <w:tc>
          <w:tcPr>
            <w:tcW w:w="458" w:type="pct"/>
          </w:tcPr>
          <w:p w14:paraId="761F295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747 (96.3)</w:t>
            </w:r>
          </w:p>
        </w:tc>
        <w:tc>
          <w:tcPr>
            <w:tcW w:w="458" w:type="pct"/>
          </w:tcPr>
          <w:p w14:paraId="2482B6D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sz w:val="18"/>
                <w:szCs w:val="18"/>
              </w:rPr>
              <w:t>2056 (99.7)</w:t>
            </w:r>
          </w:p>
        </w:tc>
        <w:tc>
          <w:tcPr>
            <w:tcW w:w="418" w:type="pct"/>
          </w:tcPr>
          <w:p w14:paraId="45AE33A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19 (98.6)</w:t>
            </w:r>
          </w:p>
        </w:tc>
        <w:tc>
          <w:tcPr>
            <w:tcW w:w="458" w:type="pct"/>
          </w:tcPr>
          <w:p w14:paraId="4700285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91 (98.5)</w:t>
            </w:r>
          </w:p>
        </w:tc>
        <w:tc>
          <w:tcPr>
            <w:tcW w:w="418" w:type="pct"/>
          </w:tcPr>
          <w:p w14:paraId="6C1884E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27 (92.4)</w:t>
            </w:r>
          </w:p>
        </w:tc>
        <w:tc>
          <w:tcPr>
            <w:tcW w:w="418" w:type="pct"/>
          </w:tcPr>
          <w:p w14:paraId="03B01A1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26 (92.9)</w:t>
            </w:r>
          </w:p>
        </w:tc>
        <w:tc>
          <w:tcPr>
            <w:tcW w:w="418" w:type="pct"/>
          </w:tcPr>
          <w:p w14:paraId="15E6B63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17 (82.5)</w:t>
            </w:r>
          </w:p>
        </w:tc>
      </w:tr>
      <w:tr w:rsidR="00EA17E9" w:rsidRPr="00E65A2B" w14:paraId="0E96B222" w14:textId="77777777" w:rsidTr="00E97127">
        <w:tc>
          <w:tcPr>
            <w:tcW w:w="989" w:type="pct"/>
          </w:tcPr>
          <w:p w14:paraId="585CEE3A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Single living with family</w:t>
            </w:r>
          </w:p>
        </w:tc>
        <w:tc>
          <w:tcPr>
            <w:tcW w:w="459" w:type="pct"/>
          </w:tcPr>
          <w:p w14:paraId="002C01B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334B5AE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33 (3.1)</w:t>
            </w:r>
          </w:p>
        </w:tc>
        <w:tc>
          <w:tcPr>
            <w:tcW w:w="458" w:type="pct"/>
          </w:tcPr>
          <w:p w14:paraId="6CEAD59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1 (1.2)</w:t>
            </w:r>
          </w:p>
        </w:tc>
        <w:tc>
          <w:tcPr>
            <w:tcW w:w="458" w:type="pct"/>
          </w:tcPr>
          <w:p w14:paraId="0811C8C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418" w:type="pct"/>
          </w:tcPr>
          <w:p w14:paraId="2D4FF43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458" w:type="pct"/>
          </w:tcPr>
          <w:p w14:paraId="6F59138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8 (1.3)</w:t>
            </w:r>
          </w:p>
        </w:tc>
        <w:tc>
          <w:tcPr>
            <w:tcW w:w="418" w:type="pct"/>
          </w:tcPr>
          <w:p w14:paraId="4750418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4 (6.9)</w:t>
            </w:r>
          </w:p>
        </w:tc>
        <w:tc>
          <w:tcPr>
            <w:tcW w:w="418" w:type="pct"/>
          </w:tcPr>
          <w:p w14:paraId="6CEE6CC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2 (3.4)</w:t>
            </w:r>
          </w:p>
        </w:tc>
        <w:tc>
          <w:tcPr>
            <w:tcW w:w="418" w:type="pct"/>
          </w:tcPr>
          <w:p w14:paraId="11D0B40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26 (16.8)</w:t>
            </w:r>
          </w:p>
        </w:tc>
      </w:tr>
      <w:tr w:rsidR="00EA17E9" w:rsidRPr="00E65A2B" w14:paraId="06AA44D4" w14:textId="77777777" w:rsidTr="00E97127">
        <w:tc>
          <w:tcPr>
            <w:tcW w:w="989" w:type="pct"/>
          </w:tcPr>
          <w:p w14:paraId="463C6A10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Single living on own</w:t>
            </w:r>
          </w:p>
        </w:tc>
        <w:tc>
          <w:tcPr>
            <w:tcW w:w="459" w:type="pct"/>
          </w:tcPr>
          <w:p w14:paraId="16BDCBF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0A47A37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4 (1.0)</w:t>
            </w:r>
          </w:p>
        </w:tc>
        <w:tc>
          <w:tcPr>
            <w:tcW w:w="458" w:type="pct"/>
          </w:tcPr>
          <w:p w14:paraId="7957F8E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6 (2.5)</w:t>
            </w:r>
          </w:p>
        </w:tc>
        <w:tc>
          <w:tcPr>
            <w:tcW w:w="458" w:type="pct"/>
          </w:tcPr>
          <w:p w14:paraId="3EF4B7D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418" w:type="pct"/>
          </w:tcPr>
          <w:p w14:paraId="4D3DB1F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 (0.9)</w:t>
            </w:r>
          </w:p>
        </w:tc>
        <w:tc>
          <w:tcPr>
            <w:tcW w:w="458" w:type="pct"/>
          </w:tcPr>
          <w:p w14:paraId="52E0F1B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 (0.2)</w:t>
            </w:r>
          </w:p>
        </w:tc>
        <w:tc>
          <w:tcPr>
            <w:tcW w:w="418" w:type="pct"/>
          </w:tcPr>
          <w:p w14:paraId="1AA536D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418" w:type="pct"/>
          </w:tcPr>
          <w:p w14:paraId="4F36D07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0 (2.8)</w:t>
            </w:r>
          </w:p>
        </w:tc>
        <w:tc>
          <w:tcPr>
            <w:tcW w:w="418" w:type="pct"/>
          </w:tcPr>
          <w:p w14:paraId="04E9568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 (0.7)</w:t>
            </w:r>
          </w:p>
        </w:tc>
      </w:tr>
      <w:tr w:rsidR="00EA17E9" w:rsidRPr="00E65A2B" w14:paraId="34335DE9" w14:textId="77777777" w:rsidTr="00E97127">
        <w:tc>
          <w:tcPr>
            <w:tcW w:w="989" w:type="pct"/>
          </w:tcPr>
          <w:p w14:paraId="4D1F382E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others</w:t>
            </w:r>
          </w:p>
        </w:tc>
        <w:tc>
          <w:tcPr>
            <w:tcW w:w="459" w:type="pct"/>
          </w:tcPr>
          <w:p w14:paraId="41BB1B4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421208B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9 (0.1)</w:t>
            </w:r>
          </w:p>
        </w:tc>
        <w:tc>
          <w:tcPr>
            <w:tcW w:w="458" w:type="pct"/>
          </w:tcPr>
          <w:p w14:paraId="48E669B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58" w:type="pct"/>
          </w:tcPr>
          <w:p w14:paraId="4A71912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sz w:val="18"/>
                <w:szCs w:val="18"/>
              </w:rPr>
              <w:t>6 (0.3)</w:t>
            </w:r>
          </w:p>
        </w:tc>
        <w:tc>
          <w:tcPr>
            <w:tcW w:w="418" w:type="pct"/>
          </w:tcPr>
          <w:p w14:paraId="01D9731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58" w:type="pct"/>
          </w:tcPr>
          <w:p w14:paraId="0E1FD8A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18" w:type="pct"/>
          </w:tcPr>
          <w:p w14:paraId="76C715B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18" w:type="pct"/>
          </w:tcPr>
          <w:p w14:paraId="4E9A2F2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418" w:type="pct"/>
          </w:tcPr>
          <w:p w14:paraId="0C0EF0A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</w:tr>
      <w:tr w:rsidR="00EA17E9" w:rsidRPr="00E65A2B" w14:paraId="24811CE1" w14:textId="77777777" w:rsidTr="00E97127">
        <w:tc>
          <w:tcPr>
            <w:tcW w:w="989" w:type="pct"/>
          </w:tcPr>
          <w:p w14:paraId="31A6774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459" w:type="pct"/>
          </w:tcPr>
          <w:p w14:paraId="5A3BC5F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266 (99.5)</w:t>
            </w:r>
          </w:p>
        </w:tc>
        <w:tc>
          <w:tcPr>
            <w:tcW w:w="506" w:type="pct"/>
          </w:tcPr>
          <w:p w14:paraId="4227BF99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09EE230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0FC1AFB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147EA47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59796BA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22231B5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37DCAB4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27A29D8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A17E9" w:rsidRPr="00E65A2B" w14:paraId="4D6445AD" w14:textId="77777777" w:rsidTr="00E97127">
        <w:tc>
          <w:tcPr>
            <w:tcW w:w="989" w:type="pct"/>
          </w:tcPr>
          <w:p w14:paraId="083DB45D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459" w:type="pct"/>
          </w:tcPr>
          <w:p w14:paraId="423D185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3CDBC98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740 (37.7)</w:t>
            </w:r>
          </w:p>
        </w:tc>
        <w:tc>
          <w:tcPr>
            <w:tcW w:w="458" w:type="pct"/>
          </w:tcPr>
          <w:p w14:paraId="56CF068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00 (32.9)</w:t>
            </w:r>
          </w:p>
        </w:tc>
        <w:tc>
          <w:tcPr>
            <w:tcW w:w="458" w:type="pct"/>
          </w:tcPr>
          <w:p w14:paraId="5F3B262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01 (33.8)</w:t>
            </w:r>
          </w:p>
        </w:tc>
        <w:tc>
          <w:tcPr>
            <w:tcW w:w="418" w:type="pct"/>
          </w:tcPr>
          <w:p w14:paraId="7B33018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04 (24.5)</w:t>
            </w:r>
          </w:p>
        </w:tc>
        <w:tc>
          <w:tcPr>
            <w:tcW w:w="458" w:type="pct"/>
          </w:tcPr>
          <w:p w14:paraId="6ECE78B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46 (45.8)</w:t>
            </w:r>
          </w:p>
        </w:tc>
        <w:tc>
          <w:tcPr>
            <w:tcW w:w="418" w:type="pct"/>
          </w:tcPr>
          <w:p w14:paraId="01F9510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5 (17.2)</w:t>
            </w:r>
          </w:p>
        </w:tc>
        <w:tc>
          <w:tcPr>
            <w:tcW w:w="418" w:type="pct"/>
          </w:tcPr>
          <w:p w14:paraId="54A5757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18" w:type="pct"/>
          </w:tcPr>
          <w:p w14:paraId="6A97675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54 (74.1)</w:t>
            </w:r>
          </w:p>
        </w:tc>
      </w:tr>
      <w:tr w:rsidR="00EA17E9" w:rsidRPr="00E65A2B" w14:paraId="7BC8851F" w14:textId="77777777" w:rsidTr="00E97127">
        <w:tc>
          <w:tcPr>
            <w:tcW w:w="989" w:type="pct"/>
          </w:tcPr>
          <w:p w14:paraId="1AD1EC38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oderate income</w:t>
            </w:r>
          </w:p>
        </w:tc>
        <w:tc>
          <w:tcPr>
            <w:tcW w:w="459" w:type="pct"/>
          </w:tcPr>
          <w:p w14:paraId="025FE92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34812C1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242 (30.9)</w:t>
            </w:r>
          </w:p>
        </w:tc>
        <w:tc>
          <w:tcPr>
            <w:tcW w:w="458" w:type="pct"/>
          </w:tcPr>
          <w:p w14:paraId="5A85C999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88 (32.3)</w:t>
            </w:r>
          </w:p>
        </w:tc>
        <w:tc>
          <w:tcPr>
            <w:tcW w:w="458" w:type="pct"/>
          </w:tcPr>
          <w:p w14:paraId="5993CF7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81 (37.7)</w:t>
            </w:r>
          </w:p>
        </w:tc>
        <w:tc>
          <w:tcPr>
            <w:tcW w:w="418" w:type="pct"/>
          </w:tcPr>
          <w:p w14:paraId="168BF79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0 (30.7)</w:t>
            </w:r>
          </w:p>
        </w:tc>
        <w:tc>
          <w:tcPr>
            <w:tcW w:w="458" w:type="pct"/>
          </w:tcPr>
          <w:p w14:paraId="12A6BF3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55 (32.2)</w:t>
            </w:r>
          </w:p>
        </w:tc>
        <w:tc>
          <w:tcPr>
            <w:tcW w:w="418" w:type="pct"/>
          </w:tcPr>
          <w:p w14:paraId="2201720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72 (21.9)</w:t>
            </w:r>
          </w:p>
        </w:tc>
        <w:tc>
          <w:tcPr>
            <w:tcW w:w="418" w:type="pct"/>
          </w:tcPr>
          <w:p w14:paraId="2C80250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18" w:type="pct"/>
          </w:tcPr>
          <w:p w14:paraId="4B183C2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16 (15.5)</w:t>
            </w:r>
          </w:p>
        </w:tc>
      </w:tr>
      <w:tr w:rsidR="00EA17E9" w:rsidRPr="00E65A2B" w14:paraId="4067C942" w14:textId="77777777" w:rsidTr="00E97127">
        <w:tc>
          <w:tcPr>
            <w:tcW w:w="989" w:type="pct"/>
          </w:tcPr>
          <w:p w14:paraId="56A7F81D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High income</w:t>
            </w:r>
          </w:p>
        </w:tc>
        <w:tc>
          <w:tcPr>
            <w:tcW w:w="459" w:type="pct"/>
          </w:tcPr>
          <w:p w14:paraId="04E6422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1083E4C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545 (21.3)</w:t>
            </w:r>
          </w:p>
        </w:tc>
        <w:tc>
          <w:tcPr>
            <w:tcW w:w="458" w:type="pct"/>
          </w:tcPr>
          <w:p w14:paraId="2EEC524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57 (30.6)</w:t>
            </w:r>
          </w:p>
        </w:tc>
        <w:tc>
          <w:tcPr>
            <w:tcW w:w="458" w:type="pct"/>
          </w:tcPr>
          <w:p w14:paraId="3B1D392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59 (7.7)</w:t>
            </w:r>
          </w:p>
        </w:tc>
        <w:tc>
          <w:tcPr>
            <w:tcW w:w="418" w:type="pct"/>
          </w:tcPr>
          <w:p w14:paraId="6B271C7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72 (40.6)</w:t>
            </w:r>
          </w:p>
        </w:tc>
        <w:tc>
          <w:tcPr>
            <w:tcW w:w="458" w:type="pct"/>
          </w:tcPr>
          <w:p w14:paraId="567C902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11 (22.0)</w:t>
            </w:r>
          </w:p>
        </w:tc>
        <w:tc>
          <w:tcPr>
            <w:tcW w:w="418" w:type="pct"/>
          </w:tcPr>
          <w:p w14:paraId="03B3BAA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85 (36.3)</w:t>
            </w:r>
          </w:p>
        </w:tc>
        <w:tc>
          <w:tcPr>
            <w:tcW w:w="418" w:type="pct"/>
          </w:tcPr>
          <w:p w14:paraId="210B99B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18" w:type="pct"/>
          </w:tcPr>
          <w:p w14:paraId="5515CD0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1 (8.2)</w:t>
            </w:r>
          </w:p>
        </w:tc>
      </w:tr>
      <w:tr w:rsidR="00EA17E9" w:rsidRPr="00E65A2B" w14:paraId="40B084BD" w14:textId="77777777" w:rsidTr="00E97127">
        <w:tc>
          <w:tcPr>
            <w:tcW w:w="989" w:type="pct"/>
          </w:tcPr>
          <w:p w14:paraId="68A0AD89" w14:textId="77777777" w:rsidR="00EA17E9" w:rsidRPr="00E65A2B" w:rsidRDefault="00EA17E9" w:rsidP="001C2DD5">
            <w:pPr>
              <w:spacing w:afterLines="50" w:after="156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Not specify</w:t>
            </w:r>
          </w:p>
        </w:tc>
        <w:tc>
          <w:tcPr>
            <w:tcW w:w="459" w:type="pct"/>
          </w:tcPr>
          <w:p w14:paraId="772E425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44B3570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39 (10.2)</w:t>
            </w:r>
          </w:p>
        </w:tc>
        <w:tc>
          <w:tcPr>
            <w:tcW w:w="458" w:type="pct"/>
          </w:tcPr>
          <w:p w14:paraId="2F1E582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8 (4.3)</w:t>
            </w:r>
          </w:p>
        </w:tc>
        <w:tc>
          <w:tcPr>
            <w:tcW w:w="458" w:type="pct"/>
          </w:tcPr>
          <w:p w14:paraId="3A29656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32 (20.8)</w:t>
            </w:r>
          </w:p>
        </w:tc>
        <w:tc>
          <w:tcPr>
            <w:tcW w:w="418" w:type="pct"/>
          </w:tcPr>
          <w:p w14:paraId="6123FCF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8 (4.2)</w:t>
            </w:r>
          </w:p>
        </w:tc>
        <w:tc>
          <w:tcPr>
            <w:tcW w:w="458" w:type="pct"/>
          </w:tcPr>
          <w:p w14:paraId="3CAC02F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18" w:type="pct"/>
          </w:tcPr>
          <w:p w14:paraId="2DFBA8C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94 (24.7)</w:t>
            </w:r>
          </w:p>
        </w:tc>
        <w:tc>
          <w:tcPr>
            <w:tcW w:w="418" w:type="pct"/>
          </w:tcPr>
          <w:p w14:paraId="2A85F63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18" w:type="pct"/>
          </w:tcPr>
          <w:p w14:paraId="704275D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7 (2.3)</w:t>
            </w:r>
          </w:p>
        </w:tc>
      </w:tr>
      <w:tr w:rsidR="00EA17E9" w:rsidRPr="00E65A2B" w14:paraId="1CCEB128" w14:textId="77777777" w:rsidTr="00E97127">
        <w:tc>
          <w:tcPr>
            <w:tcW w:w="989" w:type="pct"/>
          </w:tcPr>
          <w:p w14:paraId="4EE11E4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Primiparous mother</w:t>
            </w:r>
          </w:p>
        </w:tc>
        <w:tc>
          <w:tcPr>
            <w:tcW w:w="459" w:type="pct"/>
          </w:tcPr>
          <w:p w14:paraId="2D52640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629 (99.7)</w:t>
            </w:r>
          </w:p>
        </w:tc>
        <w:tc>
          <w:tcPr>
            <w:tcW w:w="506" w:type="pct"/>
          </w:tcPr>
          <w:p w14:paraId="4CD528A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447 (58.3)</w:t>
            </w:r>
          </w:p>
        </w:tc>
        <w:tc>
          <w:tcPr>
            <w:tcW w:w="458" w:type="pct"/>
          </w:tcPr>
          <w:p w14:paraId="2885780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999 (54.6)</w:t>
            </w:r>
          </w:p>
        </w:tc>
        <w:tc>
          <w:tcPr>
            <w:tcW w:w="458" w:type="pct"/>
          </w:tcPr>
          <w:p w14:paraId="235A1A2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29 (64.0)</w:t>
            </w:r>
          </w:p>
        </w:tc>
        <w:tc>
          <w:tcPr>
            <w:tcW w:w="418" w:type="pct"/>
          </w:tcPr>
          <w:p w14:paraId="52A9345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12 (73.4)</w:t>
            </w:r>
          </w:p>
        </w:tc>
        <w:tc>
          <w:tcPr>
            <w:tcW w:w="458" w:type="pct"/>
          </w:tcPr>
          <w:p w14:paraId="4048B01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63 (39.9)</w:t>
            </w:r>
          </w:p>
        </w:tc>
        <w:tc>
          <w:tcPr>
            <w:tcW w:w="418" w:type="pct"/>
          </w:tcPr>
          <w:p w14:paraId="3F99143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23 (66.5)</w:t>
            </w:r>
          </w:p>
        </w:tc>
        <w:tc>
          <w:tcPr>
            <w:tcW w:w="418" w:type="pct"/>
          </w:tcPr>
          <w:p w14:paraId="6EA946F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42 (68.9)</w:t>
            </w:r>
          </w:p>
        </w:tc>
        <w:tc>
          <w:tcPr>
            <w:tcW w:w="418" w:type="pct"/>
          </w:tcPr>
          <w:p w14:paraId="6F153CE9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79 (64.0)</w:t>
            </w:r>
          </w:p>
        </w:tc>
      </w:tr>
      <w:tr w:rsidR="00EA17E9" w:rsidRPr="00E65A2B" w14:paraId="0EDDAD89" w14:textId="77777777" w:rsidTr="00E97127">
        <w:tc>
          <w:tcPr>
            <w:tcW w:w="989" w:type="pct"/>
          </w:tcPr>
          <w:p w14:paraId="406EFE6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Gave birth BL</w:t>
            </w:r>
          </w:p>
        </w:tc>
        <w:tc>
          <w:tcPr>
            <w:tcW w:w="459" w:type="pct"/>
          </w:tcPr>
          <w:p w14:paraId="7D22C26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647 (100)</w:t>
            </w:r>
          </w:p>
        </w:tc>
        <w:tc>
          <w:tcPr>
            <w:tcW w:w="506" w:type="pct"/>
          </w:tcPr>
          <w:p w14:paraId="3989F05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627 (60.5)</w:t>
            </w:r>
          </w:p>
        </w:tc>
        <w:tc>
          <w:tcPr>
            <w:tcW w:w="458" w:type="pct"/>
          </w:tcPr>
          <w:p w14:paraId="7BD5451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38 (73.0)</w:t>
            </w:r>
          </w:p>
        </w:tc>
        <w:tc>
          <w:tcPr>
            <w:tcW w:w="458" w:type="pct"/>
          </w:tcPr>
          <w:p w14:paraId="3FC8724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292 (61.8)</w:t>
            </w:r>
          </w:p>
        </w:tc>
        <w:tc>
          <w:tcPr>
            <w:tcW w:w="418" w:type="pct"/>
          </w:tcPr>
          <w:p w14:paraId="07D3D48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82 (66.5)</w:t>
            </w:r>
          </w:p>
        </w:tc>
        <w:tc>
          <w:tcPr>
            <w:tcW w:w="458" w:type="pct"/>
          </w:tcPr>
          <w:p w14:paraId="648BDE6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865 (61.3)</w:t>
            </w:r>
          </w:p>
        </w:tc>
        <w:tc>
          <w:tcPr>
            <w:tcW w:w="418" w:type="pct"/>
          </w:tcPr>
          <w:p w14:paraId="64E0268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40 (17.8)</w:t>
            </w:r>
          </w:p>
        </w:tc>
        <w:tc>
          <w:tcPr>
            <w:tcW w:w="418" w:type="pct"/>
          </w:tcPr>
          <w:p w14:paraId="0633E93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76 (50.1)</w:t>
            </w:r>
          </w:p>
        </w:tc>
        <w:tc>
          <w:tcPr>
            <w:tcW w:w="418" w:type="pct"/>
          </w:tcPr>
          <w:p w14:paraId="1086650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34 (71.4)</w:t>
            </w:r>
          </w:p>
        </w:tc>
      </w:tr>
      <w:tr w:rsidR="00EA17E9" w:rsidRPr="00E65A2B" w14:paraId="66583B51" w14:textId="77777777" w:rsidTr="00E97127">
        <w:tc>
          <w:tcPr>
            <w:tcW w:w="989" w:type="pct"/>
          </w:tcPr>
          <w:p w14:paraId="69570FE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Living Conditions</w:t>
            </w:r>
          </w:p>
        </w:tc>
        <w:tc>
          <w:tcPr>
            <w:tcW w:w="459" w:type="pct"/>
          </w:tcPr>
          <w:p w14:paraId="4C09CE0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</w:tcPr>
          <w:p w14:paraId="2F32F7A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5154AD1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388063B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307ECEC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</w:tcPr>
          <w:p w14:paraId="0BCEA97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12471A09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4CBE97C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</w:tcPr>
          <w:p w14:paraId="46D14BD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A17E9" w:rsidRPr="00E65A2B" w14:paraId="3797F4BE" w14:textId="77777777" w:rsidTr="00E97127">
        <w:tc>
          <w:tcPr>
            <w:tcW w:w="989" w:type="pct"/>
          </w:tcPr>
          <w:p w14:paraId="61E8910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Overcrowded</w:t>
            </w:r>
          </w:p>
        </w:tc>
        <w:tc>
          <w:tcPr>
            <w:tcW w:w="459" w:type="pct"/>
          </w:tcPr>
          <w:p w14:paraId="32119EE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600 (99.3)</w:t>
            </w:r>
          </w:p>
        </w:tc>
        <w:tc>
          <w:tcPr>
            <w:tcW w:w="506" w:type="pct"/>
          </w:tcPr>
          <w:p w14:paraId="6908DA9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202 (29.0)</w:t>
            </w:r>
          </w:p>
        </w:tc>
        <w:tc>
          <w:tcPr>
            <w:tcW w:w="458" w:type="pct"/>
          </w:tcPr>
          <w:p w14:paraId="13B64C7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69 (36.6)</w:t>
            </w:r>
          </w:p>
        </w:tc>
        <w:tc>
          <w:tcPr>
            <w:tcW w:w="458" w:type="pct"/>
          </w:tcPr>
          <w:p w14:paraId="53A1206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71 (37.5)</w:t>
            </w:r>
          </w:p>
        </w:tc>
        <w:tc>
          <w:tcPr>
            <w:tcW w:w="418" w:type="pct"/>
          </w:tcPr>
          <w:p w14:paraId="6764730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26 (29.8)</w:t>
            </w:r>
          </w:p>
        </w:tc>
        <w:tc>
          <w:tcPr>
            <w:tcW w:w="458" w:type="pct"/>
          </w:tcPr>
          <w:p w14:paraId="139D66B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09 (21.9)</w:t>
            </w:r>
          </w:p>
        </w:tc>
        <w:tc>
          <w:tcPr>
            <w:tcW w:w="418" w:type="pct"/>
          </w:tcPr>
          <w:p w14:paraId="187AB43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13 (14.4)</w:t>
            </w:r>
          </w:p>
        </w:tc>
        <w:tc>
          <w:tcPr>
            <w:tcW w:w="418" w:type="pct"/>
          </w:tcPr>
          <w:p w14:paraId="3660F9E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90 (25.6)</w:t>
            </w:r>
          </w:p>
        </w:tc>
        <w:tc>
          <w:tcPr>
            <w:tcW w:w="418" w:type="pct"/>
          </w:tcPr>
          <w:p w14:paraId="4160BF4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24 (16.6)</w:t>
            </w:r>
          </w:p>
        </w:tc>
      </w:tr>
      <w:tr w:rsidR="00EA17E9" w:rsidRPr="00E65A2B" w14:paraId="689DE019" w14:textId="77777777" w:rsidTr="00E97127">
        <w:tc>
          <w:tcPr>
            <w:tcW w:w="989" w:type="pct"/>
          </w:tcPr>
          <w:p w14:paraId="5B94FBF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Suitable place to feed</w:t>
            </w:r>
          </w:p>
        </w:tc>
        <w:tc>
          <w:tcPr>
            <w:tcW w:w="459" w:type="pct"/>
          </w:tcPr>
          <w:p w14:paraId="7D92C529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262 (99.5)</w:t>
            </w:r>
          </w:p>
        </w:tc>
        <w:tc>
          <w:tcPr>
            <w:tcW w:w="506" w:type="pct"/>
          </w:tcPr>
          <w:p w14:paraId="02A2A9F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770 (93.2)</w:t>
            </w:r>
          </w:p>
        </w:tc>
        <w:tc>
          <w:tcPr>
            <w:tcW w:w="458" w:type="pct"/>
          </w:tcPr>
          <w:p w14:paraId="355F03C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818 (99.1)</w:t>
            </w:r>
          </w:p>
        </w:tc>
        <w:tc>
          <w:tcPr>
            <w:tcW w:w="458" w:type="pct"/>
          </w:tcPr>
          <w:p w14:paraId="1920D91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823 (88.5)</w:t>
            </w:r>
          </w:p>
        </w:tc>
        <w:tc>
          <w:tcPr>
            <w:tcW w:w="418" w:type="pct"/>
          </w:tcPr>
          <w:p w14:paraId="1C35122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98 (94.3)</w:t>
            </w:r>
          </w:p>
        </w:tc>
        <w:tc>
          <w:tcPr>
            <w:tcW w:w="458" w:type="pct"/>
          </w:tcPr>
          <w:p w14:paraId="3B0586D5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37 (94.7)</w:t>
            </w:r>
          </w:p>
        </w:tc>
        <w:tc>
          <w:tcPr>
            <w:tcW w:w="418" w:type="pct"/>
          </w:tcPr>
          <w:p w14:paraId="5E12631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61 (84.0)</w:t>
            </w:r>
          </w:p>
        </w:tc>
        <w:tc>
          <w:tcPr>
            <w:tcW w:w="418" w:type="pct"/>
          </w:tcPr>
          <w:p w14:paraId="0270F8D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18" w:type="pct"/>
          </w:tcPr>
          <w:p w14:paraId="43066D5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35 (98.3)</w:t>
            </w:r>
          </w:p>
        </w:tc>
      </w:tr>
      <w:tr w:rsidR="00EA17E9" w:rsidRPr="00E65A2B" w14:paraId="63A7DAAE" w14:textId="77777777" w:rsidTr="00E97127">
        <w:tc>
          <w:tcPr>
            <w:tcW w:w="989" w:type="pct"/>
          </w:tcPr>
          <w:p w14:paraId="0BAB1E1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Access to green space</w:t>
            </w:r>
          </w:p>
        </w:tc>
        <w:tc>
          <w:tcPr>
            <w:tcW w:w="459" w:type="pct"/>
          </w:tcPr>
          <w:p w14:paraId="3EAE074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613 (99.5)</w:t>
            </w:r>
          </w:p>
        </w:tc>
        <w:tc>
          <w:tcPr>
            <w:tcW w:w="506" w:type="pct"/>
          </w:tcPr>
          <w:p w14:paraId="355963F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213 (81.6)</w:t>
            </w:r>
          </w:p>
        </w:tc>
        <w:tc>
          <w:tcPr>
            <w:tcW w:w="458" w:type="pct"/>
          </w:tcPr>
          <w:p w14:paraId="415BDCC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797 (98.5)</w:t>
            </w:r>
          </w:p>
        </w:tc>
        <w:tc>
          <w:tcPr>
            <w:tcW w:w="458" w:type="pct"/>
          </w:tcPr>
          <w:p w14:paraId="7C31C26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637 (79.2)</w:t>
            </w:r>
          </w:p>
        </w:tc>
        <w:tc>
          <w:tcPr>
            <w:tcW w:w="418" w:type="pct"/>
          </w:tcPr>
          <w:p w14:paraId="1BFB5916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01 (94.4)</w:t>
            </w:r>
          </w:p>
        </w:tc>
        <w:tc>
          <w:tcPr>
            <w:tcW w:w="458" w:type="pct"/>
          </w:tcPr>
          <w:p w14:paraId="149563E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086 (76.9)</w:t>
            </w:r>
          </w:p>
        </w:tc>
        <w:tc>
          <w:tcPr>
            <w:tcW w:w="418" w:type="pct"/>
          </w:tcPr>
          <w:p w14:paraId="422676A0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07 (77.2)</w:t>
            </w:r>
          </w:p>
        </w:tc>
        <w:tc>
          <w:tcPr>
            <w:tcW w:w="418" w:type="pct"/>
          </w:tcPr>
          <w:p w14:paraId="58A1AC9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31 (94.3)</w:t>
            </w:r>
          </w:p>
        </w:tc>
        <w:tc>
          <w:tcPr>
            <w:tcW w:w="418" w:type="pct"/>
          </w:tcPr>
          <w:p w14:paraId="4D662BB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54 (47.3)</w:t>
            </w:r>
          </w:p>
        </w:tc>
      </w:tr>
      <w:tr w:rsidR="00EA17E9" w:rsidRPr="00E65A2B" w14:paraId="75A3F32C" w14:textId="77777777" w:rsidTr="00E97127">
        <w:tc>
          <w:tcPr>
            <w:tcW w:w="989" w:type="pct"/>
            <w:tcBorders>
              <w:bottom w:val="nil"/>
            </w:tcBorders>
          </w:tcPr>
          <w:p w14:paraId="397D1ED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Housing type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9" w:type="pct"/>
            <w:tcBorders>
              <w:bottom w:val="nil"/>
            </w:tcBorders>
          </w:tcPr>
          <w:p w14:paraId="101467C9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789 (98.9)</w:t>
            </w:r>
          </w:p>
        </w:tc>
        <w:tc>
          <w:tcPr>
            <w:tcW w:w="506" w:type="pct"/>
            <w:tcBorders>
              <w:bottom w:val="nil"/>
            </w:tcBorders>
          </w:tcPr>
          <w:p w14:paraId="79DE496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781 (70.4)</w:t>
            </w:r>
          </w:p>
        </w:tc>
        <w:tc>
          <w:tcPr>
            <w:tcW w:w="458" w:type="pct"/>
            <w:tcBorders>
              <w:bottom w:val="nil"/>
            </w:tcBorders>
          </w:tcPr>
          <w:p w14:paraId="5FB30E3F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534 (84.1)</w:t>
            </w:r>
          </w:p>
        </w:tc>
        <w:tc>
          <w:tcPr>
            <w:tcW w:w="458" w:type="pct"/>
            <w:tcBorders>
              <w:bottom w:val="nil"/>
            </w:tcBorders>
          </w:tcPr>
          <w:p w14:paraId="73365D4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53 (66.6)</w:t>
            </w:r>
          </w:p>
        </w:tc>
        <w:tc>
          <w:tcPr>
            <w:tcW w:w="418" w:type="pct"/>
            <w:tcBorders>
              <w:bottom w:val="nil"/>
            </w:tcBorders>
          </w:tcPr>
          <w:p w14:paraId="07A5573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45 (34.3)</w:t>
            </w:r>
          </w:p>
        </w:tc>
        <w:tc>
          <w:tcPr>
            <w:tcW w:w="458" w:type="pct"/>
            <w:tcBorders>
              <w:bottom w:val="nil"/>
            </w:tcBorders>
          </w:tcPr>
          <w:p w14:paraId="6D0EC9F1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951 (67.4)</w:t>
            </w:r>
          </w:p>
        </w:tc>
        <w:tc>
          <w:tcPr>
            <w:tcW w:w="418" w:type="pct"/>
            <w:tcBorders>
              <w:bottom w:val="nil"/>
            </w:tcBorders>
          </w:tcPr>
          <w:p w14:paraId="6B6605E7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18" w:type="pct"/>
            <w:tcBorders>
              <w:bottom w:val="nil"/>
            </w:tcBorders>
          </w:tcPr>
          <w:p w14:paraId="43FD6993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29 (65.2)</w:t>
            </w:r>
          </w:p>
        </w:tc>
        <w:tc>
          <w:tcPr>
            <w:tcW w:w="418" w:type="pct"/>
            <w:tcBorders>
              <w:bottom w:val="nil"/>
            </w:tcBorders>
          </w:tcPr>
          <w:p w14:paraId="6BC8139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69 (76.1)</w:t>
            </w:r>
          </w:p>
        </w:tc>
      </w:tr>
      <w:tr w:rsidR="00EA17E9" w:rsidRPr="00E65A2B" w14:paraId="557A4DBC" w14:textId="77777777" w:rsidTr="00E97127">
        <w:tc>
          <w:tcPr>
            <w:tcW w:w="989" w:type="pct"/>
            <w:tcBorders>
              <w:top w:val="nil"/>
              <w:bottom w:val="nil"/>
            </w:tcBorders>
          </w:tcPr>
          <w:p w14:paraId="2DB4DA1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t 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0E1F8EFB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603 (99.4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6BBCF8D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674 (35.2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4BA433A4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908 (49.7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755DF012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09 (15.0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FCFC60C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1 (14.4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50ED763A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12 (29.3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0DD6DEE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69 (59.7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9CF1BA8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21 (63.0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964A77D" w14:textId="77777777" w:rsidR="00EA17E9" w:rsidRPr="00E65A2B" w:rsidRDefault="00EA17E9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94 (39.3)</w:t>
            </w:r>
          </w:p>
        </w:tc>
      </w:tr>
      <w:tr w:rsidR="009F4C63" w:rsidRPr="00E65A2B" w14:paraId="41BE16B0" w14:textId="77777777" w:rsidTr="00E97127">
        <w:tc>
          <w:tcPr>
            <w:tcW w:w="989" w:type="pct"/>
            <w:tcBorders>
              <w:top w:val="nil"/>
              <w:bottom w:val="nil"/>
            </w:tcBorders>
          </w:tcPr>
          <w:p w14:paraId="59AB783C" w14:textId="4EF2C982" w:rsidR="009F4C63" w:rsidRPr="00E65A2B" w:rsidRDefault="009F4C63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F4C63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u w:val="single"/>
              </w:rPr>
              <w:t>Level of support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23084EB" w14:textId="77777777" w:rsidR="009F4C63" w:rsidRPr="00E65A2B" w:rsidRDefault="009F4C63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3A67ED29" w14:textId="77777777" w:rsidR="009F4C63" w:rsidRPr="00E65A2B" w:rsidRDefault="009F4C63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400203CE" w14:textId="77777777" w:rsidR="009F4C63" w:rsidRPr="00E65A2B" w:rsidRDefault="009F4C63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858BB5F" w14:textId="77777777" w:rsidR="009F4C63" w:rsidRPr="00E65A2B" w:rsidRDefault="009F4C63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F18F490" w14:textId="77777777" w:rsidR="009F4C63" w:rsidRPr="00E65A2B" w:rsidRDefault="009F4C63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B6B3C56" w14:textId="77777777" w:rsidR="009F4C63" w:rsidRPr="00E65A2B" w:rsidRDefault="009F4C63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BF68B2E" w14:textId="77777777" w:rsidR="009F4C63" w:rsidRPr="00E65A2B" w:rsidRDefault="009F4C63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C4638AE" w14:textId="77777777" w:rsidR="009F4C63" w:rsidRPr="00E65A2B" w:rsidRDefault="009F4C63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CF9444D" w14:textId="77777777" w:rsidR="009F4C63" w:rsidRPr="00E65A2B" w:rsidRDefault="009F4C63" w:rsidP="001C2DD5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F4C63" w:rsidRPr="00E65A2B" w14:paraId="381614B7" w14:textId="77777777" w:rsidTr="00E97127">
        <w:tc>
          <w:tcPr>
            <w:tcW w:w="989" w:type="pct"/>
            <w:tcBorders>
              <w:top w:val="nil"/>
              <w:bottom w:val="nil"/>
            </w:tcBorders>
          </w:tcPr>
          <w:p w14:paraId="7975B88A" w14:textId="4748711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nough support 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34356EF5" w14:textId="195942ED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166 (98.2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0EE8B58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5A645661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5652B5E8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E197573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71BB9364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41262A2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05EABB5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AEE03D7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F4C63" w:rsidRPr="00E65A2B" w14:paraId="02A4A2A2" w14:textId="77777777" w:rsidTr="00E97127">
        <w:tc>
          <w:tcPr>
            <w:tcW w:w="989" w:type="pct"/>
            <w:tcBorders>
              <w:top w:val="nil"/>
              <w:bottom w:val="nil"/>
            </w:tcBorders>
          </w:tcPr>
          <w:p w14:paraId="7DEA7E67" w14:textId="31AB8D7E" w:rsidR="009F4C63" w:rsidRPr="00E65A2B" w:rsidRDefault="009F4C63" w:rsidP="009F4C63">
            <w:pPr>
              <w:spacing w:afterLines="50" w:after="156"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Enough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80022AA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283EA74E" w14:textId="05FE590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656 (78.9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6A5231F" w14:textId="543C411E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066 (58.3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8411031" w14:textId="269AFEF5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801 (91.4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316D68E" w14:textId="2333B56D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91 (68.8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5E31EC9C" w14:textId="11C3E7D3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103 (78.1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C4F1382" w14:textId="23A1393C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15 (91.3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0AC3F36" w14:textId="7B1D7362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B01E46B" w14:textId="33E06678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80 (90.0)</w:t>
            </w:r>
          </w:p>
        </w:tc>
      </w:tr>
      <w:tr w:rsidR="009F4C63" w:rsidRPr="00E65A2B" w14:paraId="11A8BF98" w14:textId="77777777" w:rsidTr="00E97127">
        <w:tc>
          <w:tcPr>
            <w:tcW w:w="989" w:type="pct"/>
            <w:tcBorders>
              <w:top w:val="nil"/>
              <w:bottom w:val="nil"/>
            </w:tcBorders>
          </w:tcPr>
          <w:p w14:paraId="5809C418" w14:textId="02582952" w:rsidR="009F4C63" w:rsidRPr="00E65A2B" w:rsidRDefault="009F4C63" w:rsidP="009F4C63">
            <w:pPr>
              <w:spacing w:afterLines="50" w:after="156"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Not enough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09B4B15A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4047AFF" w14:textId="09AA231C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510 (21.1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6AEF7668" w14:textId="42C7EAC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63 (41.7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7F9E51AA" w14:textId="0A869E53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70 (8.6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77AFD786" w14:textId="69749B4F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2 (31.2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FEC17C2" w14:textId="397718A4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09 (21.9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F582C7F" w14:textId="28F9177B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8 (8.7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4AFAE65" w14:textId="7706A398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2C2439E" w14:textId="54BEFD39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8 (9.1)</w:t>
            </w:r>
          </w:p>
        </w:tc>
      </w:tr>
      <w:tr w:rsidR="009F4C63" w:rsidRPr="00E65A2B" w14:paraId="09DDC268" w14:textId="77777777" w:rsidTr="00E97127">
        <w:tc>
          <w:tcPr>
            <w:tcW w:w="989" w:type="pct"/>
            <w:tcBorders>
              <w:top w:val="nil"/>
              <w:bottom w:val="nil"/>
            </w:tcBorders>
          </w:tcPr>
          <w:p w14:paraId="5AD057B0" w14:textId="48ED00E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qual housework 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05C0D621" w14:textId="74E5C3CA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540 (98.6)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1E365A3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1BBEFA28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88F7F24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40D3ACF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A95C98E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F620276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E053358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88FA5F1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F4C63" w:rsidRPr="00E65A2B" w14:paraId="46895AA5" w14:textId="77777777" w:rsidTr="00E97127">
        <w:tc>
          <w:tcPr>
            <w:tcW w:w="989" w:type="pct"/>
            <w:tcBorders>
              <w:top w:val="nil"/>
              <w:bottom w:val="nil"/>
            </w:tcBorders>
          </w:tcPr>
          <w:p w14:paraId="06133173" w14:textId="3D2B0DC4" w:rsidR="009F4C63" w:rsidRPr="00E65A2B" w:rsidRDefault="009F4C63" w:rsidP="009F4C63">
            <w:pPr>
              <w:spacing w:afterLines="50" w:after="156"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95CC1A6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667DD1F9" w14:textId="5F119A2C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328 (30.9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3ED210A" w14:textId="3E05490D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68 (36.7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3B193F78" w14:textId="6BD04D4A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99 (29.0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2A4B955" w14:textId="3131FA5B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21 (52.1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1466CA72" w14:textId="655E533E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45 (17.4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67145B7" w14:textId="6EAC57B9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52 (21.2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28C5035" w14:textId="64AE4B1E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05 (29.9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BEDA2BF" w14:textId="0D84A1EE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38 (45.2)</w:t>
            </w:r>
          </w:p>
        </w:tc>
      </w:tr>
      <w:tr w:rsidR="009F4C63" w:rsidRPr="00E65A2B" w14:paraId="504D9B2F" w14:textId="77777777" w:rsidTr="00E97127">
        <w:tc>
          <w:tcPr>
            <w:tcW w:w="989" w:type="pct"/>
            <w:tcBorders>
              <w:top w:val="nil"/>
              <w:bottom w:val="nil"/>
            </w:tcBorders>
          </w:tcPr>
          <w:p w14:paraId="6BC0AEBE" w14:textId="41F36E24" w:rsidR="009F4C63" w:rsidRPr="00E65A2B" w:rsidRDefault="009F4C63" w:rsidP="009F4C63">
            <w:pPr>
              <w:spacing w:afterLines="50" w:after="156"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Very little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59FC8F28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490CD8B5" w14:textId="4154823F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168 (28.8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CE2762B" w14:textId="3444EDBF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80 (26.3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66DBFE00" w14:textId="53617A66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25 (35.1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0AC308D" w14:textId="5DA175DE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18 (27.8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8CF4FF1" w14:textId="1633A52F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98 (28.2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43A854E" w14:textId="5654C641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45 (34.2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418B005" w14:textId="0D467EB6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7 (19.1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2256982" w14:textId="6477D073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5 (18.1)</w:t>
            </w:r>
          </w:p>
        </w:tc>
      </w:tr>
      <w:tr w:rsidR="009F4C63" w:rsidRPr="00E65A2B" w14:paraId="44326057" w14:textId="77777777" w:rsidTr="00E97127">
        <w:tc>
          <w:tcPr>
            <w:tcW w:w="989" w:type="pct"/>
            <w:tcBorders>
              <w:top w:val="nil"/>
              <w:bottom w:val="nil"/>
            </w:tcBorders>
          </w:tcPr>
          <w:p w14:paraId="7FCE2E7D" w14:textId="3705DC6F" w:rsidR="009F4C63" w:rsidRPr="00E65A2B" w:rsidRDefault="009F4C63" w:rsidP="009F4C63">
            <w:pPr>
              <w:spacing w:afterLines="50" w:after="156"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To some extent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3DA5C8F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B1DAA33" w14:textId="621572D1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978 (26.2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C172E9D" w14:textId="6384BECA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09 (22.4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7063E678" w14:textId="7698449D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610 (29.5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38D7497" w14:textId="4A8D3731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58 (13.7)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4BEAD62" w14:textId="268B2BE4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27 (30.2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20E4AFD" w14:textId="441FA28B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73 (24.1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95FA334" w14:textId="0CAB8ABC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01 (28.8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504CCD2" w14:textId="2BF618C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00 (26.8)</w:t>
            </w:r>
          </w:p>
        </w:tc>
      </w:tr>
      <w:tr w:rsidR="009F4C63" w:rsidRPr="00E65A2B" w14:paraId="392FB874" w14:textId="77777777" w:rsidTr="00E97127">
        <w:tc>
          <w:tcPr>
            <w:tcW w:w="989" w:type="pct"/>
            <w:tcBorders>
              <w:top w:val="nil"/>
              <w:bottom w:val="single" w:sz="4" w:space="0" w:color="auto"/>
            </w:tcBorders>
          </w:tcPr>
          <w:p w14:paraId="61EF01ED" w14:textId="76E65F65" w:rsidR="009F4C63" w:rsidRPr="00E65A2B" w:rsidRDefault="009F4C63" w:rsidP="009F4C63">
            <w:pPr>
              <w:spacing w:afterLines="50" w:after="156" w:line="240" w:lineRule="auto"/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To a high extent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2929DDB5" w14:textId="7777777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</w:tcPr>
          <w:p w14:paraId="462B1EDA" w14:textId="6BE2A426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066 (14.1)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</w:tcPr>
          <w:p w14:paraId="7F4B7093" w14:textId="1B2152E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65 (14.5)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</w:tcPr>
          <w:p w14:paraId="0C2AC060" w14:textId="68761BC4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33 (6.3)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14:paraId="5F22D7D9" w14:textId="161422B8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7 (6.4)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</w:tcPr>
          <w:p w14:paraId="56BF89C8" w14:textId="1D84B1A1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42 (24.2)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14:paraId="0D15915B" w14:textId="069F3D97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47 (20.5)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14:paraId="0F75FF6B" w14:textId="260A8400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8 (22.2)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14:paraId="3CD4578E" w14:textId="7C76CC0A" w:rsidR="009F4C63" w:rsidRPr="00E65A2B" w:rsidRDefault="009F4C63" w:rsidP="009F4C63">
            <w:pPr>
              <w:spacing w:afterLines="50" w:after="156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74 (9.9)</w:t>
            </w:r>
          </w:p>
        </w:tc>
      </w:tr>
    </w:tbl>
    <w:p w14:paraId="5D1D52F4" w14:textId="1A0866B4" w:rsidR="00EA17E9" w:rsidRDefault="00EA17E9" w:rsidP="00EA17E9">
      <w:pPr>
        <w:widowControl w:val="0"/>
        <w:spacing w:after="160" w:line="160" w:lineRule="exact"/>
        <w:rPr>
          <w:rFonts w:ascii="Times New Roman" w:hAnsi="Times New Roman"/>
          <w:sz w:val="18"/>
          <w:szCs w:val="18"/>
          <w:lang w:eastAsia="zh-CN"/>
        </w:rPr>
      </w:pPr>
      <w:r w:rsidRPr="00E65A2B">
        <w:rPr>
          <w:rFonts w:ascii="Times New Roman" w:hAnsi="Times New Roman"/>
          <w:color w:val="000000"/>
          <w:sz w:val="18"/>
          <w:szCs w:val="18"/>
        </w:rPr>
        <w:t>Notes: N(%)=number of responding subjects (responding rate); SES: social economic status; GA: gestation age; BL: before lockdown, comparable group: DL: during lockdown; Overcrowded: “do you feel that your living space has become more overcrowded during lockdown?”; Suitable place to feed: “Is there currently a suitable place in your home to feed your baby?”; Access to green space: recombined and recoded question: “Do you have access to a public green space within walking distance? Including parks, garden, square…”; Housing type: recombined and recoded question: categorized as a resident with/ without attached independent outdoor space;</w:t>
      </w:r>
      <w:r w:rsidR="009F4C63">
        <w:rPr>
          <w:rFonts w:ascii="Times New Roman" w:hAnsi="Times New Roman" w:hint="eastAsia"/>
          <w:color w:val="000000"/>
          <w:sz w:val="18"/>
          <w:szCs w:val="18"/>
          <w:lang w:eastAsia="zh-CN"/>
        </w:rPr>
        <w:t xml:space="preserve"> </w:t>
      </w:r>
      <w:r w:rsidR="009F4C63" w:rsidRPr="00E65A2B">
        <w:rPr>
          <w:rFonts w:ascii="Times New Roman" w:hAnsi="Times New Roman"/>
          <w:color w:val="000000"/>
          <w:sz w:val="18"/>
          <w:szCs w:val="18"/>
          <w:lang w:eastAsia="zh-CN"/>
        </w:rPr>
        <w:t xml:space="preserve">Enough support: “Do you feel that you got or are getting enough support and help with your own health?” ; </w:t>
      </w:r>
      <w:r w:rsidR="009F4C63" w:rsidRPr="00E65A2B">
        <w:rPr>
          <w:rFonts w:ascii="Times New Roman" w:hAnsi="Times New Roman"/>
          <w:color w:val="000000"/>
          <w:sz w:val="18"/>
          <w:szCs w:val="18"/>
          <w:lang w:eastAsia="zh-CN"/>
        </w:rPr>
        <w:lastRenderedPageBreak/>
        <w:t xml:space="preserve">Equal housework: “I feel the house chores are </w:t>
      </w:r>
      <w:r w:rsidR="00580AFB">
        <w:rPr>
          <w:rFonts w:ascii="Times New Roman" w:hAnsi="Times New Roman" w:hint="eastAsia"/>
          <w:color w:val="000000"/>
          <w:sz w:val="18"/>
          <w:szCs w:val="18"/>
          <w:lang w:eastAsia="zh-CN"/>
        </w:rPr>
        <w:t>more</w:t>
      </w:r>
      <w:r w:rsidR="009F4C63" w:rsidRPr="00E65A2B">
        <w:rPr>
          <w:rFonts w:ascii="Times New Roman" w:hAnsi="Times New Roman"/>
          <w:color w:val="000000"/>
          <w:sz w:val="18"/>
          <w:szCs w:val="18"/>
          <w:lang w:eastAsia="zh-CN"/>
        </w:rPr>
        <w:t xml:space="preserve"> equally divided among household members”</w:t>
      </w:r>
      <w:r w:rsidR="009F4C63">
        <w:rPr>
          <w:rFonts w:ascii="Times New Roman" w:hAnsi="Times New Roman" w:hint="eastAsia"/>
          <w:color w:val="000000"/>
          <w:sz w:val="18"/>
          <w:szCs w:val="18"/>
          <w:lang w:eastAsia="zh-CN"/>
        </w:rPr>
        <w:t>;</w:t>
      </w:r>
      <w:r w:rsidRPr="00E65A2B">
        <w:rPr>
          <w:rFonts w:ascii="Times New Roman" w:hAnsi="Times New Roman"/>
          <w:color w:val="000000"/>
          <w:sz w:val="18"/>
          <w:szCs w:val="18"/>
          <w:lang w:eastAsia="zh-CN"/>
        </w:rPr>
        <w:t xml:space="preserve"> “</w:t>
      </w:r>
      <w:r w:rsidRPr="00E65A2B">
        <w:rPr>
          <w:rFonts w:ascii="Times New Roman" w:hAnsi="Times New Roman"/>
          <w:color w:val="000000"/>
          <w:sz w:val="18"/>
          <w:szCs w:val="18"/>
        </w:rPr>
        <w:t>/</w:t>
      </w:r>
      <w:r w:rsidRPr="00E65A2B">
        <w:rPr>
          <w:rFonts w:ascii="Times New Roman" w:hAnsi="Times New Roman"/>
          <w:color w:val="000000"/>
          <w:sz w:val="18"/>
          <w:szCs w:val="18"/>
          <w:lang w:eastAsia="zh-CN"/>
        </w:rPr>
        <w:t>”</w:t>
      </w:r>
      <w:r w:rsidRPr="00E65A2B">
        <w:rPr>
          <w:rFonts w:ascii="Times New Roman" w:hAnsi="Times New Roman"/>
          <w:color w:val="000000"/>
          <w:sz w:val="18"/>
          <w:szCs w:val="18"/>
        </w:rPr>
        <w:t>: variables that excluded certain country/countries from the analysis due to absence of data on question;</w:t>
      </w:r>
      <w:r w:rsidRPr="00E65A2B">
        <w:rPr>
          <w:rFonts w:ascii="Times New Roman" w:hAnsi="Times New Roman"/>
          <w:sz w:val="18"/>
          <w:szCs w:val="18"/>
        </w:rPr>
        <w:t xml:space="preserve"> </w:t>
      </w:r>
      <w:r w:rsidRPr="00E65A2B">
        <w:rPr>
          <w:rFonts w:ascii="Times New Roman" w:hAnsi="Times New Roman"/>
          <w:sz w:val="18"/>
          <w:szCs w:val="18"/>
          <w:vertAlign w:val="superscript"/>
        </w:rPr>
        <w:t xml:space="preserve">a </w:t>
      </w:r>
      <w:r w:rsidRPr="00E65A2B">
        <w:rPr>
          <w:rFonts w:ascii="Times New Roman" w:hAnsi="Times New Roman"/>
          <w:sz w:val="18"/>
          <w:szCs w:val="18"/>
        </w:rPr>
        <w:t>presenting the percentages of residences with attached independent outdoor spaces, comparable group: residences without independent outdoor space</w:t>
      </w:r>
      <w:r w:rsidR="00F5029C">
        <w:rPr>
          <w:rFonts w:ascii="Times New Roman" w:hAnsi="Times New Roman" w:hint="eastAsia"/>
          <w:sz w:val="18"/>
          <w:szCs w:val="18"/>
          <w:lang w:eastAsia="zh-CN"/>
        </w:rPr>
        <w:t>.</w:t>
      </w:r>
    </w:p>
    <w:p w14:paraId="2942D277" w14:textId="77777777" w:rsidR="0044366A" w:rsidRDefault="0044366A" w:rsidP="00EA17E9">
      <w:pPr>
        <w:widowControl w:val="0"/>
        <w:spacing w:after="160" w:line="160" w:lineRule="exact"/>
        <w:rPr>
          <w:rFonts w:ascii="Times New Roman" w:hAnsi="Times New Roman"/>
          <w:sz w:val="18"/>
          <w:szCs w:val="18"/>
          <w:lang w:eastAsia="zh-CN"/>
        </w:rPr>
        <w:sectPr w:rsidR="0044366A" w:rsidSect="00EA17E9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2DC601AB" w14:textId="55156A8A" w:rsidR="0074015D" w:rsidRPr="00897678" w:rsidRDefault="0044366A" w:rsidP="0074015D">
      <w:pPr>
        <w:pStyle w:val="af"/>
        <w:spacing w:before="0" w:beforeAutospacing="0" w:after="0" w:afterAutospacing="0" w:line="480" w:lineRule="auto"/>
        <w:jc w:val="both"/>
        <w:rPr>
          <w:color w:val="000000"/>
          <w:lang w:eastAsia="zh-CN"/>
        </w:rPr>
      </w:pPr>
      <w:r w:rsidRPr="002E699B">
        <w:rPr>
          <w:rFonts w:eastAsia="微软雅黑"/>
          <w:b/>
          <w:bCs/>
          <w:color w:val="000000"/>
          <w:lang w:eastAsia="zh-CN"/>
        </w:rPr>
        <w:lastRenderedPageBreak/>
        <w:t xml:space="preserve">eTable </w:t>
      </w:r>
      <w:r w:rsidR="002E699B" w:rsidRPr="002E699B">
        <w:rPr>
          <w:rFonts w:eastAsia="微软雅黑" w:hint="eastAsia"/>
          <w:b/>
          <w:bCs/>
          <w:color w:val="000000"/>
          <w:lang w:eastAsia="zh-CN"/>
        </w:rPr>
        <w:t>4</w:t>
      </w:r>
      <w:r w:rsidR="00E53BAA" w:rsidRPr="002E699B">
        <w:rPr>
          <w:rFonts w:eastAsia="微软雅黑"/>
          <w:color w:val="000000"/>
          <w:lang w:eastAsia="zh-CN"/>
        </w:rPr>
        <w:t xml:space="preserve"> </w:t>
      </w:r>
      <w:r w:rsidR="0074015D" w:rsidRPr="00897678">
        <w:rPr>
          <w:color w:val="000000"/>
          <w:lang w:eastAsia="zh-CN"/>
        </w:rPr>
        <w:t xml:space="preserve">Number (%) of mothers reporting </w:t>
      </w:r>
      <w:r w:rsidR="00C96E03" w:rsidRPr="00897678">
        <w:rPr>
          <w:color w:val="000000"/>
          <w:lang w:eastAsia="zh-CN"/>
        </w:rPr>
        <w:t xml:space="preserve">better </w:t>
      </w:r>
      <w:r w:rsidR="0074015D" w:rsidRPr="00897678">
        <w:rPr>
          <w:color w:val="000000"/>
          <w:lang w:eastAsia="zh-CN"/>
        </w:rPr>
        <w:t>MMH and coping outcomes by country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11"/>
        <w:gridCol w:w="928"/>
        <w:gridCol w:w="928"/>
        <w:gridCol w:w="838"/>
        <w:gridCol w:w="928"/>
        <w:gridCol w:w="838"/>
        <w:gridCol w:w="936"/>
        <w:gridCol w:w="856"/>
        <w:gridCol w:w="929"/>
        <w:gridCol w:w="678"/>
      </w:tblGrid>
      <w:tr w:rsidR="00C96E03" w:rsidRPr="00E65A2B" w14:paraId="174B8899" w14:textId="77777777" w:rsidTr="004F2888">
        <w:trPr>
          <w:trHeight w:val="676"/>
        </w:trPr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0B86765B" w14:textId="527E78A0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bookmarkStart w:id="0" w:name="_Hlk208842891"/>
            <w:bookmarkStart w:id="1" w:name="OLE_LINK34"/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407729E5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UK</w:t>
            </w:r>
          </w:p>
          <w:p w14:paraId="368F0FCE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1835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295E34F8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  <w:p w14:paraId="1E22CD7C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2092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3831DB26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Japan</w:t>
            </w:r>
          </w:p>
          <w:p w14:paraId="6BB1171F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425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3D0E3B2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laysia</w:t>
            </w:r>
          </w:p>
          <w:p w14:paraId="7FBBD8A3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1412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6472CF29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exico</w:t>
            </w:r>
          </w:p>
          <w:p w14:paraId="238251F4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787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98ED35B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Argentina</w:t>
            </w:r>
          </w:p>
          <w:p w14:paraId="574F4278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351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16B5CB77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Thailand</w:t>
            </w:r>
          </w:p>
          <w:p w14:paraId="574B4DD9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748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7EF671D1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Total</w:t>
            </w:r>
          </w:p>
          <w:p w14:paraId="4F796605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N=7650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7F4BBAD5" w14:textId="77777777" w:rsidR="0074015D" w:rsidRPr="002E699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E699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bookmarkEnd w:id="0"/>
      <w:tr w:rsidR="009F4C63" w:rsidRPr="00FD03BB" w14:paraId="45FD7ABA" w14:textId="77777777" w:rsidTr="004F2888">
        <w:trPr>
          <w:trHeight w:val="223"/>
        </w:trPr>
        <w:tc>
          <w:tcPr>
            <w:tcW w:w="668" w:type="pct"/>
            <w:tcBorders>
              <w:top w:val="single" w:sz="4" w:space="0" w:color="auto"/>
            </w:tcBorders>
          </w:tcPr>
          <w:p w14:paraId="47C41BCA" w14:textId="307C3B06" w:rsidR="009F4C63" w:rsidRPr="00E65A2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ow level of w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 xml:space="preserve">orry 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496AF5CA" w14:textId="0B1182CC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35 (29.3%)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27642552" w14:textId="00262270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74 (90.5%)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47F87396" w14:textId="78333B51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0 (42.5%)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21770F32" w14:textId="64723121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36 (45.0%)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6F8EB280" w14:textId="535243E1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3 (19.9%)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5062C153" w14:textId="0B1C8ADC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4 (23.9%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779F6B7C" w14:textId="04CCA34E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72 (49.9%)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39EB6830" w14:textId="09B9B859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24 (50.7%)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1708C1BF" w14:textId="77777777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D03B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</w:tr>
      <w:tr w:rsidR="009F4C63" w:rsidRPr="00FD03BB" w14:paraId="0494E44D" w14:textId="77777777" w:rsidTr="004F2888">
        <w:trPr>
          <w:trHeight w:val="223"/>
        </w:trPr>
        <w:tc>
          <w:tcPr>
            <w:tcW w:w="668" w:type="pct"/>
          </w:tcPr>
          <w:p w14:paraId="285A1035" w14:textId="28F11026" w:rsidR="009F4C63" w:rsidRPr="00E65A2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ow level of s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adness</w:t>
            </w:r>
          </w:p>
        </w:tc>
        <w:tc>
          <w:tcPr>
            <w:tcW w:w="512" w:type="pct"/>
          </w:tcPr>
          <w:p w14:paraId="222C848B" w14:textId="587B358D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03 (44.0%)</w:t>
            </w:r>
          </w:p>
        </w:tc>
        <w:tc>
          <w:tcPr>
            <w:tcW w:w="512" w:type="pct"/>
          </w:tcPr>
          <w:p w14:paraId="20E58052" w14:textId="7DBD4A01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92 (91.4%)</w:t>
            </w:r>
          </w:p>
        </w:tc>
        <w:tc>
          <w:tcPr>
            <w:tcW w:w="462" w:type="pct"/>
          </w:tcPr>
          <w:p w14:paraId="1F7889A1" w14:textId="10CEA003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23 (76.0%)</w:t>
            </w:r>
          </w:p>
        </w:tc>
        <w:tc>
          <w:tcPr>
            <w:tcW w:w="512" w:type="pct"/>
          </w:tcPr>
          <w:p w14:paraId="6E44B609" w14:textId="0067A02C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27 (72.7%)</w:t>
            </w:r>
          </w:p>
        </w:tc>
        <w:tc>
          <w:tcPr>
            <w:tcW w:w="462" w:type="pct"/>
          </w:tcPr>
          <w:p w14:paraId="5D085B39" w14:textId="7FB9CB4E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77 (52.6%)</w:t>
            </w:r>
          </w:p>
        </w:tc>
        <w:tc>
          <w:tcPr>
            <w:tcW w:w="516" w:type="pct"/>
          </w:tcPr>
          <w:p w14:paraId="24A07F63" w14:textId="06C4E9C7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8 (65.0%)</w:t>
            </w:r>
          </w:p>
        </w:tc>
        <w:tc>
          <w:tcPr>
            <w:tcW w:w="472" w:type="pct"/>
          </w:tcPr>
          <w:p w14:paraId="3C43BF19" w14:textId="4F654B79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68 (62.7%)</w:t>
            </w:r>
          </w:p>
        </w:tc>
        <w:tc>
          <w:tcPr>
            <w:tcW w:w="512" w:type="pct"/>
          </w:tcPr>
          <w:p w14:paraId="0E06FC86" w14:textId="235BCCDC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118 (67.8%)</w:t>
            </w:r>
          </w:p>
        </w:tc>
        <w:tc>
          <w:tcPr>
            <w:tcW w:w="374" w:type="pct"/>
          </w:tcPr>
          <w:p w14:paraId="3D125D5F" w14:textId="77777777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D03B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</w:tr>
      <w:tr w:rsidR="009F4C63" w:rsidRPr="00FD03BB" w14:paraId="777157C0" w14:textId="77777777" w:rsidTr="004F2888">
        <w:trPr>
          <w:trHeight w:val="223"/>
        </w:trPr>
        <w:tc>
          <w:tcPr>
            <w:tcW w:w="668" w:type="pct"/>
          </w:tcPr>
          <w:p w14:paraId="5F0708D4" w14:textId="430559C5" w:rsidR="009F4C63" w:rsidRPr="00E65A2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ow level of l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oneliness</w:t>
            </w:r>
          </w:p>
        </w:tc>
        <w:tc>
          <w:tcPr>
            <w:tcW w:w="512" w:type="pct"/>
          </w:tcPr>
          <w:p w14:paraId="2BEAA953" w14:textId="02173F73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36 (40.2%)</w:t>
            </w:r>
          </w:p>
        </w:tc>
        <w:tc>
          <w:tcPr>
            <w:tcW w:w="512" w:type="pct"/>
          </w:tcPr>
          <w:p w14:paraId="646E95BD" w14:textId="364D8C9D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30 (93.3%)</w:t>
            </w:r>
          </w:p>
        </w:tc>
        <w:tc>
          <w:tcPr>
            <w:tcW w:w="462" w:type="pct"/>
          </w:tcPr>
          <w:p w14:paraId="01736388" w14:textId="353D4B0A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75 (65.2%)</w:t>
            </w:r>
          </w:p>
        </w:tc>
        <w:tc>
          <w:tcPr>
            <w:tcW w:w="512" w:type="pct"/>
          </w:tcPr>
          <w:p w14:paraId="42BE1326" w14:textId="11132244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22 (72.4%)</w:t>
            </w:r>
          </w:p>
        </w:tc>
        <w:tc>
          <w:tcPr>
            <w:tcW w:w="462" w:type="pct"/>
          </w:tcPr>
          <w:p w14:paraId="10F1823C" w14:textId="3D22EA7B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33 (46.4%)</w:t>
            </w:r>
          </w:p>
        </w:tc>
        <w:tc>
          <w:tcPr>
            <w:tcW w:w="516" w:type="pct"/>
          </w:tcPr>
          <w:p w14:paraId="1C1DE62E" w14:textId="759C3C65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1 (51.6%)</w:t>
            </w:r>
          </w:p>
        </w:tc>
        <w:tc>
          <w:tcPr>
            <w:tcW w:w="472" w:type="pct"/>
          </w:tcPr>
          <w:p w14:paraId="421436E5" w14:textId="1359B0BD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57 (74.7%)</w:t>
            </w:r>
          </w:p>
        </w:tc>
        <w:tc>
          <w:tcPr>
            <w:tcW w:w="512" w:type="pct"/>
          </w:tcPr>
          <w:p w14:paraId="1C8AD446" w14:textId="47D992A7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034 (66.7%)</w:t>
            </w:r>
          </w:p>
        </w:tc>
        <w:tc>
          <w:tcPr>
            <w:tcW w:w="374" w:type="pct"/>
          </w:tcPr>
          <w:p w14:paraId="14FE362F" w14:textId="77777777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D03B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</w:tr>
      <w:tr w:rsidR="009F4C63" w:rsidRPr="00FD03BB" w14:paraId="6798866C" w14:textId="77777777" w:rsidTr="00E97127">
        <w:trPr>
          <w:trHeight w:val="223"/>
        </w:trPr>
        <w:tc>
          <w:tcPr>
            <w:tcW w:w="668" w:type="pct"/>
            <w:tcBorders>
              <w:bottom w:val="nil"/>
            </w:tcBorders>
          </w:tcPr>
          <w:p w14:paraId="5240672C" w14:textId="3DECFB29" w:rsidR="009F4C63" w:rsidRPr="00E65A2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bookmarkStart w:id="2" w:name="OLE_LINK28"/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ow level of d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ifficult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y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 xml:space="preserve"> relax</w:t>
            </w:r>
            <w:bookmarkEnd w:id="2"/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ing</w:t>
            </w:r>
          </w:p>
        </w:tc>
        <w:tc>
          <w:tcPr>
            <w:tcW w:w="512" w:type="pct"/>
            <w:tcBorders>
              <w:bottom w:val="nil"/>
            </w:tcBorders>
          </w:tcPr>
          <w:p w14:paraId="0BC2D795" w14:textId="12D3EB77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46 (41.0%)</w:t>
            </w:r>
          </w:p>
        </w:tc>
        <w:tc>
          <w:tcPr>
            <w:tcW w:w="512" w:type="pct"/>
            <w:tcBorders>
              <w:bottom w:val="nil"/>
            </w:tcBorders>
          </w:tcPr>
          <w:p w14:paraId="4CD52560" w14:textId="12824334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85 (91.1%)</w:t>
            </w:r>
          </w:p>
        </w:tc>
        <w:tc>
          <w:tcPr>
            <w:tcW w:w="462" w:type="pct"/>
            <w:tcBorders>
              <w:bottom w:val="nil"/>
            </w:tcBorders>
          </w:tcPr>
          <w:p w14:paraId="2807C132" w14:textId="2C323201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57 (61.0%)</w:t>
            </w:r>
          </w:p>
        </w:tc>
        <w:tc>
          <w:tcPr>
            <w:tcW w:w="512" w:type="pct"/>
            <w:tcBorders>
              <w:bottom w:val="nil"/>
            </w:tcBorders>
          </w:tcPr>
          <w:p w14:paraId="4C8B7587" w14:textId="6AEA980A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21 (65.2%)</w:t>
            </w:r>
          </w:p>
        </w:tc>
        <w:tc>
          <w:tcPr>
            <w:tcW w:w="462" w:type="pct"/>
            <w:tcBorders>
              <w:bottom w:val="nil"/>
            </w:tcBorders>
          </w:tcPr>
          <w:p w14:paraId="1D289822" w14:textId="1DD1F6AC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67 (37.2%)</w:t>
            </w:r>
          </w:p>
        </w:tc>
        <w:tc>
          <w:tcPr>
            <w:tcW w:w="516" w:type="pct"/>
            <w:tcBorders>
              <w:bottom w:val="nil"/>
            </w:tcBorders>
          </w:tcPr>
          <w:p w14:paraId="39610CE5" w14:textId="28B8BA94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8 (45.0%)</w:t>
            </w:r>
          </w:p>
        </w:tc>
        <w:tc>
          <w:tcPr>
            <w:tcW w:w="472" w:type="pct"/>
            <w:tcBorders>
              <w:bottom w:val="nil"/>
            </w:tcBorders>
          </w:tcPr>
          <w:p w14:paraId="5B387E0A" w14:textId="47C29DD2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79 (78.0%)</w:t>
            </w:r>
          </w:p>
        </w:tc>
        <w:tc>
          <w:tcPr>
            <w:tcW w:w="512" w:type="pct"/>
            <w:tcBorders>
              <w:bottom w:val="nil"/>
            </w:tcBorders>
          </w:tcPr>
          <w:p w14:paraId="21481F19" w14:textId="36BA7669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813 (63.9%)</w:t>
            </w:r>
          </w:p>
        </w:tc>
        <w:tc>
          <w:tcPr>
            <w:tcW w:w="374" w:type="pct"/>
            <w:tcBorders>
              <w:bottom w:val="nil"/>
            </w:tcBorders>
          </w:tcPr>
          <w:p w14:paraId="66DDD746" w14:textId="77777777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D03B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</w:tr>
      <w:tr w:rsidR="009F4C63" w:rsidRPr="00FD03BB" w14:paraId="48A5D8AB" w14:textId="77777777" w:rsidTr="00E97127">
        <w:trPr>
          <w:trHeight w:val="229"/>
        </w:trPr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6169CFF3" w14:textId="476C18C1" w:rsidR="009F4C63" w:rsidRPr="00E65A2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bookmarkStart w:id="3" w:name="OLE_LINK29"/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ow level of a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nnoyance</w:t>
            </w:r>
            <w:bookmarkEnd w:id="3"/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14:paraId="335B7AA4" w14:textId="5ECFB55D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82 (37.3%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14:paraId="577CA57E" w14:textId="441DFA45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72 (90.2%)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</w:tcPr>
          <w:p w14:paraId="63E5AA4A" w14:textId="05813F59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83 (66.6%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14:paraId="7CC2B8B6" w14:textId="0EA44201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32 (51.8%)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</w:tcPr>
          <w:p w14:paraId="55352A88" w14:textId="5BF2EBEB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66 (37.1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14:paraId="73AD8C61" w14:textId="7E6FA096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6 (47.3%)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</w:tcPr>
          <w:p w14:paraId="63EF516F" w14:textId="46E07362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32 (58.1%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14:paraId="6F13F440" w14:textId="33286A21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EE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433 (58.7%)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14:paraId="6B8E2EC9" w14:textId="77777777" w:rsidR="009F4C63" w:rsidRPr="00FD03BB" w:rsidRDefault="009F4C63" w:rsidP="009F4C63">
            <w:pPr>
              <w:spacing w:afterLines="40" w:after="124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FD03B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&lt; .001</w:t>
            </w:r>
          </w:p>
        </w:tc>
      </w:tr>
      <w:tr w:rsidR="00C96E03" w:rsidRPr="00E65A2B" w14:paraId="3D11794B" w14:textId="77777777" w:rsidTr="00E97127">
        <w:trPr>
          <w:trHeight w:val="223"/>
        </w:trPr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463960BF" w14:textId="6241D933" w:rsidR="0074015D" w:rsidRPr="00E65A2B" w:rsidRDefault="00326E43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igh level of coping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22415CE6" w14:textId="1987DC46" w:rsidR="0074015D" w:rsidRPr="00E65A2B" w:rsidRDefault="001617F3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1293 (70.7%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4095B168" w14:textId="791F1DD3" w:rsidR="0074015D" w:rsidRPr="00E65A2B" w:rsidRDefault="001617F3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1110 (53.7%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49C3B20E" w14:textId="4582C963" w:rsidR="0074015D" w:rsidRPr="00E65A2B" w:rsidRDefault="001617F3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86 (20.2%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7392A3AA" w14:textId="6B2DBCD8" w:rsidR="0074015D" w:rsidRPr="00E65A2B" w:rsidRDefault="001617F3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936 (66.3%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5B9DB621" w14:textId="06111D9D" w:rsidR="0074015D" w:rsidRPr="00E65A2B" w:rsidRDefault="001617F3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540 (75.3%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4C60F61D" w14:textId="0B3DEABC" w:rsidR="0074015D" w:rsidRPr="00E65A2B" w:rsidRDefault="001617F3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248 (70.7%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ECEA67A" w14:textId="3FC840E6" w:rsidR="0074015D" w:rsidRPr="00E65A2B" w:rsidRDefault="001617F3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612 (82.4%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18D57E66" w14:textId="71CC0B90" w:rsidR="0074015D" w:rsidRPr="00E65A2B" w:rsidRDefault="001617F3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4825 (63.9%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15ECDFE" w14:textId="77777777" w:rsidR="0074015D" w:rsidRPr="00E65A2B" w:rsidRDefault="0074015D" w:rsidP="00B329C4">
            <w:pPr>
              <w:spacing w:afterLines="40" w:after="124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&lt; .001</w:t>
            </w:r>
          </w:p>
        </w:tc>
      </w:tr>
    </w:tbl>
    <w:bookmarkEnd w:id="1"/>
    <w:p w14:paraId="0B0AC0CD" w14:textId="4297B5CD" w:rsidR="00E53BAA" w:rsidRPr="00B9343F" w:rsidRDefault="0074015D" w:rsidP="00B9343F">
      <w:pPr>
        <w:spacing w:afterLines="50" w:after="156" w:line="160" w:lineRule="exact"/>
        <w:rPr>
          <w:rFonts w:ascii="Times New Roman" w:hAnsi="Times New Roman"/>
          <w:color w:val="000000"/>
          <w:sz w:val="18"/>
          <w:szCs w:val="18"/>
          <w:lang w:eastAsia="zh-CN"/>
        </w:rPr>
        <w:sectPr w:rsidR="00E53BAA" w:rsidRPr="00B9343F" w:rsidSect="00E53BAA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  <w:r w:rsidRPr="00E65A2B">
        <w:rPr>
          <w:rFonts w:ascii="Times New Roman" w:hAnsi="Times New Roman"/>
          <w:color w:val="000000"/>
          <w:sz w:val="18"/>
          <w:szCs w:val="18"/>
        </w:rPr>
        <w:t>Notes</w:t>
      </w:r>
      <w:r w:rsidRPr="00E65A2B">
        <w:rPr>
          <w:rFonts w:ascii="Times New Roman" w:hAnsi="Times New Roman"/>
          <w:color w:val="000000"/>
          <w:sz w:val="18"/>
          <w:szCs w:val="18"/>
          <w:lang w:eastAsia="zh-CN"/>
        </w:rPr>
        <w:t xml:space="preserve">: </w:t>
      </w:r>
      <w:r w:rsidR="0007399C">
        <w:rPr>
          <w:rFonts w:ascii="Times New Roman" w:hAnsi="Times New Roman" w:hint="eastAsia"/>
          <w:color w:val="000000"/>
          <w:sz w:val="18"/>
          <w:szCs w:val="18"/>
          <w:lang w:eastAsia="zh-CN"/>
        </w:rPr>
        <w:t>C</w:t>
      </w:r>
      <w:r w:rsidR="0007399C" w:rsidRPr="0007399C">
        <w:rPr>
          <w:rFonts w:ascii="Times New Roman" w:hAnsi="Times New Roman"/>
          <w:color w:val="000000"/>
          <w:sz w:val="18"/>
          <w:szCs w:val="18"/>
          <w:lang w:eastAsia="zh-CN"/>
        </w:rPr>
        <w:t>hi-square test was conducted</w:t>
      </w:r>
      <w:r w:rsidR="0007399C" w:rsidRPr="00E65A2B">
        <w:rPr>
          <w:rFonts w:ascii="Times New Roman" w:hAnsi="Times New Roman"/>
          <w:color w:val="000000"/>
          <w:sz w:val="18"/>
          <w:szCs w:val="18"/>
          <w:lang w:eastAsia="zh-CN"/>
        </w:rPr>
        <w:t xml:space="preserve"> </w:t>
      </w:r>
      <w:r w:rsidR="0007399C">
        <w:rPr>
          <w:rFonts w:ascii="Times New Roman" w:hAnsi="Times New Roman" w:hint="eastAsia"/>
          <w:color w:val="000000"/>
          <w:sz w:val="18"/>
          <w:szCs w:val="18"/>
          <w:lang w:eastAsia="zh-CN"/>
        </w:rPr>
        <w:t>to display country difference</w:t>
      </w:r>
      <w:r w:rsidR="00F9698B">
        <w:rPr>
          <w:rFonts w:ascii="Times New Roman" w:hAnsi="Times New Roman" w:hint="eastAsia"/>
          <w:color w:val="000000"/>
          <w:sz w:val="18"/>
          <w:szCs w:val="18"/>
          <w:lang w:eastAsia="zh-CN"/>
        </w:rPr>
        <w:t xml:space="preserve">, and results of </w:t>
      </w:r>
      <w:r w:rsidR="00F9698B" w:rsidRPr="00F9698B">
        <w:rPr>
          <w:rFonts w:ascii="Times New Roman" w:hAnsi="Times New Roman"/>
          <w:color w:val="000000"/>
          <w:sz w:val="18"/>
          <w:szCs w:val="18"/>
          <w:lang w:eastAsia="zh-CN"/>
        </w:rPr>
        <w:t>post-hoc pairwise comparison</w:t>
      </w:r>
      <w:r w:rsidR="00F9698B" w:rsidRPr="00F9698B">
        <w:rPr>
          <w:rFonts w:ascii="Times New Roman" w:hAnsi="Times New Roman" w:hint="eastAsia"/>
          <w:color w:val="000000"/>
          <w:sz w:val="18"/>
          <w:szCs w:val="18"/>
          <w:lang w:eastAsia="zh-CN"/>
        </w:rPr>
        <w:t>s were described somewhere else (Figure 2)</w:t>
      </w:r>
      <w:r w:rsidR="0007399C">
        <w:rPr>
          <w:rFonts w:ascii="Times New Roman" w:hAnsi="Times New Roman" w:hint="eastAsia"/>
          <w:color w:val="000000"/>
          <w:sz w:val="18"/>
          <w:szCs w:val="18"/>
          <w:lang w:eastAsia="zh-CN"/>
        </w:rPr>
        <w:t xml:space="preserve">; </w:t>
      </w:r>
      <w:r w:rsidRPr="00E65A2B">
        <w:rPr>
          <w:rFonts w:ascii="Times New Roman" w:hAnsi="Times New Roman"/>
          <w:color w:val="000000"/>
          <w:sz w:val="18"/>
          <w:szCs w:val="18"/>
        </w:rPr>
        <w:t>/: variables that excluded certain country/countries from the analysis because they did not include the question</w:t>
      </w:r>
      <w:r w:rsidRPr="00E65A2B">
        <w:rPr>
          <w:rFonts w:ascii="Times New Roman" w:hAnsi="Times New Roman"/>
          <w:color w:val="000000"/>
          <w:sz w:val="18"/>
          <w:szCs w:val="18"/>
          <w:lang w:eastAsia="zh-CN"/>
        </w:rPr>
        <w:t>.</w:t>
      </w:r>
    </w:p>
    <w:p w14:paraId="08BEE19A" w14:textId="48FC0A4C" w:rsidR="00013FBB" w:rsidRPr="00E65A2B" w:rsidRDefault="00013FBB" w:rsidP="00013FBB">
      <w:pPr>
        <w:rPr>
          <w:rFonts w:ascii="Times New Roman" w:hAnsi="Times New Roman"/>
          <w:color w:val="000000"/>
          <w:sz w:val="24"/>
          <w:lang w:eastAsia="zh-CN"/>
        </w:rPr>
      </w:pPr>
      <w:r w:rsidRPr="00E65A2B">
        <w:rPr>
          <w:rFonts w:ascii="Times New Roman" w:hAnsi="Times New Roman"/>
          <w:b/>
          <w:bCs/>
          <w:color w:val="000000"/>
          <w:sz w:val="24"/>
          <w:lang w:eastAsia="zh-CN"/>
        </w:rPr>
        <w:lastRenderedPageBreak/>
        <w:t>e</w:t>
      </w:r>
      <w:r w:rsidRPr="00E65A2B">
        <w:rPr>
          <w:rFonts w:ascii="Times New Roman" w:hAnsi="Times New Roman"/>
          <w:b/>
          <w:bCs/>
          <w:color w:val="000000"/>
          <w:sz w:val="24"/>
        </w:rPr>
        <w:t xml:space="preserve">Table </w:t>
      </w:r>
      <w:r w:rsidR="0004041F">
        <w:rPr>
          <w:rFonts w:ascii="Times New Roman" w:hAnsi="Times New Roman" w:hint="eastAsia"/>
          <w:b/>
          <w:bCs/>
          <w:color w:val="000000"/>
          <w:sz w:val="24"/>
          <w:lang w:eastAsia="zh-CN"/>
        </w:rPr>
        <w:t>5</w:t>
      </w:r>
      <w:r w:rsidRPr="00E65A2B">
        <w:rPr>
          <w:rFonts w:ascii="Times New Roman" w:hAnsi="Times New Roman"/>
          <w:color w:val="000000"/>
          <w:sz w:val="24"/>
        </w:rPr>
        <w:t xml:space="preserve"> Logistic regression on </w:t>
      </w:r>
      <w:r w:rsidR="00956E91">
        <w:rPr>
          <w:rFonts w:ascii="Times New Roman" w:hAnsi="Times New Roman" w:hint="eastAsia"/>
          <w:color w:val="000000"/>
          <w:sz w:val="24"/>
          <w:lang w:eastAsia="zh-CN"/>
        </w:rPr>
        <w:t>predictor</w:t>
      </w:r>
      <w:r w:rsidR="00534825">
        <w:rPr>
          <w:rFonts w:ascii="Times New Roman" w:hAnsi="Times New Roman" w:hint="eastAsia"/>
          <w:color w:val="000000"/>
          <w:sz w:val="24"/>
          <w:lang w:eastAsia="zh-CN"/>
        </w:rPr>
        <w:t>s</w:t>
      </w:r>
      <w:r w:rsidR="00534825" w:rsidRPr="00E65A2B">
        <w:rPr>
          <w:rFonts w:ascii="Times New Roman" w:hAnsi="Times New Roman"/>
          <w:color w:val="000000"/>
          <w:sz w:val="24"/>
        </w:rPr>
        <w:t xml:space="preserve"> </w:t>
      </w:r>
      <w:r w:rsidRPr="00E65A2B">
        <w:rPr>
          <w:rFonts w:ascii="Times New Roman" w:hAnsi="Times New Roman"/>
          <w:color w:val="000000"/>
          <w:sz w:val="24"/>
        </w:rPr>
        <w:t xml:space="preserve">of better MMH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58"/>
        <w:gridCol w:w="2471"/>
        <w:gridCol w:w="2470"/>
        <w:gridCol w:w="2470"/>
        <w:gridCol w:w="2359"/>
        <w:gridCol w:w="2470"/>
      </w:tblGrid>
      <w:tr w:rsidR="003E40BB" w:rsidRPr="00E65A2B" w14:paraId="4DD91A71" w14:textId="77777777" w:rsidTr="003E40BB">
        <w:trPr>
          <w:trHeight w:val="309"/>
        </w:trPr>
        <w:tc>
          <w:tcPr>
            <w:tcW w:w="102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E185FF" w14:textId="77777777" w:rsidR="003E40BB" w:rsidRPr="00E65A2B" w:rsidRDefault="003E40BB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Variables (REF)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4E77190D" w14:textId="015682EF" w:rsidR="003E40BB" w:rsidRPr="00E65A2B" w:rsidRDefault="00DB19C8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ow level of w</w:t>
            </w:r>
            <w:r w:rsidR="003E40BB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orry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01464FF1" w14:textId="6EE9C411" w:rsidR="003E40BB" w:rsidRPr="00E65A2B" w:rsidRDefault="00DB19C8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ow level of s</w:t>
            </w:r>
            <w:r w:rsidR="003E40BB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dness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225DC265" w14:textId="1913B7B1" w:rsidR="003E40BB" w:rsidRPr="00E65A2B" w:rsidRDefault="00DB19C8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ow level of l</w:t>
            </w:r>
            <w:r w:rsidR="003E40BB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oneliness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3F03F160" w14:textId="1292C6AD" w:rsidR="003E40BB" w:rsidRPr="00E65A2B" w:rsidRDefault="00DB19C8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ow level of d</w:t>
            </w:r>
            <w:r w:rsidR="003E40BB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ifficult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y</w:t>
            </w:r>
            <w:r w:rsidR="003E40BB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 relax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ing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3070495C" w14:textId="23DC8B07" w:rsidR="003E40BB" w:rsidRPr="00E65A2B" w:rsidRDefault="00DB19C8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Low level of a</w:t>
            </w:r>
            <w:r w:rsidR="003E40BB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nnoyance</w:t>
            </w:r>
          </w:p>
        </w:tc>
      </w:tr>
      <w:tr w:rsidR="00B4212A" w:rsidRPr="00E65A2B" w14:paraId="4B91EB36" w14:textId="77777777" w:rsidTr="003E40BB">
        <w:trPr>
          <w:trHeight w:val="145"/>
        </w:trPr>
        <w:tc>
          <w:tcPr>
            <w:tcW w:w="102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D83C64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2E918BEA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R </w:t>
            </w:r>
          </w:p>
          <w:p w14:paraId="20B163B4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95 % CI)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5F9EF237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R </w:t>
            </w:r>
          </w:p>
          <w:p w14:paraId="6FBF2436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95 % CI)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4512E0A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R </w:t>
            </w:r>
          </w:p>
          <w:p w14:paraId="004101A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95 % CI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77E922A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R </w:t>
            </w:r>
          </w:p>
          <w:p w14:paraId="45E44268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95 % CI)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4D2D29BB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R </w:t>
            </w:r>
          </w:p>
          <w:p w14:paraId="58A6C42C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95 % CI)</w:t>
            </w:r>
          </w:p>
        </w:tc>
      </w:tr>
      <w:tr w:rsidR="00B4212A" w:rsidRPr="00E65A2B" w14:paraId="3A5D6ABB" w14:textId="77777777" w:rsidTr="003E40BB">
        <w:trPr>
          <w:trHeight w:val="309"/>
        </w:trPr>
        <w:tc>
          <w:tcPr>
            <w:tcW w:w="1025" w:type="pct"/>
            <w:tcBorders>
              <w:top w:val="single" w:sz="4" w:space="0" w:color="auto"/>
            </w:tcBorders>
          </w:tcPr>
          <w:p w14:paraId="37F941D9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Infant &amp; maternal SES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705FE364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7E351E7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616F3A7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1595AC8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17659B27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12A" w:rsidRPr="00E65A2B" w14:paraId="06629A22" w14:textId="77777777" w:rsidTr="003E40BB">
        <w:trPr>
          <w:trHeight w:val="315"/>
        </w:trPr>
        <w:tc>
          <w:tcPr>
            <w:tcW w:w="1025" w:type="pct"/>
          </w:tcPr>
          <w:p w14:paraId="2CD46D77" w14:textId="5684DAA8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Cou</w:t>
            </w:r>
            <w:r w:rsidRPr="00E65A2B">
              <w:rPr>
                <w:rFonts w:ascii="Times New Roman" w:hAnsi="Times New Roman"/>
                <w:sz w:val="18"/>
                <w:szCs w:val="18"/>
              </w:rPr>
              <w:t>ntry (</w:t>
            </w:r>
            <w:r w:rsidR="005C51AF">
              <w:rPr>
                <w:rFonts w:ascii="Times New Roman" w:hAnsi="Times New Roman"/>
                <w:sz w:val="18"/>
                <w:szCs w:val="18"/>
              </w:rPr>
              <w:t>ref=</w:t>
            </w:r>
            <w:r w:rsidRPr="00E65A2B">
              <w:rPr>
                <w:rFonts w:ascii="Times New Roman" w:hAnsi="Times New Roman"/>
                <w:sz w:val="18"/>
                <w:szCs w:val="18"/>
              </w:rPr>
              <w:t>UK)</w:t>
            </w:r>
          </w:p>
        </w:tc>
        <w:tc>
          <w:tcPr>
            <w:tcW w:w="802" w:type="pct"/>
          </w:tcPr>
          <w:p w14:paraId="6C78266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0368B42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1CF3109B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</w:tcPr>
          <w:p w14:paraId="6EB6840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1EE6FCA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4212A" w:rsidRPr="00E65A2B" w14:paraId="2F8ADE0B" w14:textId="77777777" w:rsidTr="003E40BB">
        <w:trPr>
          <w:trHeight w:val="309"/>
        </w:trPr>
        <w:tc>
          <w:tcPr>
            <w:tcW w:w="1025" w:type="pct"/>
          </w:tcPr>
          <w:p w14:paraId="0FBFCADE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02" w:type="pct"/>
          </w:tcPr>
          <w:p w14:paraId="4BD6692F" w14:textId="55E719E8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5.08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19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99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31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46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14D41406" w14:textId="1CD23D2E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3.9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9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11.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17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57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50E59BBB" w14:textId="77B3723A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9.0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14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9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24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766" w:type="pct"/>
          </w:tcPr>
          <w:p w14:paraId="397F54D3" w14:textId="7417F3E5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.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99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15.5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62C165B9" w14:textId="4EF6CF6F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4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76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11.8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18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33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B4212A" w:rsidRPr="00E65A2B" w14:paraId="14D1A282" w14:textId="77777777" w:rsidTr="003E40BB">
        <w:trPr>
          <w:trHeight w:val="309"/>
        </w:trPr>
        <w:tc>
          <w:tcPr>
            <w:tcW w:w="1025" w:type="pct"/>
          </w:tcPr>
          <w:p w14:paraId="7D751E57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02" w:type="pct"/>
          </w:tcPr>
          <w:p w14:paraId="1119E15A" w14:textId="21C74039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87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1.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0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2.5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0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3C9E943F" w14:textId="39079021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.6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4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0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7.7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56B3A1E2" w14:textId="2D8132DF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.98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2.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4.0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766" w:type="pct"/>
          </w:tcPr>
          <w:p w14:paraId="3AE64B77" w14:textId="2028D33D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.30 (1.72, 3.08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39BE5879" w14:textId="24214F89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.9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2.9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5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7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B4212A" w:rsidRPr="00E65A2B" w14:paraId="0447C75C" w14:textId="77777777" w:rsidTr="003E40BB">
        <w:trPr>
          <w:trHeight w:val="315"/>
        </w:trPr>
        <w:tc>
          <w:tcPr>
            <w:tcW w:w="1025" w:type="pct"/>
          </w:tcPr>
          <w:p w14:paraId="49540D0C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802" w:type="pct"/>
          </w:tcPr>
          <w:p w14:paraId="38856B90" w14:textId="09F7EEA9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.02 (1.65, 2.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474432E0" w14:textId="3230E49A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.57 (2.90, 4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40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7C151BF5" w14:textId="3FBCBD6A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.0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2.49, 3.79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766" w:type="pct"/>
          </w:tcPr>
          <w:p w14:paraId="02AA3E32" w14:textId="031A8AA3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.42 (1.98, 2.97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7AECB7D8" w14:textId="32BB40DE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81 (1.48, 2.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B4212A" w:rsidRPr="00E65A2B" w14:paraId="25516156" w14:textId="77777777" w:rsidTr="003E40BB">
        <w:trPr>
          <w:trHeight w:val="309"/>
        </w:trPr>
        <w:tc>
          <w:tcPr>
            <w:tcW w:w="1025" w:type="pct"/>
          </w:tcPr>
          <w:p w14:paraId="50B7C2E0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802" w:type="pct"/>
          </w:tcPr>
          <w:p w14:paraId="34BBFCE4" w14:textId="0BC3F9E3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0 (0.3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0.66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2B88D582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85, 1.4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5FDD6A34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7 (0.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7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13)</w:t>
            </w:r>
          </w:p>
        </w:tc>
        <w:tc>
          <w:tcPr>
            <w:tcW w:w="766" w:type="pct"/>
          </w:tcPr>
          <w:p w14:paraId="53994B6D" w14:textId="7927A5F2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7 (0.44, 0.74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0D66FC22" w14:textId="1F7E5009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3 (0.49, 0.8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B4212A" w:rsidRPr="00E65A2B" w14:paraId="1CB43AAD" w14:textId="77777777" w:rsidTr="003E40BB">
        <w:trPr>
          <w:trHeight w:val="315"/>
        </w:trPr>
        <w:tc>
          <w:tcPr>
            <w:tcW w:w="1025" w:type="pct"/>
          </w:tcPr>
          <w:p w14:paraId="3E0FF98F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802" w:type="pct"/>
          </w:tcPr>
          <w:p w14:paraId="05E5AA36" w14:textId="1E9C38FD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.0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1.6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2.6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5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0C165498" w14:textId="61CBBCC3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90 (1.49, 2.43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62481219" w14:textId="2011A326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2.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4.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766" w:type="pct"/>
          </w:tcPr>
          <w:p w14:paraId="397E71AB" w14:textId="49B06C49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.9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3.0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5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5.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790C689A" w14:textId="44433B2E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81 (1.42, 2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30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B4212A" w:rsidRPr="00E65A2B" w14:paraId="00BE8722" w14:textId="77777777" w:rsidTr="003E40BB">
        <w:trPr>
          <w:trHeight w:val="309"/>
        </w:trPr>
        <w:tc>
          <w:tcPr>
            <w:tcW w:w="1025" w:type="pct"/>
          </w:tcPr>
          <w:p w14:paraId="493BC20F" w14:textId="55C9DCEA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ternal age (</w:t>
            </w:r>
            <w:r w:rsidR="005C51AF">
              <w:rPr>
                <w:rFonts w:ascii="Times New Roman" w:hAnsi="Times New Roman"/>
                <w:color w:val="000000"/>
                <w:sz w:val="18"/>
                <w:szCs w:val="18"/>
              </w:rPr>
              <w:t>ref=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8-25)</w:t>
            </w:r>
          </w:p>
        </w:tc>
        <w:tc>
          <w:tcPr>
            <w:tcW w:w="802" w:type="pct"/>
          </w:tcPr>
          <w:p w14:paraId="149090AB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7AAB59C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2BE1E246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</w:tcPr>
          <w:p w14:paraId="3D7FAEF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35E54269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12A" w:rsidRPr="00E65A2B" w14:paraId="63966B2E" w14:textId="77777777" w:rsidTr="003E40BB">
        <w:trPr>
          <w:trHeight w:val="315"/>
        </w:trPr>
        <w:tc>
          <w:tcPr>
            <w:tcW w:w="1025" w:type="pct"/>
          </w:tcPr>
          <w:p w14:paraId="2852C9DE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6-30</w:t>
            </w:r>
          </w:p>
        </w:tc>
        <w:tc>
          <w:tcPr>
            <w:tcW w:w="802" w:type="pct"/>
          </w:tcPr>
          <w:p w14:paraId="0B170B11" w14:textId="2AA670C5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7 (0.54, 0.82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1F8416D0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8 (0.71, 1.08)</w:t>
            </w:r>
          </w:p>
        </w:tc>
        <w:tc>
          <w:tcPr>
            <w:tcW w:w="802" w:type="pct"/>
          </w:tcPr>
          <w:p w14:paraId="2D0F679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7 (0.86, 1.32)</w:t>
            </w:r>
          </w:p>
        </w:tc>
        <w:tc>
          <w:tcPr>
            <w:tcW w:w="766" w:type="pct"/>
          </w:tcPr>
          <w:p w14:paraId="46C07B3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7 (0.87, 1.32)</w:t>
            </w:r>
          </w:p>
        </w:tc>
        <w:tc>
          <w:tcPr>
            <w:tcW w:w="802" w:type="pct"/>
          </w:tcPr>
          <w:p w14:paraId="22998B94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89, 1.34)</w:t>
            </w:r>
          </w:p>
        </w:tc>
      </w:tr>
      <w:tr w:rsidR="00B4212A" w:rsidRPr="00E65A2B" w14:paraId="3D2340E4" w14:textId="77777777" w:rsidTr="003E40BB">
        <w:trPr>
          <w:trHeight w:val="309"/>
        </w:trPr>
        <w:tc>
          <w:tcPr>
            <w:tcW w:w="1025" w:type="pct"/>
          </w:tcPr>
          <w:p w14:paraId="1C9AA831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1-35</w:t>
            </w:r>
          </w:p>
        </w:tc>
        <w:tc>
          <w:tcPr>
            <w:tcW w:w="802" w:type="pct"/>
          </w:tcPr>
          <w:p w14:paraId="74332987" w14:textId="0730B1A5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6 (0.61, 0.94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  <w:tc>
          <w:tcPr>
            <w:tcW w:w="802" w:type="pct"/>
          </w:tcPr>
          <w:p w14:paraId="7BD3F438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1 (0.81, 1.2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5E08E34B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7 (0.94, 1.46)</w:t>
            </w:r>
          </w:p>
        </w:tc>
        <w:tc>
          <w:tcPr>
            <w:tcW w:w="766" w:type="pct"/>
          </w:tcPr>
          <w:p w14:paraId="4A9D3334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85, 1.31)</w:t>
            </w:r>
          </w:p>
        </w:tc>
        <w:tc>
          <w:tcPr>
            <w:tcW w:w="802" w:type="pct"/>
          </w:tcPr>
          <w:p w14:paraId="3339D4E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2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9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9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50)</w:t>
            </w:r>
          </w:p>
        </w:tc>
      </w:tr>
      <w:tr w:rsidR="00B4212A" w:rsidRPr="00E65A2B" w14:paraId="09E3D72A" w14:textId="77777777" w:rsidTr="003E40BB">
        <w:trPr>
          <w:trHeight w:val="309"/>
        </w:trPr>
        <w:tc>
          <w:tcPr>
            <w:tcW w:w="1025" w:type="pct"/>
          </w:tcPr>
          <w:p w14:paraId="0C7D2F2B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6-40</w:t>
            </w:r>
          </w:p>
        </w:tc>
        <w:tc>
          <w:tcPr>
            <w:tcW w:w="802" w:type="pct"/>
          </w:tcPr>
          <w:p w14:paraId="39872AE9" w14:textId="2704E8EE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8 (0.53, 0.87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  <w:tc>
          <w:tcPr>
            <w:tcW w:w="802" w:type="pct"/>
          </w:tcPr>
          <w:p w14:paraId="5CA840B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4 (0.73, 1.20)</w:t>
            </w:r>
          </w:p>
        </w:tc>
        <w:tc>
          <w:tcPr>
            <w:tcW w:w="802" w:type="pct"/>
          </w:tcPr>
          <w:p w14:paraId="5857192A" w14:textId="00BFB09C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36 (1.0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5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1.75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  <w:tc>
          <w:tcPr>
            <w:tcW w:w="766" w:type="pct"/>
          </w:tcPr>
          <w:p w14:paraId="1A54B781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87, 1.4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7B3D27BA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25 (0.9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9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59)</w:t>
            </w:r>
          </w:p>
        </w:tc>
      </w:tr>
      <w:tr w:rsidR="00B4212A" w:rsidRPr="00E65A2B" w14:paraId="088ACD89" w14:textId="77777777" w:rsidTr="003E40BB">
        <w:trPr>
          <w:trHeight w:val="315"/>
        </w:trPr>
        <w:tc>
          <w:tcPr>
            <w:tcW w:w="1025" w:type="pct"/>
          </w:tcPr>
          <w:p w14:paraId="04C211F2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1 or more</w:t>
            </w:r>
          </w:p>
        </w:tc>
        <w:tc>
          <w:tcPr>
            <w:tcW w:w="802" w:type="pct"/>
          </w:tcPr>
          <w:p w14:paraId="2437206C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79 (0.53, 1.18)</w:t>
            </w:r>
          </w:p>
        </w:tc>
        <w:tc>
          <w:tcPr>
            <w:tcW w:w="802" w:type="pct"/>
          </w:tcPr>
          <w:p w14:paraId="4106072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1 (0.7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2030A9C9" w14:textId="3E464F9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63 (1.05, 2.5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  <w:tc>
          <w:tcPr>
            <w:tcW w:w="766" w:type="pct"/>
          </w:tcPr>
          <w:p w14:paraId="1F6F0DD4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7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2.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72F57407" w14:textId="48C142AD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6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1.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2.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5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</w:tr>
      <w:tr w:rsidR="00B4212A" w:rsidRPr="00E65A2B" w14:paraId="767C61CC" w14:textId="77777777" w:rsidTr="003E40BB">
        <w:trPr>
          <w:trHeight w:val="309"/>
        </w:trPr>
        <w:tc>
          <w:tcPr>
            <w:tcW w:w="1025" w:type="pct"/>
          </w:tcPr>
          <w:p w14:paraId="4FFBA449" w14:textId="5F68311C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Infant age</w:t>
            </w:r>
            <w:ins w:id="4" w:author="Liu, Mengyun" w:date="2025-10-11T12:30:00Z" w16du:dateUtc="2025-10-11T11:30:00Z">
              <w:r w:rsidR="00F63472">
                <w:rPr>
                  <w:rFonts w:ascii="Times New Roman" w:hAnsi="Times New Roman" w:hint="eastAsia"/>
                  <w:color w:val="000000"/>
                  <w:sz w:val="18"/>
                  <w:szCs w:val="18"/>
                  <w:lang w:eastAsia="zh-CN"/>
                </w:rPr>
                <w:t xml:space="preserve"> </w:t>
              </w:r>
            </w:ins>
            <w:r w:rsidR="007A3ADD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(months)</w:t>
            </w:r>
          </w:p>
        </w:tc>
        <w:tc>
          <w:tcPr>
            <w:tcW w:w="802" w:type="pct"/>
          </w:tcPr>
          <w:p w14:paraId="03DA621C" w14:textId="2A617F58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98 (0.96, 0.997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  <w:tc>
          <w:tcPr>
            <w:tcW w:w="802" w:type="pct"/>
          </w:tcPr>
          <w:p w14:paraId="50573DA4" w14:textId="6A36C104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96 (0.95, .98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067F4C22" w14:textId="7826E8EC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98 (0.96, 0.997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  <w:tc>
          <w:tcPr>
            <w:tcW w:w="766" w:type="pct"/>
          </w:tcPr>
          <w:p w14:paraId="5BF6D727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8 (0.97, 1.00)</w:t>
            </w:r>
          </w:p>
        </w:tc>
        <w:tc>
          <w:tcPr>
            <w:tcW w:w="802" w:type="pct"/>
          </w:tcPr>
          <w:p w14:paraId="1684E116" w14:textId="12CCAC4F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98 (0.96, 0.996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</w:tr>
      <w:tr w:rsidR="00B4212A" w:rsidRPr="00E65A2B" w14:paraId="780BA3C9" w14:textId="77777777" w:rsidTr="003E40BB">
        <w:trPr>
          <w:trHeight w:val="315"/>
        </w:trPr>
        <w:tc>
          <w:tcPr>
            <w:tcW w:w="1025" w:type="pct"/>
          </w:tcPr>
          <w:p w14:paraId="1CC0D250" w14:textId="0526051D" w:rsidR="00B4212A" w:rsidRPr="00E65A2B" w:rsidRDefault="00CA14F8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Gestational age </w:t>
            </w:r>
            <w:r w:rsidR="007A3ADD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(weeks)</w:t>
            </w:r>
          </w:p>
        </w:tc>
        <w:tc>
          <w:tcPr>
            <w:tcW w:w="802" w:type="pct"/>
          </w:tcPr>
          <w:p w14:paraId="2C511391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 xml:space="preserve">1 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0.9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05)</w:t>
            </w:r>
          </w:p>
        </w:tc>
        <w:tc>
          <w:tcPr>
            <w:tcW w:w="802" w:type="pct"/>
          </w:tcPr>
          <w:p w14:paraId="69354CB4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9 (0.95, 1.02)</w:t>
            </w:r>
          </w:p>
        </w:tc>
        <w:tc>
          <w:tcPr>
            <w:tcW w:w="802" w:type="pct"/>
          </w:tcPr>
          <w:p w14:paraId="0F575C9C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9 (0.96, 1.03)</w:t>
            </w:r>
          </w:p>
        </w:tc>
        <w:tc>
          <w:tcPr>
            <w:tcW w:w="766" w:type="pct"/>
          </w:tcPr>
          <w:p w14:paraId="02105351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1 (0.97, 1.04)</w:t>
            </w:r>
          </w:p>
        </w:tc>
        <w:tc>
          <w:tcPr>
            <w:tcW w:w="802" w:type="pct"/>
          </w:tcPr>
          <w:p w14:paraId="398A95B1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2 (0.99, 1.06)</w:t>
            </w:r>
          </w:p>
        </w:tc>
      </w:tr>
      <w:tr w:rsidR="00B4212A" w:rsidRPr="00E65A2B" w14:paraId="3AAB27C2" w14:textId="77777777" w:rsidTr="003E40BB">
        <w:trPr>
          <w:trHeight w:val="315"/>
        </w:trPr>
        <w:tc>
          <w:tcPr>
            <w:tcW w:w="1025" w:type="pct"/>
          </w:tcPr>
          <w:p w14:paraId="71973BB2" w14:textId="63452ABE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ternal education (</w:t>
            </w:r>
            <w:r w:rsidR="002E699B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="007C6E34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51DA083C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653BD4B2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2A0B4678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</w:tcPr>
          <w:p w14:paraId="1443BB5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5DE418E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12A" w:rsidRPr="00E65A2B" w14:paraId="7108F62D" w14:textId="77777777" w:rsidTr="003E40BB">
        <w:trPr>
          <w:trHeight w:val="309"/>
        </w:trPr>
        <w:tc>
          <w:tcPr>
            <w:tcW w:w="1025" w:type="pct"/>
          </w:tcPr>
          <w:p w14:paraId="53211451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Bachelor’s degree</w:t>
            </w:r>
          </w:p>
        </w:tc>
        <w:tc>
          <w:tcPr>
            <w:tcW w:w="802" w:type="pct"/>
          </w:tcPr>
          <w:p w14:paraId="37155546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9 (0.77, 1.03)</w:t>
            </w:r>
          </w:p>
        </w:tc>
        <w:tc>
          <w:tcPr>
            <w:tcW w:w="802" w:type="pct"/>
          </w:tcPr>
          <w:p w14:paraId="4FE07012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3 (0.80, 1.07)</w:t>
            </w:r>
          </w:p>
        </w:tc>
        <w:tc>
          <w:tcPr>
            <w:tcW w:w="802" w:type="pct"/>
          </w:tcPr>
          <w:p w14:paraId="3A3192BC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7 (0.75, 1.01)</w:t>
            </w:r>
          </w:p>
        </w:tc>
        <w:tc>
          <w:tcPr>
            <w:tcW w:w="766" w:type="pct"/>
          </w:tcPr>
          <w:p w14:paraId="48EBD0D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9 (0.85, 1.14)</w:t>
            </w:r>
          </w:p>
        </w:tc>
        <w:tc>
          <w:tcPr>
            <w:tcW w:w="802" w:type="pct"/>
          </w:tcPr>
          <w:p w14:paraId="5D9A7C9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5 (0.91, 1.2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B4212A" w:rsidRPr="00E65A2B" w14:paraId="6421C301" w14:textId="77777777" w:rsidTr="003E40BB">
        <w:trPr>
          <w:trHeight w:val="309"/>
        </w:trPr>
        <w:tc>
          <w:tcPr>
            <w:tcW w:w="1025" w:type="pct"/>
          </w:tcPr>
          <w:p w14:paraId="7FD91E32" w14:textId="743F4E81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ostgraduate </w:t>
            </w:r>
            <w:r w:rsidR="00EB4EAC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and above</w:t>
            </w:r>
          </w:p>
        </w:tc>
        <w:tc>
          <w:tcPr>
            <w:tcW w:w="802" w:type="pct"/>
          </w:tcPr>
          <w:p w14:paraId="47685C20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7 (0.72, 1.05)</w:t>
            </w:r>
          </w:p>
        </w:tc>
        <w:tc>
          <w:tcPr>
            <w:tcW w:w="802" w:type="pct"/>
          </w:tcPr>
          <w:p w14:paraId="4EC82093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83, 1.22)</w:t>
            </w:r>
          </w:p>
        </w:tc>
        <w:tc>
          <w:tcPr>
            <w:tcW w:w="802" w:type="pct"/>
          </w:tcPr>
          <w:p w14:paraId="21DFD70E" w14:textId="6394B0B4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8 (0.64, 0.94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  <w:tc>
          <w:tcPr>
            <w:tcW w:w="766" w:type="pct"/>
          </w:tcPr>
          <w:p w14:paraId="68E8A715" w14:textId="32BF1C52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1 (0.67, 0.98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  <w:tc>
          <w:tcPr>
            <w:tcW w:w="802" w:type="pct"/>
          </w:tcPr>
          <w:p w14:paraId="0BCCC31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7 (0.81, 1.16)</w:t>
            </w:r>
          </w:p>
        </w:tc>
      </w:tr>
      <w:tr w:rsidR="00B4212A" w:rsidRPr="00E65A2B" w14:paraId="1B8CAC81" w14:textId="77777777" w:rsidTr="003E40BB">
        <w:trPr>
          <w:trHeight w:val="315"/>
        </w:trPr>
        <w:tc>
          <w:tcPr>
            <w:tcW w:w="1025" w:type="pct"/>
          </w:tcPr>
          <w:p w14:paraId="7E42D759" w14:textId="4B191D04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rital/household (</w:t>
            </w:r>
            <w:r w:rsidR="002E699B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rried)</w:t>
            </w:r>
          </w:p>
        </w:tc>
        <w:tc>
          <w:tcPr>
            <w:tcW w:w="802" w:type="pct"/>
          </w:tcPr>
          <w:p w14:paraId="654C774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5C10B00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616BE5F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</w:tcPr>
          <w:p w14:paraId="59F43A84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067BE20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12A" w:rsidRPr="00E65A2B" w14:paraId="2ED769D3" w14:textId="77777777" w:rsidTr="003E40BB">
        <w:trPr>
          <w:trHeight w:val="309"/>
        </w:trPr>
        <w:tc>
          <w:tcPr>
            <w:tcW w:w="1025" w:type="pct"/>
          </w:tcPr>
          <w:p w14:paraId="7EC28C94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Single living with family</w:t>
            </w:r>
          </w:p>
        </w:tc>
        <w:tc>
          <w:tcPr>
            <w:tcW w:w="802" w:type="pct"/>
          </w:tcPr>
          <w:p w14:paraId="0898010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6 (0.63, 1.19)</w:t>
            </w:r>
          </w:p>
        </w:tc>
        <w:tc>
          <w:tcPr>
            <w:tcW w:w="802" w:type="pct"/>
          </w:tcPr>
          <w:p w14:paraId="59DD3F9A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78 (0.57, 1.06)</w:t>
            </w:r>
          </w:p>
        </w:tc>
        <w:tc>
          <w:tcPr>
            <w:tcW w:w="802" w:type="pct"/>
          </w:tcPr>
          <w:p w14:paraId="36B31D42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6 (0.69, 1.33)</w:t>
            </w:r>
          </w:p>
        </w:tc>
        <w:tc>
          <w:tcPr>
            <w:tcW w:w="766" w:type="pct"/>
          </w:tcPr>
          <w:p w14:paraId="21F82F16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2 (0.65, 1.29)</w:t>
            </w:r>
          </w:p>
        </w:tc>
        <w:tc>
          <w:tcPr>
            <w:tcW w:w="802" w:type="pct"/>
          </w:tcPr>
          <w:p w14:paraId="4A1B7773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5 (0.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7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29)</w:t>
            </w:r>
          </w:p>
        </w:tc>
      </w:tr>
      <w:tr w:rsidR="00B4212A" w:rsidRPr="00E65A2B" w14:paraId="4BF5D2CF" w14:textId="77777777" w:rsidTr="003E40BB">
        <w:trPr>
          <w:trHeight w:val="315"/>
        </w:trPr>
        <w:tc>
          <w:tcPr>
            <w:tcW w:w="1025" w:type="pct"/>
          </w:tcPr>
          <w:p w14:paraId="19039F71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Single living on own</w:t>
            </w:r>
          </w:p>
        </w:tc>
        <w:tc>
          <w:tcPr>
            <w:tcW w:w="802" w:type="pct"/>
          </w:tcPr>
          <w:p w14:paraId="3B08791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2 (0.52, 1.63)</w:t>
            </w:r>
          </w:p>
        </w:tc>
        <w:tc>
          <w:tcPr>
            <w:tcW w:w="802" w:type="pct"/>
          </w:tcPr>
          <w:p w14:paraId="32E3E456" w14:textId="412DC066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5 (0.31, 0.95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  <w:tc>
          <w:tcPr>
            <w:tcW w:w="802" w:type="pct"/>
          </w:tcPr>
          <w:p w14:paraId="11641639" w14:textId="7BE2D4D5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1 (0.22, 0.76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  <w:tc>
          <w:tcPr>
            <w:tcW w:w="766" w:type="pct"/>
          </w:tcPr>
          <w:p w14:paraId="116D8AB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76 (0.43, 1.32)</w:t>
            </w:r>
          </w:p>
        </w:tc>
        <w:tc>
          <w:tcPr>
            <w:tcW w:w="802" w:type="pct"/>
          </w:tcPr>
          <w:p w14:paraId="1FA1CF90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6 (0.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2.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B4212A" w:rsidRPr="00E65A2B" w14:paraId="01A05914" w14:textId="77777777" w:rsidTr="003E40BB">
        <w:trPr>
          <w:trHeight w:val="309"/>
        </w:trPr>
        <w:tc>
          <w:tcPr>
            <w:tcW w:w="1025" w:type="pct"/>
          </w:tcPr>
          <w:p w14:paraId="30A53CAC" w14:textId="73DF892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Income (</w:t>
            </w:r>
            <w:r w:rsidR="002E699B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Low income)</w:t>
            </w:r>
          </w:p>
        </w:tc>
        <w:tc>
          <w:tcPr>
            <w:tcW w:w="802" w:type="pct"/>
          </w:tcPr>
          <w:p w14:paraId="4E15546C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7CCEEDEB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37DAC4D3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</w:tcPr>
          <w:p w14:paraId="2E7804F9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7DA36A7B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12A" w:rsidRPr="00E65A2B" w14:paraId="2A220812" w14:textId="77777777" w:rsidTr="003E40BB">
        <w:trPr>
          <w:trHeight w:val="309"/>
        </w:trPr>
        <w:tc>
          <w:tcPr>
            <w:tcW w:w="1025" w:type="pct"/>
          </w:tcPr>
          <w:p w14:paraId="7F860D0F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oderate income</w:t>
            </w:r>
          </w:p>
        </w:tc>
        <w:tc>
          <w:tcPr>
            <w:tcW w:w="802" w:type="pct"/>
          </w:tcPr>
          <w:p w14:paraId="54AFF803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87, 1.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9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59638690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3 (0.88, 1.20)</w:t>
            </w:r>
          </w:p>
        </w:tc>
        <w:tc>
          <w:tcPr>
            <w:tcW w:w="802" w:type="pct"/>
          </w:tcPr>
          <w:p w14:paraId="36345341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9 (0.93, 1.28)</w:t>
            </w:r>
          </w:p>
        </w:tc>
        <w:tc>
          <w:tcPr>
            <w:tcW w:w="766" w:type="pct"/>
          </w:tcPr>
          <w:p w14:paraId="692D846A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5 (0.90, 1.22)</w:t>
            </w:r>
          </w:p>
        </w:tc>
        <w:tc>
          <w:tcPr>
            <w:tcW w:w="802" w:type="pct"/>
          </w:tcPr>
          <w:p w14:paraId="6837E33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0 (0.9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5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27)</w:t>
            </w:r>
          </w:p>
        </w:tc>
      </w:tr>
      <w:tr w:rsidR="00B4212A" w:rsidRPr="00E65A2B" w14:paraId="4EBD8C01" w14:textId="77777777" w:rsidTr="003E40BB">
        <w:trPr>
          <w:trHeight w:val="315"/>
        </w:trPr>
        <w:tc>
          <w:tcPr>
            <w:tcW w:w="1025" w:type="pct"/>
          </w:tcPr>
          <w:p w14:paraId="769C54E8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High income</w:t>
            </w:r>
          </w:p>
        </w:tc>
        <w:tc>
          <w:tcPr>
            <w:tcW w:w="802" w:type="pct"/>
          </w:tcPr>
          <w:p w14:paraId="6672353A" w14:textId="4210BD2A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3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3 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1.11, 1.58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  <w:tc>
          <w:tcPr>
            <w:tcW w:w="802" w:type="pct"/>
          </w:tcPr>
          <w:p w14:paraId="70EC7412" w14:textId="530894EB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25 (1.05, 1.50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  <w:tc>
          <w:tcPr>
            <w:tcW w:w="802" w:type="pct"/>
          </w:tcPr>
          <w:p w14:paraId="0B6BCA96" w14:textId="0A947418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36 (1.13, 1.63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766" w:type="pct"/>
          </w:tcPr>
          <w:p w14:paraId="6F8AE45C" w14:textId="68AE3B8C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27 (1.0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1.52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  <w:tc>
          <w:tcPr>
            <w:tcW w:w="802" w:type="pct"/>
          </w:tcPr>
          <w:p w14:paraId="27AC79BC" w14:textId="17B304F5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26 (1.06, 1.50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</w:tr>
      <w:tr w:rsidR="00B4212A" w:rsidRPr="00E65A2B" w14:paraId="496A73CC" w14:textId="77777777" w:rsidTr="003E40BB">
        <w:trPr>
          <w:trHeight w:val="309"/>
        </w:trPr>
        <w:tc>
          <w:tcPr>
            <w:tcW w:w="1025" w:type="pct"/>
          </w:tcPr>
          <w:p w14:paraId="58B0DE13" w14:textId="619DA589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bookmarkStart w:id="5" w:name="OLE_LINK3"/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rimiparous </w:t>
            </w:r>
            <w:bookmarkEnd w:id="5"/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ther </w:t>
            </w:r>
          </w:p>
        </w:tc>
        <w:tc>
          <w:tcPr>
            <w:tcW w:w="802" w:type="pct"/>
          </w:tcPr>
          <w:p w14:paraId="1444655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7 (0.85, 1.09)</w:t>
            </w:r>
          </w:p>
        </w:tc>
        <w:tc>
          <w:tcPr>
            <w:tcW w:w="802" w:type="pct"/>
          </w:tcPr>
          <w:p w14:paraId="7EF9FDA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1 (0.89, 1.15)</w:t>
            </w:r>
          </w:p>
        </w:tc>
        <w:tc>
          <w:tcPr>
            <w:tcW w:w="802" w:type="pct"/>
          </w:tcPr>
          <w:p w14:paraId="4C2289C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0 (0.79, 1.02)</w:t>
            </w:r>
          </w:p>
        </w:tc>
        <w:tc>
          <w:tcPr>
            <w:tcW w:w="766" w:type="pct"/>
          </w:tcPr>
          <w:p w14:paraId="76EE2CB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2 (0.90, 1.16)</w:t>
            </w:r>
          </w:p>
        </w:tc>
        <w:tc>
          <w:tcPr>
            <w:tcW w:w="802" w:type="pct"/>
          </w:tcPr>
          <w:p w14:paraId="30EBB1F4" w14:textId="383B62A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29 (1.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5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1.46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B4212A" w:rsidRPr="00E65A2B" w14:paraId="186D6958" w14:textId="77777777" w:rsidTr="003E40BB">
        <w:trPr>
          <w:trHeight w:val="315"/>
        </w:trPr>
        <w:tc>
          <w:tcPr>
            <w:tcW w:w="1025" w:type="pct"/>
          </w:tcPr>
          <w:p w14:paraId="13E93E1E" w14:textId="4181BAB0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Gave birth DL (</w:t>
            </w:r>
            <w:r w:rsidR="002E699B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BL)</w:t>
            </w:r>
          </w:p>
        </w:tc>
        <w:tc>
          <w:tcPr>
            <w:tcW w:w="802" w:type="pct"/>
          </w:tcPr>
          <w:p w14:paraId="7600B2A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3 (0.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9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373CC0B6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5 (0.90, 1.22)</w:t>
            </w:r>
          </w:p>
        </w:tc>
        <w:tc>
          <w:tcPr>
            <w:tcW w:w="802" w:type="pct"/>
          </w:tcPr>
          <w:p w14:paraId="61E658C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7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75, 1.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6" w:type="pct"/>
          </w:tcPr>
          <w:p w14:paraId="14ABAC9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4 (0.98, 1.32)</w:t>
            </w:r>
          </w:p>
        </w:tc>
        <w:tc>
          <w:tcPr>
            <w:tcW w:w="802" w:type="pct"/>
          </w:tcPr>
          <w:p w14:paraId="34050079" w14:textId="0C010621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1.06, 1.42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</w:tr>
      <w:tr w:rsidR="00B4212A" w:rsidRPr="00E65A2B" w14:paraId="3AF261B3" w14:textId="77777777" w:rsidTr="003E40BB">
        <w:trPr>
          <w:trHeight w:val="309"/>
        </w:trPr>
        <w:tc>
          <w:tcPr>
            <w:tcW w:w="1025" w:type="pct"/>
          </w:tcPr>
          <w:p w14:paraId="386F0E11" w14:textId="77E46915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Living conditions </w:t>
            </w:r>
          </w:p>
        </w:tc>
        <w:tc>
          <w:tcPr>
            <w:tcW w:w="802" w:type="pct"/>
          </w:tcPr>
          <w:p w14:paraId="177B6564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7442F508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0BCEF87A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</w:tcPr>
          <w:p w14:paraId="28D17016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0E2B2646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12A" w:rsidRPr="00E65A2B" w14:paraId="1314FA20" w14:textId="77777777" w:rsidTr="003E40BB">
        <w:trPr>
          <w:trHeight w:val="309"/>
        </w:trPr>
        <w:tc>
          <w:tcPr>
            <w:tcW w:w="1025" w:type="pct"/>
          </w:tcPr>
          <w:p w14:paraId="7F9AF0D5" w14:textId="7C22022B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vercrowded </w:t>
            </w:r>
            <w:r w:rsidR="008231AD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(ref=No)</w:t>
            </w:r>
          </w:p>
        </w:tc>
        <w:tc>
          <w:tcPr>
            <w:tcW w:w="802" w:type="pct"/>
          </w:tcPr>
          <w:p w14:paraId="76160F4A" w14:textId="08107129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1 (0.5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0.70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379F3FBD" w14:textId="10E34C5D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7 (0.50, 0.64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552287EB" w14:textId="4D7E36BA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4 (0.47, 0.62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766" w:type="pct"/>
          </w:tcPr>
          <w:p w14:paraId="308CAA9D" w14:textId="53E31496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6 (0.49, 0.64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28F25B92" w14:textId="1C7B1883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1 (0.45, 0.58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B4212A" w:rsidRPr="00E65A2B" w14:paraId="63982255" w14:textId="77777777" w:rsidTr="003E40BB">
        <w:trPr>
          <w:trHeight w:val="309"/>
        </w:trPr>
        <w:tc>
          <w:tcPr>
            <w:tcW w:w="1025" w:type="pct"/>
          </w:tcPr>
          <w:p w14:paraId="26CC5C7E" w14:textId="55E70F35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Green space</w:t>
            </w:r>
            <w:r w:rsidR="008231AD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 (ref=No)</w:t>
            </w:r>
          </w:p>
        </w:tc>
        <w:tc>
          <w:tcPr>
            <w:tcW w:w="802" w:type="pct"/>
          </w:tcPr>
          <w:p w14:paraId="09051077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9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76, 1.05)</w:t>
            </w:r>
          </w:p>
        </w:tc>
        <w:tc>
          <w:tcPr>
            <w:tcW w:w="802" w:type="pct"/>
          </w:tcPr>
          <w:p w14:paraId="3D44BFE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9 (0.84, 1.16)</w:t>
            </w:r>
          </w:p>
        </w:tc>
        <w:tc>
          <w:tcPr>
            <w:tcW w:w="802" w:type="pct"/>
          </w:tcPr>
          <w:p w14:paraId="0A75DBDC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4 (0.79, 1.12)</w:t>
            </w:r>
          </w:p>
        </w:tc>
        <w:tc>
          <w:tcPr>
            <w:tcW w:w="766" w:type="pct"/>
          </w:tcPr>
          <w:p w14:paraId="5E0886D9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8 (0.83, 1.16)</w:t>
            </w:r>
          </w:p>
        </w:tc>
        <w:tc>
          <w:tcPr>
            <w:tcW w:w="802" w:type="pct"/>
          </w:tcPr>
          <w:p w14:paraId="5428C6A2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3 (0.79, 1.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9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B4212A" w:rsidRPr="00E65A2B" w14:paraId="2FB4EC43" w14:textId="77777777" w:rsidTr="003E40BB">
        <w:trPr>
          <w:trHeight w:val="309"/>
        </w:trPr>
        <w:tc>
          <w:tcPr>
            <w:tcW w:w="1025" w:type="pct"/>
          </w:tcPr>
          <w:p w14:paraId="5E69FD01" w14:textId="2EB2D4F5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vertAlign w:val="superscript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Daily activities (</w:t>
            </w:r>
            <w:r w:rsidR="00BC72E8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daily or more)</w:t>
            </w:r>
          </w:p>
        </w:tc>
        <w:tc>
          <w:tcPr>
            <w:tcW w:w="802" w:type="pct"/>
          </w:tcPr>
          <w:p w14:paraId="231BFF4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16DA1073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48C9CC01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</w:tcPr>
          <w:p w14:paraId="33F47BE4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017D27F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12A" w:rsidRPr="00E65A2B" w14:paraId="69D1DF63" w14:textId="77777777" w:rsidTr="003E40BB">
        <w:trPr>
          <w:trHeight w:val="309"/>
        </w:trPr>
        <w:tc>
          <w:tcPr>
            <w:tcW w:w="1025" w:type="pct"/>
          </w:tcPr>
          <w:p w14:paraId="4AD8861A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 xml:space="preserve">Went shopping </w:t>
            </w:r>
          </w:p>
        </w:tc>
        <w:tc>
          <w:tcPr>
            <w:tcW w:w="802" w:type="pct"/>
          </w:tcPr>
          <w:p w14:paraId="6F9D8363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3BB94603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4E117E0A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</w:tcPr>
          <w:p w14:paraId="4975494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57C4A5D9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12A" w:rsidRPr="00E65A2B" w14:paraId="6C9BA02C" w14:textId="77777777" w:rsidTr="003E40BB">
        <w:trPr>
          <w:trHeight w:val="309"/>
        </w:trPr>
        <w:tc>
          <w:tcPr>
            <w:tcW w:w="1025" w:type="pct"/>
          </w:tcPr>
          <w:p w14:paraId="3373BAF9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-5 times/ week</w:t>
            </w:r>
          </w:p>
        </w:tc>
        <w:tc>
          <w:tcPr>
            <w:tcW w:w="802" w:type="pct"/>
          </w:tcPr>
          <w:p w14:paraId="79D8AC68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29 (0.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2.03)</w:t>
            </w:r>
          </w:p>
        </w:tc>
        <w:tc>
          <w:tcPr>
            <w:tcW w:w="802" w:type="pct"/>
          </w:tcPr>
          <w:p w14:paraId="2A68CFE0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7CE3164C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3 (0.5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5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6" w:type="pct"/>
          </w:tcPr>
          <w:p w14:paraId="2E89B9A9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61E08363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66, 1.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B4212A" w:rsidRPr="00E65A2B" w14:paraId="5AF4071E" w14:textId="77777777" w:rsidTr="003E40BB">
        <w:trPr>
          <w:trHeight w:val="309"/>
        </w:trPr>
        <w:tc>
          <w:tcPr>
            <w:tcW w:w="1025" w:type="pct"/>
          </w:tcPr>
          <w:p w14:paraId="295C99EB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-3 times/ week</w:t>
            </w:r>
          </w:p>
        </w:tc>
        <w:tc>
          <w:tcPr>
            <w:tcW w:w="802" w:type="pct"/>
          </w:tcPr>
          <w:p w14:paraId="60898F6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45 (0.99, 2.13)</w:t>
            </w:r>
          </w:p>
        </w:tc>
        <w:tc>
          <w:tcPr>
            <w:tcW w:w="802" w:type="pct"/>
          </w:tcPr>
          <w:p w14:paraId="5E4A2C82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7 (0.79, 1.7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6554FA9B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4 (0.54, 1.30)</w:t>
            </w:r>
          </w:p>
        </w:tc>
        <w:tc>
          <w:tcPr>
            <w:tcW w:w="766" w:type="pct"/>
          </w:tcPr>
          <w:p w14:paraId="29B9F491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4 (0.75, 1.72)</w:t>
            </w:r>
          </w:p>
        </w:tc>
        <w:tc>
          <w:tcPr>
            <w:tcW w:w="802" w:type="pct"/>
          </w:tcPr>
          <w:p w14:paraId="2D4EF9D9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20 (0.82, 1.75)</w:t>
            </w:r>
          </w:p>
        </w:tc>
      </w:tr>
      <w:tr w:rsidR="00B4212A" w:rsidRPr="00E65A2B" w14:paraId="237A0215" w14:textId="77777777" w:rsidTr="003E40BB">
        <w:trPr>
          <w:trHeight w:val="309"/>
        </w:trPr>
        <w:tc>
          <w:tcPr>
            <w:tcW w:w="1025" w:type="pct"/>
          </w:tcPr>
          <w:p w14:paraId="5EC1EAB4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802" w:type="pct"/>
          </w:tcPr>
          <w:p w14:paraId="5055EF4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90, 1.9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6D62792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1 (0.75, 1.64)</w:t>
            </w:r>
          </w:p>
        </w:tc>
        <w:tc>
          <w:tcPr>
            <w:tcW w:w="802" w:type="pct"/>
          </w:tcPr>
          <w:p w14:paraId="0EB6E548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74 (0.47, 1.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5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6" w:type="pct"/>
          </w:tcPr>
          <w:p w14:paraId="5D53E0A1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8 (0.71, 1.64)</w:t>
            </w:r>
          </w:p>
        </w:tc>
        <w:tc>
          <w:tcPr>
            <w:tcW w:w="802" w:type="pct"/>
          </w:tcPr>
          <w:p w14:paraId="48075860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5 (0.78, 1.69)</w:t>
            </w:r>
          </w:p>
        </w:tc>
      </w:tr>
      <w:tr w:rsidR="00B4212A" w:rsidRPr="00E65A2B" w14:paraId="66721CE0" w14:textId="77777777" w:rsidTr="003E40BB">
        <w:trPr>
          <w:trHeight w:val="309"/>
        </w:trPr>
        <w:tc>
          <w:tcPr>
            <w:tcW w:w="1025" w:type="pct"/>
          </w:tcPr>
          <w:p w14:paraId="1AAEA072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Walk &amp; Exercise</w:t>
            </w:r>
          </w:p>
        </w:tc>
        <w:tc>
          <w:tcPr>
            <w:tcW w:w="802" w:type="pct"/>
          </w:tcPr>
          <w:p w14:paraId="384DED76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0CD3F739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73767E58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</w:tcPr>
          <w:p w14:paraId="7B0DD001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6337C78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12A" w:rsidRPr="00E65A2B" w14:paraId="50CEB44C" w14:textId="77777777" w:rsidTr="003E40BB">
        <w:trPr>
          <w:trHeight w:val="309"/>
        </w:trPr>
        <w:tc>
          <w:tcPr>
            <w:tcW w:w="1025" w:type="pct"/>
          </w:tcPr>
          <w:p w14:paraId="42CAAC0B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-5 times/ week</w:t>
            </w:r>
          </w:p>
        </w:tc>
        <w:tc>
          <w:tcPr>
            <w:tcW w:w="802" w:type="pct"/>
          </w:tcPr>
          <w:p w14:paraId="743706B2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9 (0.7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09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3579401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4 (0.77, 1.16)</w:t>
            </w:r>
          </w:p>
        </w:tc>
        <w:tc>
          <w:tcPr>
            <w:tcW w:w="802" w:type="pct"/>
          </w:tcPr>
          <w:p w14:paraId="45AE48A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0 (0.89, 1.36)</w:t>
            </w:r>
          </w:p>
        </w:tc>
        <w:tc>
          <w:tcPr>
            <w:tcW w:w="766" w:type="pct"/>
          </w:tcPr>
          <w:p w14:paraId="50AB7E1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1 (0.74, 1.11)</w:t>
            </w:r>
          </w:p>
        </w:tc>
        <w:tc>
          <w:tcPr>
            <w:tcW w:w="802" w:type="pct"/>
          </w:tcPr>
          <w:p w14:paraId="709AE1C1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9 (0.81, 1.21)</w:t>
            </w:r>
          </w:p>
        </w:tc>
      </w:tr>
      <w:tr w:rsidR="00B4212A" w:rsidRPr="00E65A2B" w14:paraId="3F82ABA8" w14:textId="77777777" w:rsidTr="003E40BB">
        <w:trPr>
          <w:trHeight w:val="309"/>
        </w:trPr>
        <w:tc>
          <w:tcPr>
            <w:tcW w:w="1025" w:type="pct"/>
          </w:tcPr>
          <w:p w14:paraId="24E79C6E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-3 times/ week</w:t>
            </w:r>
          </w:p>
        </w:tc>
        <w:tc>
          <w:tcPr>
            <w:tcW w:w="802" w:type="pct"/>
          </w:tcPr>
          <w:p w14:paraId="6468FE93" w14:textId="04A11BF4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0 (0.67, 0.96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  <w:tc>
          <w:tcPr>
            <w:tcW w:w="802" w:type="pct"/>
          </w:tcPr>
          <w:p w14:paraId="05BA8689" w14:textId="2BD9926A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5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0.63, 0.89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14E41532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9 (0.91, 1.31)</w:t>
            </w:r>
          </w:p>
        </w:tc>
        <w:tc>
          <w:tcPr>
            <w:tcW w:w="766" w:type="pct"/>
          </w:tcPr>
          <w:p w14:paraId="6A8F7E9F" w14:textId="6CDC4804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9 (0.66, 0.94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  <w:tc>
          <w:tcPr>
            <w:tcW w:w="802" w:type="pct"/>
          </w:tcPr>
          <w:p w14:paraId="0944450C" w14:textId="6D9EA8D2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8 (0.66, 0.93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</w:tr>
      <w:tr w:rsidR="00B4212A" w:rsidRPr="00E65A2B" w14:paraId="631D8938" w14:textId="77777777" w:rsidTr="003E40BB">
        <w:trPr>
          <w:trHeight w:val="309"/>
        </w:trPr>
        <w:tc>
          <w:tcPr>
            <w:tcW w:w="1025" w:type="pct"/>
          </w:tcPr>
          <w:p w14:paraId="13001457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802" w:type="pct"/>
          </w:tcPr>
          <w:p w14:paraId="05190BF3" w14:textId="063CA366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8 (0.55, 0.83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79CFE181" w14:textId="1EA2B80D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4 (0.60, 0.91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  <w:tc>
          <w:tcPr>
            <w:tcW w:w="802" w:type="pct"/>
          </w:tcPr>
          <w:p w14:paraId="3F67A06C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6 (0.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5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3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6" w:type="pct"/>
          </w:tcPr>
          <w:p w14:paraId="6D157395" w14:textId="4BFF2182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5 (0.6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0.92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  <w:tc>
          <w:tcPr>
            <w:tcW w:w="802" w:type="pct"/>
          </w:tcPr>
          <w:p w14:paraId="7A3A2AD5" w14:textId="7C9A930A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9 (0.65, 0.97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</w:tr>
      <w:tr w:rsidR="00B4212A" w:rsidRPr="00E65A2B" w14:paraId="20622865" w14:textId="77777777" w:rsidTr="003E40BB">
        <w:trPr>
          <w:trHeight w:val="309"/>
        </w:trPr>
        <w:tc>
          <w:tcPr>
            <w:tcW w:w="1025" w:type="pct"/>
          </w:tcPr>
          <w:p w14:paraId="7F26207A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Relaxation technique</w:t>
            </w:r>
          </w:p>
        </w:tc>
        <w:tc>
          <w:tcPr>
            <w:tcW w:w="802" w:type="pct"/>
          </w:tcPr>
          <w:p w14:paraId="74B8E12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61B662B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1C9B35E7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</w:tcPr>
          <w:p w14:paraId="18CE78A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2616C87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12A" w:rsidRPr="00E65A2B" w14:paraId="2DAF7081" w14:textId="77777777" w:rsidTr="003E40BB">
        <w:trPr>
          <w:trHeight w:val="309"/>
        </w:trPr>
        <w:tc>
          <w:tcPr>
            <w:tcW w:w="1025" w:type="pct"/>
          </w:tcPr>
          <w:p w14:paraId="70B46AE7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-5 times/ week</w:t>
            </w:r>
          </w:p>
        </w:tc>
        <w:tc>
          <w:tcPr>
            <w:tcW w:w="802" w:type="pct"/>
          </w:tcPr>
          <w:p w14:paraId="5476134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2 (0.71, 1.4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4562ECE9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8 (0.68, 1.42)</w:t>
            </w:r>
          </w:p>
        </w:tc>
        <w:tc>
          <w:tcPr>
            <w:tcW w:w="802" w:type="pct"/>
          </w:tcPr>
          <w:p w14:paraId="29A124E9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8 (0.71, 1.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6" w:type="pct"/>
          </w:tcPr>
          <w:p w14:paraId="12B400D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76 (0.51, 1.13)</w:t>
            </w:r>
          </w:p>
        </w:tc>
        <w:tc>
          <w:tcPr>
            <w:tcW w:w="802" w:type="pct"/>
          </w:tcPr>
          <w:p w14:paraId="5D28A07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27 (0.88, 1.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B4212A" w:rsidRPr="00E65A2B" w14:paraId="7E7EECB8" w14:textId="77777777" w:rsidTr="003E40BB">
        <w:trPr>
          <w:trHeight w:val="309"/>
        </w:trPr>
        <w:tc>
          <w:tcPr>
            <w:tcW w:w="1025" w:type="pct"/>
          </w:tcPr>
          <w:p w14:paraId="3E7BC3BB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-3 times/ week</w:t>
            </w:r>
          </w:p>
        </w:tc>
        <w:tc>
          <w:tcPr>
            <w:tcW w:w="802" w:type="pct"/>
          </w:tcPr>
          <w:p w14:paraId="2D109F9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9 (0.75, 1.30)</w:t>
            </w:r>
          </w:p>
        </w:tc>
        <w:tc>
          <w:tcPr>
            <w:tcW w:w="802" w:type="pct"/>
          </w:tcPr>
          <w:p w14:paraId="2FA06C1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14 (0.86, 1.51)</w:t>
            </w:r>
          </w:p>
        </w:tc>
        <w:tc>
          <w:tcPr>
            <w:tcW w:w="802" w:type="pct"/>
          </w:tcPr>
          <w:p w14:paraId="701F3B53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6 (0.63, 1.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6" w:type="pct"/>
          </w:tcPr>
          <w:p w14:paraId="53C7D1E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4 (0.62, 1.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6AC2B12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1 (0.69, 1.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2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B4212A" w:rsidRPr="00E65A2B" w14:paraId="423B0CF7" w14:textId="77777777" w:rsidTr="003E40BB">
        <w:trPr>
          <w:trHeight w:val="309"/>
        </w:trPr>
        <w:tc>
          <w:tcPr>
            <w:tcW w:w="1025" w:type="pct"/>
          </w:tcPr>
          <w:p w14:paraId="664C4335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802" w:type="pct"/>
          </w:tcPr>
          <w:p w14:paraId="16BB258B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5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3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0F7D10B1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23 (0.94, 1.60)</w:t>
            </w:r>
          </w:p>
        </w:tc>
        <w:tc>
          <w:tcPr>
            <w:tcW w:w="802" w:type="pct"/>
          </w:tcPr>
          <w:p w14:paraId="39B97F44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4 (0.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1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6" w:type="pct"/>
          </w:tcPr>
          <w:p w14:paraId="63FF63B1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1 (0.61, 1.08)</w:t>
            </w:r>
          </w:p>
        </w:tc>
        <w:tc>
          <w:tcPr>
            <w:tcW w:w="802" w:type="pct"/>
          </w:tcPr>
          <w:p w14:paraId="4188C038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94 (0.7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2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B4212A" w:rsidRPr="00E65A2B" w14:paraId="17DBDB62" w14:textId="77777777" w:rsidTr="003E40BB">
        <w:trPr>
          <w:trHeight w:val="309"/>
        </w:trPr>
        <w:tc>
          <w:tcPr>
            <w:tcW w:w="1025" w:type="pct"/>
          </w:tcPr>
          <w:p w14:paraId="6E6D2569" w14:textId="6BB2B876" w:rsidR="00B4212A" w:rsidRPr="00E65A2B" w:rsidRDefault="002E699B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Level of support</w:t>
            </w:r>
          </w:p>
        </w:tc>
        <w:tc>
          <w:tcPr>
            <w:tcW w:w="802" w:type="pct"/>
          </w:tcPr>
          <w:p w14:paraId="6C412A7F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277204DB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601BE56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</w:tcPr>
          <w:p w14:paraId="38385A58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3496B228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12A" w:rsidRPr="00E65A2B" w14:paraId="168548B8" w14:textId="77777777" w:rsidTr="003E40BB">
        <w:trPr>
          <w:trHeight w:val="309"/>
        </w:trPr>
        <w:tc>
          <w:tcPr>
            <w:tcW w:w="1025" w:type="pct"/>
          </w:tcPr>
          <w:p w14:paraId="687BFFA3" w14:textId="29CD35AC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nough support </w:t>
            </w:r>
            <w:r w:rsidR="008231AD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(ref=No)</w:t>
            </w:r>
          </w:p>
        </w:tc>
        <w:tc>
          <w:tcPr>
            <w:tcW w:w="802" w:type="pct"/>
          </w:tcPr>
          <w:p w14:paraId="780B0387" w14:textId="63F9EAD1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.3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5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2.0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2.72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01294AD8" w14:textId="14D30E9F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.7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2.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3.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8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4853E35E" w14:textId="5459E88F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.68 (2.33, 3.08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766" w:type="pct"/>
          </w:tcPr>
          <w:p w14:paraId="0ADF62FB" w14:textId="6836E68D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.6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2.32, 3.06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07EB5CFC" w14:textId="3D5FA34E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.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2.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2.8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B4212A" w:rsidRPr="00E65A2B" w14:paraId="3FFDA682" w14:textId="77777777" w:rsidTr="003E40BB">
        <w:trPr>
          <w:trHeight w:val="309"/>
        </w:trPr>
        <w:tc>
          <w:tcPr>
            <w:tcW w:w="1025" w:type="pct"/>
          </w:tcPr>
          <w:p w14:paraId="1243809B" w14:textId="308EE389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Equal housework (</w:t>
            </w:r>
            <w:r w:rsidR="00BC72E8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Not at all)</w:t>
            </w:r>
          </w:p>
        </w:tc>
        <w:tc>
          <w:tcPr>
            <w:tcW w:w="802" w:type="pct"/>
          </w:tcPr>
          <w:p w14:paraId="42A971E8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4A00E4AD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1A011418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</w:tcPr>
          <w:p w14:paraId="7E74595E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pct"/>
          </w:tcPr>
          <w:p w14:paraId="0D10C6CB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12A" w:rsidRPr="00E65A2B" w14:paraId="7C6CBEE7" w14:textId="77777777" w:rsidTr="003E40BB">
        <w:trPr>
          <w:trHeight w:val="309"/>
        </w:trPr>
        <w:tc>
          <w:tcPr>
            <w:tcW w:w="1025" w:type="pct"/>
          </w:tcPr>
          <w:p w14:paraId="00E9950F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Very little</w:t>
            </w:r>
          </w:p>
        </w:tc>
        <w:tc>
          <w:tcPr>
            <w:tcW w:w="802" w:type="pct"/>
          </w:tcPr>
          <w:p w14:paraId="1C080D09" w14:textId="1EA760E0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5 (0.73, 0.99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  <w:tc>
          <w:tcPr>
            <w:tcW w:w="802" w:type="pct"/>
          </w:tcPr>
          <w:p w14:paraId="2C672885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0 (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.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16)</w:t>
            </w:r>
          </w:p>
        </w:tc>
        <w:tc>
          <w:tcPr>
            <w:tcW w:w="802" w:type="pct"/>
          </w:tcPr>
          <w:p w14:paraId="2C805643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5 (0.90, 1.22)</w:t>
            </w:r>
          </w:p>
        </w:tc>
        <w:tc>
          <w:tcPr>
            <w:tcW w:w="766" w:type="pct"/>
          </w:tcPr>
          <w:p w14:paraId="31DD17A0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9 (0.76, 1.0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</w:tcPr>
          <w:p w14:paraId="787C4B24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9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76, 1.03)</w:t>
            </w:r>
          </w:p>
        </w:tc>
      </w:tr>
      <w:tr w:rsidR="00B4212A" w:rsidRPr="00E65A2B" w14:paraId="499AFE04" w14:textId="77777777" w:rsidTr="003E40BB">
        <w:trPr>
          <w:trHeight w:val="309"/>
        </w:trPr>
        <w:tc>
          <w:tcPr>
            <w:tcW w:w="1025" w:type="pct"/>
          </w:tcPr>
          <w:p w14:paraId="72E495F5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To some extent</w:t>
            </w:r>
          </w:p>
        </w:tc>
        <w:tc>
          <w:tcPr>
            <w:tcW w:w="802" w:type="pct"/>
          </w:tcPr>
          <w:p w14:paraId="4659C387" w14:textId="1C0E147E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0.61, 0.84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5BA22589" w14:textId="04846FE4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5 (0.64, 0.87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802" w:type="pct"/>
          </w:tcPr>
          <w:p w14:paraId="2CB50312" w14:textId="12FB8F45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3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1.1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1.57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766" w:type="pct"/>
          </w:tcPr>
          <w:p w14:paraId="3672ADD8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9 (0.76, 1.04)</w:t>
            </w:r>
          </w:p>
        </w:tc>
        <w:tc>
          <w:tcPr>
            <w:tcW w:w="802" w:type="pct"/>
          </w:tcPr>
          <w:p w14:paraId="2EB288B3" w14:textId="348932CB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7 (0.66, 0.89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B4212A" w:rsidRPr="00E65A2B" w14:paraId="29E1E238" w14:textId="77777777" w:rsidTr="003E40BB">
        <w:trPr>
          <w:trHeight w:val="309"/>
        </w:trPr>
        <w:tc>
          <w:tcPr>
            <w:tcW w:w="1025" w:type="pct"/>
            <w:tcBorders>
              <w:bottom w:val="single" w:sz="4" w:space="0" w:color="auto"/>
            </w:tcBorders>
          </w:tcPr>
          <w:p w14:paraId="5A0FAB5B" w14:textId="77777777" w:rsidR="00B4212A" w:rsidRPr="00E65A2B" w:rsidRDefault="00B4212A" w:rsidP="00362AE6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To a high extent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262D9BF9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0.86 (0.72, 1.04)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389D2C5A" w14:textId="77777777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.08 (0.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89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, 1.30)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2BAAF6D8" w14:textId="303D81B8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8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1.5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2.2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3684ED5D" w14:textId="7BD33FF5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22 (1.01, 1.4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30CDD427" w14:textId="0B0A07E3" w:rsidR="00B4212A" w:rsidRPr="00E65A2B" w:rsidRDefault="00B4212A" w:rsidP="00362A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22 (1.02, 1.46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</w:tr>
    </w:tbl>
    <w:p w14:paraId="59B0515D" w14:textId="15A729D3" w:rsidR="00013FBB" w:rsidRPr="00E65A2B" w:rsidRDefault="00013FBB" w:rsidP="00013FBB">
      <w:pPr>
        <w:spacing w:line="160" w:lineRule="exact"/>
        <w:rPr>
          <w:rFonts w:ascii="Times New Roman" w:hAnsi="Times New Roman"/>
          <w:color w:val="000000"/>
          <w:sz w:val="18"/>
          <w:szCs w:val="18"/>
          <w:lang w:eastAsia="zh-CN"/>
        </w:rPr>
      </w:pPr>
      <w:r w:rsidRPr="00E65A2B">
        <w:rPr>
          <w:rFonts w:ascii="Times New Roman" w:hAnsi="Times New Roman"/>
          <w:color w:val="000000"/>
          <w:sz w:val="18"/>
          <w:szCs w:val="18"/>
        </w:rPr>
        <w:t>Notes: Significant values were shown in bold font; CI=Confidence Interval; REF: Reference group; SES: Social-economic status; B</w:t>
      </w:r>
      <w:r w:rsidR="007C6E34">
        <w:rPr>
          <w:rFonts w:ascii="Times New Roman" w:hAnsi="Times New Roman" w:hint="eastAsia"/>
          <w:color w:val="000000"/>
          <w:sz w:val="18"/>
          <w:szCs w:val="18"/>
          <w:lang w:eastAsia="zh-CN"/>
        </w:rPr>
        <w:t>B</w:t>
      </w:r>
      <w:r w:rsidRPr="00E65A2B">
        <w:rPr>
          <w:rFonts w:ascii="Times New Roman" w:hAnsi="Times New Roman"/>
          <w:color w:val="000000"/>
          <w:sz w:val="18"/>
          <w:szCs w:val="18"/>
        </w:rPr>
        <w:t xml:space="preserve">: Below </w:t>
      </w:r>
      <w:r w:rsidR="007C6E34">
        <w:rPr>
          <w:rFonts w:ascii="Times New Roman" w:hAnsi="Times New Roman" w:hint="eastAsia"/>
          <w:color w:val="000000"/>
          <w:sz w:val="18"/>
          <w:szCs w:val="18"/>
          <w:lang w:eastAsia="zh-CN"/>
        </w:rPr>
        <w:t>b</w:t>
      </w:r>
      <w:r w:rsidR="00A80C1B">
        <w:rPr>
          <w:rFonts w:ascii="Times New Roman" w:hAnsi="Times New Roman" w:hint="eastAsia"/>
          <w:color w:val="000000"/>
          <w:sz w:val="18"/>
          <w:szCs w:val="18"/>
          <w:lang w:eastAsia="zh-CN"/>
        </w:rPr>
        <w:t>achelor</w:t>
      </w:r>
      <w:r w:rsidRPr="00E65A2B">
        <w:rPr>
          <w:rFonts w:ascii="Times New Roman" w:hAnsi="Times New Roman"/>
          <w:color w:val="000000"/>
          <w:sz w:val="18"/>
          <w:szCs w:val="18"/>
        </w:rPr>
        <w:t xml:space="preserve">; DL: During lockdown; BL: Before lockdown; IOS: Independent outdoor spaces; Went shopping: “Went shopping at the grocery store or pharmacy”; </w:t>
      </w:r>
      <w:r w:rsidRPr="00E65A2B">
        <w:rPr>
          <w:rFonts w:ascii="Times New Roman" w:hAnsi="Times New Roman"/>
          <w:color w:val="000000"/>
          <w:sz w:val="18"/>
          <w:szCs w:val="18"/>
          <w:lang w:eastAsia="zh-CN"/>
        </w:rPr>
        <w:t>Walk &amp; Exercise</w:t>
      </w:r>
      <w:r w:rsidRPr="00E65A2B">
        <w:rPr>
          <w:rFonts w:ascii="Times New Roman" w:hAnsi="Times New Roman"/>
          <w:color w:val="000000"/>
          <w:sz w:val="18"/>
          <w:szCs w:val="18"/>
        </w:rPr>
        <w:t xml:space="preserve">: “Went outside for a walk or for exercise”; Relaxation technique: “Practiced a relaxation technique”; prefer not to say/ others/ not specify in </w:t>
      </w:r>
      <w:r w:rsidRPr="00E65A2B">
        <w:rPr>
          <w:rFonts w:ascii="Times New Roman" w:hAnsi="Times New Roman"/>
          <w:color w:val="000000"/>
          <w:sz w:val="18"/>
          <w:szCs w:val="18"/>
          <w:lang w:eastAsia="zh-CN"/>
        </w:rPr>
        <w:t>sex</w:t>
      </w:r>
      <w:r w:rsidRPr="00E65A2B">
        <w:rPr>
          <w:rFonts w:ascii="Times New Roman" w:hAnsi="Times New Roman"/>
          <w:color w:val="000000"/>
          <w:sz w:val="18"/>
          <w:szCs w:val="18"/>
        </w:rPr>
        <w:t>, marital/household status/ household income were excluded from the model.</w:t>
      </w:r>
      <w:r w:rsidR="00B4212A">
        <w:rPr>
          <w:rFonts w:ascii="Times New Roman" w:hAnsi="Times New Roman" w:hint="eastAsia"/>
          <w:color w:val="000000"/>
          <w:sz w:val="18"/>
          <w:szCs w:val="18"/>
          <w:lang w:eastAsia="zh-CN"/>
        </w:rPr>
        <w:t xml:space="preserve"> </w:t>
      </w:r>
      <w:bookmarkStart w:id="6" w:name="_Hlk200556889"/>
      <w:r w:rsidR="00B4212A">
        <w:rPr>
          <w:rFonts w:ascii="Times New Roman" w:hAnsi="Times New Roman" w:hint="eastAsia"/>
          <w:color w:val="000000"/>
          <w:sz w:val="18"/>
          <w:szCs w:val="18"/>
          <w:lang w:eastAsia="zh-CN"/>
        </w:rPr>
        <w:t>*p&lt;0.05; **p&lt;0.01; ***p&lt;0.001.</w:t>
      </w:r>
      <w:bookmarkEnd w:id="6"/>
    </w:p>
    <w:p w14:paraId="576B2B85" w14:textId="77777777" w:rsidR="00DC15A4" w:rsidRDefault="00DC15A4" w:rsidP="004E73E5">
      <w:pPr>
        <w:spacing w:after="0" w:line="160" w:lineRule="exact"/>
        <w:rPr>
          <w:rFonts w:ascii="Times New Roman" w:hAnsi="Times New Roman"/>
          <w:color w:val="000000"/>
          <w:sz w:val="18"/>
          <w:szCs w:val="18"/>
          <w:lang w:eastAsia="zh-CN"/>
        </w:rPr>
        <w:sectPr w:rsidR="00DC15A4" w:rsidSect="00EA17E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571620F" w14:textId="63B8CB04" w:rsidR="00DC15A4" w:rsidRPr="00E65A2B" w:rsidRDefault="00DC15A4" w:rsidP="00DC15A4">
      <w:pPr>
        <w:rPr>
          <w:rFonts w:ascii="Times New Roman" w:hAnsi="Times New Roman"/>
          <w:color w:val="000000"/>
          <w:sz w:val="24"/>
        </w:rPr>
      </w:pPr>
      <w:r w:rsidRPr="00E65A2B">
        <w:rPr>
          <w:rFonts w:ascii="Times New Roman" w:hAnsi="Times New Roman"/>
          <w:b/>
          <w:bCs/>
          <w:color w:val="000000"/>
          <w:sz w:val="24"/>
          <w:lang w:eastAsia="zh-CN"/>
        </w:rPr>
        <w:lastRenderedPageBreak/>
        <w:t>e</w:t>
      </w:r>
      <w:r w:rsidRPr="00E65A2B">
        <w:rPr>
          <w:rFonts w:ascii="Times New Roman" w:hAnsi="Times New Roman"/>
          <w:b/>
          <w:bCs/>
          <w:color w:val="000000"/>
          <w:sz w:val="24"/>
        </w:rPr>
        <w:t xml:space="preserve">Table </w:t>
      </w:r>
      <w:r w:rsidR="0004041F">
        <w:rPr>
          <w:rFonts w:ascii="Times New Roman" w:hAnsi="Times New Roman" w:hint="eastAsia"/>
          <w:b/>
          <w:bCs/>
          <w:color w:val="000000"/>
          <w:sz w:val="24"/>
          <w:lang w:eastAsia="zh-CN"/>
        </w:rPr>
        <w:t>6</w:t>
      </w:r>
      <w:r w:rsidRPr="00E65A2B">
        <w:rPr>
          <w:rFonts w:ascii="Times New Roman" w:hAnsi="Times New Roman"/>
          <w:color w:val="000000"/>
          <w:sz w:val="24"/>
        </w:rPr>
        <w:t xml:space="preserve"> Logistic regression on </w:t>
      </w:r>
      <w:r w:rsidR="00956E91">
        <w:rPr>
          <w:rFonts w:ascii="Times New Roman" w:hAnsi="Times New Roman" w:hint="eastAsia"/>
          <w:color w:val="000000"/>
          <w:sz w:val="24"/>
          <w:lang w:eastAsia="zh-CN"/>
        </w:rPr>
        <w:t>predictor</w:t>
      </w:r>
      <w:r w:rsidR="00534825">
        <w:rPr>
          <w:rFonts w:ascii="Times New Roman" w:hAnsi="Times New Roman" w:hint="eastAsia"/>
          <w:color w:val="000000"/>
          <w:sz w:val="24"/>
          <w:lang w:eastAsia="zh-CN"/>
        </w:rPr>
        <w:t xml:space="preserve">s </w:t>
      </w:r>
      <w:r w:rsidRPr="00E65A2B">
        <w:rPr>
          <w:rFonts w:ascii="Times New Roman" w:hAnsi="Times New Roman"/>
          <w:color w:val="000000"/>
          <w:sz w:val="24"/>
        </w:rPr>
        <w:t xml:space="preserve">of better </w:t>
      </w:r>
      <w:r w:rsidR="00534825">
        <w:rPr>
          <w:rFonts w:ascii="Times New Roman" w:hAnsi="Times New Roman" w:hint="eastAsia"/>
          <w:color w:val="000000"/>
          <w:sz w:val="24"/>
          <w:lang w:eastAsia="zh-CN"/>
        </w:rPr>
        <w:t>c</w:t>
      </w:r>
      <w:r w:rsidRPr="00E65A2B">
        <w:rPr>
          <w:rFonts w:ascii="Times New Roman" w:hAnsi="Times New Roman"/>
          <w:color w:val="000000"/>
          <w:sz w:val="24"/>
          <w:lang w:eastAsia="zh-CN"/>
        </w:rPr>
        <w:t>oping</w:t>
      </w:r>
      <w:r w:rsidRPr="00E65A2B">
        <w:rPr>
          <w:rFonts w:ascii="Times New Roman" w:hAnsi="Times New Roman"/>
          <w:color w:val="000000"/>
          <w:sz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40"/>
        <w:gridCol w:w="4226"/>
      </w:tblGrid>
      <w:tr w:rsidR="002E699B" w:rsidRPr="00E65A2B" w14:paraId="79200F65" w14:textId="77777777" w:rsidTr="00E733A5">
        <w:trPr>
          <w:trHeight w:val="145"/>
        </w:trPr>
        <w:tc>
          <w:tcPr>
            <w:tcW w:w="298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CBC400" w14:textId="1C2A7E76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Variables (REF)</w:t>
            </w:r>
          </w:p>
        </w:tc>
        <w:tc>
          <w:tcPr>
            <w:tcW w:w="2019" w:type="pct"/>
            <w:tcBorders>
              <w:top w:val="single" w:sz="4" w:space="0" w:color="auto"/>
              <w:bottom w:val="single" w:sz="4" w:space="0" w:color="auto"/>
            </w:tcBorders>
          </w:tcPr>
          <w:p w14:paraId="68B16943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Feeling able to cope</w:t>
            </w:r>
          </w:p>
        </w:tc>
      </w:tr>
      <w:tr w:rsidR="002E699B" w:rsidRPr="00E65A2B" w14:paraId="47237B99" w14:textId="77777777" w:rsidTr="00E733A5">
        <w:trPr>
          <w:trHeight w:val="145"/>
        </w:trPr>
        <w:tc>
          <w:tcPr>
            <w:tcW w:w="298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FB90A6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9" w:type="pct"/>
            <w:tcBorders>
              <w:top w:val="single" w:sz="4" w:space="0" w:color="auto"/>
              <w:bottom w:val="single" w:sz="4" w:space="0" w:color="auto"/>
            </w:tcBorders>
          </w:tcPr>
          <w:p w14:paraId="62AA71ED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R </w:t>
            </w:r>
          </w:p>
          <w:p w14:paraId="3FE173C7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(95 % CI)</w:t>
            </w:r>
          </w:p>
        </w:tc>
      </w:tr>
      <w:tr w:rsidR="002E699B" w:rsidRPr="00E65A2B" w14:paraId="19FA0BE9" w14:textId="77777777" w:rsidTr="00E733A5">
        <w:trPr>
          <w:trHeight w:val="309"/>
        </w:trPr>
        <w:tc>
          <w:tcPr>
            <w:tcW w:w="2981" w:type="pct"/>
            <w:tcBorders>
              <w:top w:val="single" w:sz="4" w:space="0" w:color="auto"/>
            </w:tcBorders>
          </w:tcPr>
          <w:p w14:paraId="37498269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Infant &amp; maternal SES</w:t>
            </w:r>
          </w:p>
        </w:tc>
        <w:tc>
          <w:tcPr>
            <w:tcW w:w="2019" w:type="pct"/>
            <w:tcBorders>
              <w:top w:val="single" w:sz="4" w:space="0" w:color="auto"/>
            </w:tcBorders>
          </w:tcPr>
          <w:p w14:paraId="09D70C28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E699B" w:rsidRPr="00E65A2B" w14:paraId="2851138D" w14:textId="77777777" w:rsidTr="00E733A5">
        <w:trPr>
          <w:trHeight w:val="315"/>
        </w:trPr>
        <w:tc>
          <w:tcPr>
            <w:tcW w:w="2981" w:type="pct"/>
          </w:tcPr>
          <w:p w14:paraId="28A7B805" w14:textId="6F9D9F83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Cou</w:t>
            </w:r>
            <w:r w:rsidRPr="00E65A2B">
              <w:rPr>
                <w:rFonts w:ascii="Times New Roman" w:hAnsi="Times New Roman"/>
                <w:sz w:val="18"/>
                <w:szCs w:val="18"/>
              </w:rPr>
              <w:t>ntry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sz w:val="18"/>
                <w:szCs w:val="18"/>
              </w:rPr>
              <w:t>UK)</w:t>
            </w:r>
          </w:p>
        </w:tc>
        <w:tc>
          <w:tcPr>
            <w:tcW w:w="2019" w:type="pct"/>
          </w:tcPr>
          <w:p w14:paraId="28C4FE00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E699B" w:rsidRPr="00E65A2B" w14:paraId="1D777665" w14:textId="77777777" w:rsidTr="00E733A5">
        <w:trPr>
          <w:trHeight w:val="309"/>
        </w:trPr>
        <w:tc>
          <w:tcPr>
            <w:tcW w:w="2981" w:type="pct"/>
          </w:tcPr>
          <w:p w14:paraId="4967E1FD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019" w:type="pct"/>
          </w:tcPr>
          <w:p w14:paraId="7DB4D5B5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0.48 (0.40, 0.57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2E699B" w:rsidRPr="00E65A2B" w14:paraId="62E849E2" w14:textId="77777777" w:rsidTr="00E733A5">
        <w:trPr>
          <w:trHeight w:val="309"/>
        </w:trPr>
        <w:tc>
          <w:tcPr>
            <w:tcW w:w="2981" w:type="pct"/>
          </w:tcPr>
          <w:p w14:paraId="0B05BAEA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019" w:type="pct"/>
          </w:tcPr>
          <w:p w14:paraId="2E508AC4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0.12 (0.09, 0.16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2E699B" w:rsidRPr="00E65A2B" w14:paraId="7A54789C" w14:textId="77777777" w:rsidTr="00E733A5">
        <w:trPr>
          <w:trHeight w:val="315"/>
        </w:trPr>
        <w:tc>
          <w:tcPr>
            <w:tcW w:w="2981" w:type="pct"/>
          </w:tcPr>
          <w:p w14:paraId="0467444A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2019" w:type="pct"/>
          </w:tcPr>
          <w:p w14:paraId="5DA7682D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0.76 (0.62, 0.93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</w:tr>
      <w:tr w:rsidR="002E699B" w:rsidRPr="00E65A2B" w14:paraId="56F574F1" w14:textId="77777777" w:rsidTr="00E733A5">
        <w:trPr>
          <w:trHeight w:val="309"/>
        </w:trPr>
        <w:tc>
          <w:tcPr>
            <w:tcW w:w="2981" w:type="pct"/>
          </w:tcPr>
          <w:p w14:paraId="15A3F8F4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019" w:type="pct"/>
          </w:tcPr>
          <w:p w14:paraId="00BC682F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.13 (0.86, 1.47)</w:t>
            </w:r>
          </w:p>
        </w:tc>
      </w:tr>
      <w:tr w:rsidR="002E699B" w:rsidRPr="00E65A2B" w14:paraId="710B958C" w14:textId="77777777" w:rsidTr="00E733A5">
        <w:trPr>
          <w:trHeight w:val="315"/>
        </w:trPr>
        <w:tc>
          <w:tcPr>
            <w:tcW w:w="2981" w:type="pct"/>
          </w:tcPr>
          <w:p w14:paraId="21941F4A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019" w:type="pct"/>
          </w:tcPr>
          <w:p w14:paraId="0A79785F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.00 (1.52, 2.64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2E699B" w:rsidRPr="00E65A2B" w14:paraId="5B76447F" w14:textId="77777777" w:rsidTr="00E733A5">
        <w:trPr>
          <w:trHeight w:val="309"/>
        </w:trPr>
        <w:tc>
          <w:tcPr>
            <w:tcW w:w="2981" w:type="pct"/>
          </w:tcPr>
          <w:p w14:paraId="64750F2C" w14:textId="5843CA9E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ternal age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8-25)</w:t>
            </w:r>
          </w:p>
        </w:tc>
        <w:tc>
          <w:tcPr>
            <w:tcW w:w="2019" w:type="pct"/>
          </w:tcPr>
          <w:p w14:paraId="6293CEED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E699B" w:rsidRPr="00E65A2B" w14:paraId="15560C85" w14:textId="77777777" w:rsidTr="00E733A5">
        <w:trPr>
          <w:trHeight w:val="315"/>
        </w:trPr>
        <w:tc>
          <w:tcPr>
            <w:tcW w:w="2981" w:type="pct"/>
          </w:tcPr>
          <w:p w14:paraId="632E9347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26-30</w:t>
            </w:r>
          </w:p>
        </w:tc>
        <w:tc>
          <w:tcPr>
            <w:tcW w:w="2019" w:type="pct"/>
          </w:tcPr>
          <w:p w14:paraId="09943230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.12 (0.92, 1.36)</w:t>
            </w:r>
          </w:p>
        </w:tc>
      </w:tr>
      <w:tr w:rsidR="002E699B" w:rsidRPr="00E65A2B" w14:paraId="513F3EA1" w14:textId="77777777" w:rsidTr="00E733A5">
        <w:trPr>
          <w:trHeight w:val="309"/>
        </w:trPr>
        <w:tc>
          <w:tcPr>
            <w:tcW w:w="2981" w:type="pct"/>
          </w:tcPr>
          <w:p w14:paraId="212AFCD2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1-35</w:t>
            </w:r>
          </w:p>
        </w:tc>
        <w:tc>
          <w:tcPr>
            <w:tcW w:w="2019" w:type="pct"/>
          </w:tcPr>
          <w:p w14:paraId="19BBB5EF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.21 (0.99, 1.49)</w:t>
            </w:r>
          </w:p>
        </w:tc>
      </w:tr>
      <w:tr w:rsidR="002E699B" w:rsidRPr="00E65A2B" w14:paraId="0B0EDEFE" w14:textId="77777777" w:rsidTr="00E733A5">
        <w:trPr>
          <w:trHeight w:val="309"/>
        </w:trPr>
        <w:tc>
          <w:tcPr>
            <w:tcW w:w="2981" w:type="pct"/>
          </w:tcPr>
          <w:p w14:paraId="02529829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36-40</w:t>
            </w:r>
          </w:p>
        </w:tc>
        <w:tc>
          <w:tcPr>
            <w:tcW w:w="2019" w:type="pct"/>
          </w:tcPr>
          <w:p w14:paraId="241314BA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.44 (1.13, 1.82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</w:tr>
      <w:tr w:rsidR="002E699B" w:rsidRPr="00E65A2B" w14:paraId="30858F33" w14:textId="77777777" w:rsidTr="00E733A5">
        <w:trPr>
          <w:trHeight w:val="315"/>
        </w:trPr>
        <w:tc>
          <w:tcPr>
            <w:tcW w:w="2981" w:type="pct"/>
          </w:tcPr>
          <w:p w14:paraId="548D6B52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1 or more</w:t>
            </w:r>
          </w:p>
        </w:tc>
        <w:tc>
          <w:tcPr>
            <w:tcW w:w="2019" w:type="pct"/>
          </w:tcPr>
          <w:p w14:paraId="6610E09B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.67 (1.10, 2.54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</w:tr>
      <w:tr w:rsidR="002E699B" w:rsidRPr="00E65A2B" w14:paraId="7A3CBD68" w14:textId="77777777" w:rsidTr="00E733A5">
        <w:trPr>
          <w:trHeight w:val="309"/>
        </w:trPr>
        <w:tc>
          <w:tcPr>
            <w:tcW w:w="2981" w:type="pct"/>
          </w:tcPr>
          <w:p w14:paraId="0ED358CB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Infant age</w:t>
            </w:r>
          </w:p>
        </w:tc>
        <w:tc>
          <w:tcPr>
            <w:tcW w:w="2019" w:type="pct"/>
          </w:tcPr>
          <w:p w14:paraId="6F931FED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0.99 (0.86, 1.11)</w:t>
            </w:r>
          </w:p>
        </w:tc>
      </w:tr>
      <w:tr w:rsidR="002E699B" w:rsidRPr="00E65A2B" w14:paraId="6285AB36" w14:textId="77777777" w:rsidTr="00E733A5">
        <w:trPr>
          <w:trHeight w:val="315"/>
        </w:trPr>
        <w:tc>
          <w:tcPr>
            <w:tcW w:w="2981" w:type="pct"/>
          </w:tcPr>
          <w:p w14:paraId="073B37CB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2019" w:type="pct"/>
          </w:tcPr>
          <w:p w14:paraId="2EE6ACF3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.01 (0.97, 1.04)</w:t>
            </w:r>
          </w:p>
        </w:tc>
      </w:tr>
      <w:tr w:rsidR="002E699B" w:rsidRPr="00E65A2B" w14:paraId="1735EDE2" w14:textId="77777777" w:rsidTr="00E733A5">
        <w:trPr>
          <w:trHeight w:val="315"/>
        </w:trPr>
        <w:tc>
          <w:tcPr>
            <w:tcW w:w="2981" w:type="pct"/>
          </w:tcPr>
          <w:p w14:paraId="3D0614A7" w14:textId="67402091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ternal education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  <w:r w:rsidR="007C6E34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B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9" w:type="pct"/>
          </w:tcPr>
          <w:p w14:paraId="0947813E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E699B" w:rsidRPr="00E65A2B" w14:paraId="05B5906E" w14:textId="77777777" w:rsidTr="00E733A5">
        <w:trPr>
          <w:trHeight w:val="309"/>
        </w:trPr>
        <w:tc>
          <w:tcPr>
            <w:tcW w:w="2981" w:type="pct"/>
          </w:tcPr>
          <w:p w14:paraId="0AF3C016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Bachelor’s degree</w:t>
            </w:r>
          </w:p>
        </w:tc>
        <w:tc>
          <w:tcPr>
            <w:tcW w:w="2019" w:type="pct"/>
          </w:tcPr>
          <w:p w14:paraId="24BD1AB0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.31 (1.15, 1.50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2E699B" w:rsidRPr="00E65A2B" w14:paraId="1F26BB63" w14:textId="77777777" w:rsidTr="00E733A5">
        <w:trPr>
          <w:trHeight w:val="309"/>
        </w:trPr>
        <w:tc>
          <w:tcPr>
            <w:tcW w:w="2981" w:type="pct"/>
          </w:tcPr>
          <w:p w14:paraId="2172922C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ostgraduate </w:t>
            </w:r>
          </w:p>
        </w:tc>
        <w:tc>
          <w:tcPr>
            <w:tcW w:w="2019" w:type="pct"/>
          </w:tcPr>
          <w:p w14:paraId="72CF8B7A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.36 (1.14, 1.62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2E699B" w:rsidRPr="00E65A2B" w14:paraId="07C79497" w14:textId="77777777" w:rsidTr="00E733A5">
        <w:trPr>
          <w:trHeight w:val="315"/>
        </w:trPr>
        <w:tc>
          <w:tcPr>
            <w:tcW w:w="2981" w:type="pct"/>
          </w:tcPr>
          <w:p w14:paraId="2BEF8661" w14:textId="11901754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rital/household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arried)</w:t>
            </w:r>
          </w:p>
        </w:tc>
        <w:tc>
          <w:tcPr>
            <w:tcW w:w="2019" w:type="pct"/>
          </w:tcPr>
          <w:p w14:paraId="3E882386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E699B" w:rsidRPr="00E65A2B" w14:paraId="09DCCC48" w14:textId="77777777" w:rsidTr="00E733A5">
        <w:trPr>
          <w:trHeight w:val="309"/>
        </w:trPr>
        <w:tc>
          <w:tcPr>
            <w:tcW w:w="2981" w:type="pct"/>
          </w:tcPr>
          <w:p w14:paraId="0E9C0E38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Single living with family</w:t>
            </w:r>
          </w:p>
        </w:tc>
        <w:tc>
          <w:tcPr>
            <w:tcW w:w="2019" w:type="pct"/>
          </w:tcPr>
          <w:p w14:paraId="5F0CD1E3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.49 (1.02, 2.17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</w:t>
            </w:r>
          </w:p>
        </w:tc>
      </w:tr>
      <w:tr w:rsidR="002E699B" w:rsidRPr="00E65A2B" w14:paraId="4E46DA00" w14:textId="77777777" w:rsidTr="00E733A5">
        <w:trPr>
          <w:trHeight w:val="315"/>
        </w:trPr>
        <w:tc>
          <w:tcPr>
            <w:tcW w:w="2981" w:type="pct"/>
          </w:tcPr>
          <w:p w14:paraId="76959F53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Single living on own</w:t>
            </w:r>
          </w:p>
        </w:tc>
        <w:tc>
          <w:tcPr>
            <w:tcW w:w="2019" w:type="pct"/>
          </w:tcPr>
          <w:p w14:paraId="3A4D9B2D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.01 (0.58, 1.77)</w:t>
            </w:r>
          </w:p>
        </w:tc>
      </w:tr>
      <w:tr w:rsidR="002E699B" w:rsidRPr="00E65A2B" w14:paraId="73193CE8" w14:textId="77777777" w:rsidTr="00E733A5">
        <w:trPr>
          <w:trHeight w:val="309"/>
        </w:trPr>
        <w:tc>
          <w:tcPr>
            <w:tcW w:w="2981" w:type="pct"/>
          </w:tcPr>
          <w:p w14:paraId="0F2604E0" w14:textId="0AE3B251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Income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Low income)</w:t>
            </w:r>
          </w:p>
        </w:tc>
        <w:tc>
          <w:tcPr>
            <w:tcW w:w="2019" w:type="pct"/>
          </w:tcPr>
          <w:p w14:paraId="7EA74BF0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E699B" w:rsidRPr="00E65A2B" w14:paraId="69A9CCB8" w14:textId="77777777" w:rsidTr="00E733A5">
        <w:trPr>
          <w:trHeight w:val="309"/>
        </w:trPr>
        <w:tc>
          <w:tcPr>
            <w:tcW w:w="2981" w:type="pct"/>
          </w:tcPr>
          <w:p w14:paraId="2A4280C0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Moderate income</w:t>
            </w:r>
          </w:p>
        </w:tc>
        <w:tc>
          <w:tcPr>
            <w:tcW w:w="2019" w:type="pct"/>
          </w:tcPr>
          <w:p w14:paraId="4A3B8D55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.27 (1.10, 1.46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2E699B" w:rsidRPr="00E65A2B" w14:paraId="7B320517" w14:textId="77777777" w:rsidTr="00E733A5">
        <w:trPr>
          <w:trHeight w:val="315"/>
        </w:trPr>
        <w:tc>
          <w:tcPr>
            <w:tcW w:w="2981" w:type="pct"/>
          </w:tcPr>
          <w:p w14:paraId="321F9CB1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High income</w:t>
            </w:r>
          </w:p>
        </w:tc>
        <w:tc>
          <w:tcPr>
            <w:tcW w:w="2019" w:type="pct"/>
          </w:tcPr>
          <w:p w14:paraId="40684529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.49 (1.24, 1.78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2E699B" w:rsidRPr="00E65A2B" w14:paraId="73517956" w14:textId="77777777" w:rsidTr="00E733A5">
        <w:trPr>
          <w:trHeight w:val="309"/>
        </w:trPr>
        <w:tc>
          <w:tcPr>
            <w:tcW w:w="2981" w:type="pct"/>
          </w:tcPr>
          <w:p w14:paraId="48FA4355" w14:textId="591BBF11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Primiparous mother</w:t>
            </w:r>
          </w:p>
        </w:tc>
        <w:tc>
          <w:tcPr>
            <w:tcW w:w="2019" w:type="pct"/>
          </w:tcPr>
          <w:p w14:paraId="20D054C9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0.96 (0.86, 1.09)</w:t>
            </w:r>
          </w:p>
        </w:tc>
      </w:tr>
      <w:tr w:rsidR="002E699B" w:rsidRPr="00E65A2B" w14:paraId="698C2446" w14:textId="77777777" w:rsidTr="00E733A5">
        <w:trPr>
          <w:trHeight w:val="315"/>
        </w:trPr>
        <w:tc>
          <w:tcPr>
            <w:tcW w:w="2981" w:type="pct"/>
          </w:tcPr>
          <w:p w14:paraId="17A8BBAD" w14:textId="485C4D2A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Gave birth DL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BL)</w:t>
            </w:r>
          </w:p>
        </w:tc>
        <w:tc>
          <w:tcPr>
            <w:tcW w:w="2019" w:type="pct"/>
          </w:tcPr>
          <w:p w14:paraId="6F56A1DA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0.98 (0.86, 1.11)</w:t>
            </w:r>
          </w:p>
        </w:tc>
      </w:tr>
      <w:tr w:rsidR="002E699B" w:rsidRPr="00E65A2B" w14:paraId="4F23E394" w14:textId="77777777" w:rsidTr="00E733A5">
        <w:trPr>
          <w:trHeight w:val="309"/>
        </w:trPr>
        <w:tc>
          <w:tcPr>
            <w:tcW w:w="2981" w:type="pct"/>
          </w:tcPr>
          <w:p w14:paraId="405889D7" w14:textId="4BE9F75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Living conditions</w:t>
            </w:r>
          </w:p>
        </w:tc>
        <w:tc>
          <w:tcPr>
            <w:tcW w:w="2019" w:type="pct"/>
          </w:tcPr>
          <w:p w14:paraId="13340EAE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E699B" w:rsidRPr="00E65A2B" w14:paraId="2C008F56" w14:textId="77777777" w:rsidTr="00E733A5">
        <w:trPr>
          <w:trHeight w:val="309"/>
        </w:trPr>
        <w:tc>
          <w:tcPr>
            <w:tcW w:w="2981" w:type="pct"/>
          </w:tcPr>
          <w:p w14:paraId="2EDE91B6" w14:textId="098532C8" w:rsidR="002E699B" w:rsidRPr="00E65A2B" w:rsidRDefault="002E699B" w:rsidP="001C2DD5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vercrowded </w:t>
            </w:r>
            <w:r w:rsidR="00F66980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(ref=No)</w:t>
            </w:r>
          </w:p>
        </w:tc>
        <w:tc>
          <w:tcPr>
            <w:tcW w:w="2019" w:type="pct"/>
          </w:tcPr>
          <w:p w14:paraId="7A33B054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0.84 (0.75, 0.95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</w:tr>
      <w:tr w:rsidR="002E699B" w:rsidRPr="00E65A2B" w14:paraId="4BC7DB97" w14:textId="77777777" w:rsidTr="00E733A5">
        <w:trPr>
          <w:trHeight w:val="309"/>
        </w:trPr>
        <w:tc>
          <w:tcPr>
            <w:tcW w:w="2981" w:type="pct"/>
          </w:tcPr>
          <w:p w14:paraId="2C87A3A5" w14:textId="46853C2D" w:rsidR="002E699B" w:rsidRPr="00E65A2B" w:rsidRDefault="002E699B" w:rsidP="001C2DD5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Green space</w:t>
            </w:r>
            <w:r w:rsidR="00F66980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 xml:space="preserve"> (ref=No)</w:t>
            </w:r>
          </w:p>
        </w:tc>
        <w:tc>
          <w:tcPr>
            <w:tcW w:w="2019" w:type="pct"/>
          </w:tcPr>
          <w:p w14:paraId="3037125A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.02 (0.88, 1.19)</w:t>
            </w:r>
          </w:p>
        </w:tc>
      </w:tr>
      <w:tr w:rsidR="002E699B" w:rsidRPr="00E65A2B" w14:paraId="0A0C3004" w14:textId="77777777" w:rsidTr="00E733A5">
        <w:trPr>
          <w:trHeight w:val="309"/>
        </w:trPr>
        <w:tc>
          <w:tcPr>
            <w:tcW w:w="2981" w:type="pct"/>
          </w:tcPr>
          <w:p w14:paraId="4D4001FA" w14:textId="2D28F003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vertAlign w:val="superscript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Daily activities (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</w:rPr>
              <w:t>daily or more)</w:t>
            </w:r>
          </w:p>
        </w:tc>
        <w:tc>
          <w:tcPr>
            <w:tcW w:w="2019" w:type="pct"/>
          </w:tcPr>
          <w:p w14:paraId="62023731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E699B" w:rsidRPr="00E65A2B" w14:paraId="50DB7B9F" w14:textId="77777777" w:rsidTr="00E733A5">
        <w:trPr>
          <w:trHeight w:val="309"/>
        </w:trPr>
        <w:tc>
          <w:tcPr>
            <w:tcW w:w="2981" w:type="pct"/>
          </w:tcPr>
          <w:p w14:paraId="109ABB6F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ent shopping </w:t>
            </w:r>
          </w:p>
        </w:tc>
        <w:tc>
          <w:tcPr>
            <w:tcW w:w="2019" w:type="pct"/>
          </w:tcPr>
          <w:p w14:paraId="2B009832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E699B" w:rsidRPr="00E65A2B" w14:paraId="2B67EB61" w14:textId="77777777" w:rsidTr="00E733A5">
        <w:trPr>
          <w:trHeight w:val="309"/>
        </w:trPr>
        <w:tc>
          <w:tcPr>
            <w:tcW w:w="2981" w:type="pct"/>
          </w:tcPr>
          <w:p w14:paraId="0F226B37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-5 times/ week</w:t>
            </w:r>
          </w:p>
        </w:tc>
        <w:tc>
          <w:tcPr>
            <w:tcW w:w="2019" w:type="pct"/>
          </w:tcPr>
          <w:p w14:paraId="08407227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0.87 (0.58, 1.29)</w:t>
            </w:r>
          </w:p>
        </w:tc>
      </w:tr>
      <w:tr w:rsidR="002E699B" w:rsidRPr="00E65A2B" w14:paraId="016BBC95" w14:textId="77777777" w:rsidTr="00E733A5">
        <w:trPr>
          <w:trHeight w:val="309"/>
        </w:trPr>
        <w:tc>
          <w:tcPr>
            <w:tcW w:w="2981" w:type="pct"/>
          </w:tcPr>
          <w:p w14:paraId="4CBDBE55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-3 times/ week</w:t>
            </w:r>
          </w:p>
        </w:tc>
        <w:tc>
          <w:tcPr>
            <w:tcW w:w="2019" w:type="pct"/>
          </w:tcPr>
          <w:p w14:paraId="5715FBDA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.36 (0.97, 1.89)</w:t>
            </w:r>
          </w:p>
        </w:tc>
      </w:tr>
      <w:tr w:rsidR="002E699B" w:rsidRPr="00E65A2B" w14:paraId="4A2886ED" w14:textId="77777777" w:rsidTr="00E733A5">
        <w:trPr>
          <w:trHeight w:val="309"/>
        </w:trPr>
        <w:tc>
          <w:tcPr>
            <w:tcW w:w="2981" w:type="pct"/>
          </w:tcPr>
          <w:p w14:paraId="1D2E4033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2019" w:type="pct"/>
          </w:tcPr>
          <w:p w14:paraId="71AB0D42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1.14 (0.81, 1.59)</w:t>
            </w:r>
          </w:p>
        </w:tc>
      </w:tr>
      <w:tr w:rsidR="002E699B" w:rsidRPr="00E65A2B" w14:paraId="5D03A160" w14:textId="77777777" w:rsidTr="00E733A5">
        <w:trPr>
          <w:trHeight w:val="309"/>
        </w:trPr>
        <w:tc>
          <w:tcPr>
            <w:tcW w:w="2981" w:type="pct"/>
          </w:tcPr>
          <w:p w14:paraId="0FCD05CC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Walk &amp; Exercise</w:t>
            </w:r>
          </w:p>
        </w:tc>
        <w:tc>
          <w:tcPr>
            <w:tcW w:w="2019" w:type="pct"/>
          </w:tcPr>
          <w:p w14:paraId="5EE046A9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E699B" w:rsidRPr="00E65A2B" w14:paraId="7D8293C4" w14:textId="77777777" w:rsidTr="00E733A5">
        <w:trPr>
          <w:trHeight w:val="309"/>
        </w:trPr>
        <w:tc>
          <w:tcPr>
            <w:tcW w:w="2981" w:type="pct"/>
          </w:tcPr>
          <w:p w14:paraId="6F52D3DD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-5 times/ week</w:t>
            </w:r>
          </w:p>
        </w:tc>
        <w:tc>
          <w:tcPr>
            <w:tcW w:w="2019" w:type="pct"/>
          </w:tcPr>
          <w:p w14:paraId="48C30ACF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0.89 (0.74, 1,07)</w:t>
            </w:r>
          </w:p>
        </w:tc>
      </w:tr>
      <w:tr w:rsidR="002E699B" w:rsidRPr="00E65A2B" w14:paraId="589A19DF" w14:textId="77777777" w:rsidTr="00E733A5">
        <w:trPr>
          <w:trHeight w:val="309"/>
        </w:trPr>
        <w:tc>
          <w:tcPr>
            <w:tcW w:w="2981" w:type="pct"/>
          </w:tcPr>
          <w:p w14:paraId="156BCDFA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-3 times/ week</w:t>
            </w:r>
          </w:p>
        </w:tc>
        <w:tc>
          <w:tcPr>
            <w:tcW w:w="2019" w:type="pct"/>
          </w:tcPr>
          <w:p w14:paraId="291D001D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0.79 (0.68, 0.92)</w:t>
            </w:r>
          </w:p>
        </w:tc>
      </w:tr>
      <w:tr w:rsidR="002E699B" w:rsidRPr="00E65A2B" w14:paraId="43BBA179" w14:textId="77777777" w:rsidTr="00E733A5">
        <w:trPr>
          <w:trHeight w:val="309"/>
        </w:trPr>
        <w:tc>
          <w:tcPr>
            <w:tcW w:w="2981" w:type="pct"/>
          </w:tcPr>
          <w:p w14:paraId="2ADF68D7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2019" w:type="pct"/>
          </w:tcPr>
          <w:p w14:paraId="0508F56A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0.72 (0.60, 0.88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2E699B" w:rsidRPr="00E65A2B" w14:paraId="081C6335" w14:textId="77777777" w:rsidTr="00E733A5">
        <w:trPr>
          <w:trHeight w:val="309"/>
        </w:trPr>
        <w:tc>
          <w:tcPr>
            <w:tcW w:w="2981" w:type="pct"/>
          </w:tcPr>
          <w:p w14:paraId="102E811E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Relaxation technique</w:t>
            </w:r>
          </w:p>
        </w:tc>
        <w:tc>
          <w:tcPr>
            <w:tcW w:w="2019" w:type="pct"/>
          </w:tcPr>
          <w:p w14:paraId="03AFBE18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E699B" w:rsidRPr="00E65A2B" w14:paraId="6E9A190E" w14:textId="77777777" w:rsidTr="00E733A5">
        <w:trPr>
          <w:trHeight w:val="309"/>
        </w:trPr>
        <w:tc>
          <w:tcPr>
            <w:tcW w:w="2981" w:type="pct"/>
          </w:tcPr>
          <w:p w14:paraId="44169C7B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4-5 times/ week</w:t>
            </w:r>
          </w:p>
        </w:tc>
        <w:tc>
          <w:tcPr>
            <w:tcW w:w="2019" w:type="pct"/>
          </w:tcPr>
          <w:p w14:paraId="14648048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0.71 (0.49, 1.03)</w:t>
            </w:r>
          </w:p>
        </w:tc>
      </w:tr>
      <w:tr w:rsidR="002E699B" w:rsidRPr="00E65A2B" w14:paraId="607E63BD" w14:textId="77777777" w:rsidTr="00E733A5">
        <w:trPr>
          <w:trHeight w:val="309"/>
        </w:trPr>
        <w:tc>
          <w:tcPr>
            <w:tcW w:w="2981" w:type="pct"/>
          </w:tcPr>
          <w:p w14:paraId="28C01231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1-3 times/ week</w:t>
            </w:r>
          </w:p>
        </w:tc>
        <w:tc>
          <w:tcPr>
            <w:tcW w:w="2019" w:type="pct"/>
          </w:tcPr>
          <w:p w14:paraId="104C7703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0.82 (0.62, 1.10)</w:t>
            </w:r>
          </w:p>
        </w:tc>
      </w:tr>
      <w:tr w:rsidR="002E699B" w:rsidRPr="00E65A2B" w14:paraId="57265887" w14:textId="77777777" w:rsidTr="00E733A5">
        <w:trPr>
          <w:trHeight w:val="309"/>
        </w:trPr>
        <w:tc>
          <w:tcPr>
            <w:tcW w:w="2981" w:type="pct"/>
          </w:tcPr>
          <w:p w14:paraId="6BC52598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2019" w:type="pct"/>
          </w:tcPr>
          <w:p w14:paraId="139BB2C8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  <w:t>0.85 (0.64, 1.11)</w:t>
            </w:r>
          </w:p>
        </w:tc>
      </w:tr>
      <w:tr w:rsidR="002E699B" w:rsidRPr="00E65A2B" w14:paraId="5B457160" w14:textId="77777777" w:rsidTr="00E733A5">
        <w:trPr>
          <w:trHeight w:val="309"/>
        </w:trPr>
        <w:tc>
          <w:tcPr>
            <w:tcW w:w="2981" w:type="pct"/>
          </w:tcPr>
          <w:p w14:paraId="751F23E2" w14:textId="706913C5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L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evel of support</w:t>
            </w:r>
          </w:p>
        </w:tc>
        <w:tc>
          <w:tcPr>
            <w:tcW w:w="2019" w:type="pct"/>
          </w:tcPr>
          <w:p w14:paraId="0CA61A23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E699B" w:rsidRPr="00E65A2B" w14:paraId="22C9B1FB" w14:textId="77777777" w:rsidTr="00E733A5">
        <w:trPr>
          <w:trHeight w:val="309"/>
        </w:trPr>
        <w:tc>
          <w:tcPr>
            <w:tcW w:w="2981" w:type="pct"/>
          </w:tcPr>
          <w:p w14:paraId="121B66B7" w14:textId="41967264" w:rsidR="002E699B" w:rsidRPr="00E65A2B" w:rsidRDefault="002E699B" w:rsidP="001C2DD5">
            <w:pPr>
              <w:spacing w:after="0" w:line="240" w:lineRule="auto"/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nough support </w:t>
            </w:r>
            <w:r w:rsidR="00F66980"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(ref=No)</w:t>
            </w:r>
          </w:p>
        </w:tc>
        <w:tc>
          <w:tcPr>
            <w:tcW w:w="2019" w:type="pct"/>
          </w:tcPr>
          <w:p w14:paraId="547EE2A5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.94 (1.69, 2.23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2E699B" w:rsidRPr="00E65A2B" w14:paraId="69FF59EB" w14:textId="77777777" w:rsidTr="00E733A5">
        <w:trPr>
          <w:trHeight w:val="309"/>
        </w:trPr>
        <w:tc>
          <w:tcPr>
            <w:tcW w:w="2981" w:type="pct"/>
          </w:tcPr>
          <w:p w14:paraId="2EBD9C16" w14:textId="524F3F11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Equal housework 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ref=</w:t>
            </w: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Not at all)</w:t>
            </w:r>
          </w:p>
        </w:tc>
        <w:tc>
          <w:tcPr>
            <w:tcW w:w="2019" w:type="pct"/>
          </w:tcPr>
          <w:p w14:paraId="7C15C3A4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E699B" w:rsidRPr="00E65A2B" w14:paraId="4B4BE236" w14:textId="77777777" w:rsidTr="00E733A5">
        <w:trPr>
          <w:trHeight w:val="309"/>
        </w:trPr>
        <w:tc>
          <w:tcPr>
            <w:tcW w:w="2981" w:type="pct"/>
          </w:tcPr>
          <w:p w14:paraId="0429896E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Very little</w:t>
            </w:r>
          </w:p>
        </w:tc>
        <w:tc>
          <w:tcPr>
            <w:tcW w:w="2019" w:type="pct"/>
          </w:tcPr>
          <w:p w14:paraId="1773A9F5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1.23 (1.07, 1.41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</w:t>
            </w:r>
          </w:p>
        </w:tc>
      </w:tr>
      <w:tr w:rsidR="002E699B" w:rsidRPr="00E65A2B" w14:paraId="3360B47D" w14:textId="77777777" w:rsidTr="00E733A5">
        <w:trPr>
          <w:trHeight w:val="309"/>
        </w:trPr>
        <w:tc>
          <w:tcPr>
            <w:tcW w:w="2981" w:type="pct"/>
          </w:tcPr>
          <w:p w14:paraId="39321306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To some extent</w:t>
            </w:r>
          </w:p>
        </w:tc>
        <w:tc>
          <w:tcPr>
            <w:tcW w:w="2019" w:type="pct"/>
          </w:tcPr>
          <w:p w14:paraId="47A5815D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.24 (1.93, 2.60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  <w:tr w:rsidR="002E699B" w:rsidRPr="00E65A2B" w14:paraId="1ADA10D3" w14:textId="77777777" w:rsidTr="00E733A5">
        <w:trPr>
          <w:trHeight w:val="309"/>
        </w:trPr>
        <w:tc>
          <w:tcPr>
            <w:tcW w:w="2981" w:type="pct"/>
            <w:tcBorders>
              <w:bottom w:val="single" w:sz="4" w:space="0" w:color="auto"/>
            </w:tcBorders>
          </w:tcPr>
          <w:p w14:paraId="1FF8E1E0" w14:textId="77777777" w:rsidR="002E699B" w:rsidRPr="00E65A2B" w:rsidRDefault="002E699B" w:rsidP="001C2DD5">
            <w:pPr>
              <w:spacing w:after="0" w:line="240" w:lineRule="auto"/>
              <w:ind w:leftChars="100" w:left="2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5A2B">
              <w:rPr>
                <w:rFonts w:ascii="Times New Roman" w:hAnsi="Times New Roman"/>
                <w:color w:val="000000"/>
                <w:sz w:val="18"/>
                <w:szCs w:val="18"/>
              </w:rPr>
              <w:t>To a high extent</w:t>
            </w:r>
          </w:p>
        </w:tc>
        <w:tc>
          <w:tcPr>
            <w:tcW w:w="2019" w:type="pct"/>
            <w:tcBorders>
              <w:bottom w:val="single" w:sz="4" w:space="0" w:color="auto"/>
            </w:tcBorders>
          </w:tcPr>
          <w:p w14:paraId="63825A96" w14:textId="77777777" w:rsidR="002E699B" w:rsidRPr="00E65A2B" w:rsidRDefault="002E699B" w:rsidP="001C2DD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65A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2.58 (2.13, 3.13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***</w:t>
            </w:r>
          </w:p>
        </w:tc>
      </w:tr>
    </w:tbl>
    <w:p w14:paraId="00D90C77" w14:textId="3EF920B9" w:rsidR="00CF7E63" w:rsidRDefault="00DC15A4" w:rsidP="004E73E5">
      <w:pPr>
        <w:spacing w:after="0" w:line="160" w:lineRule="exact"/>
        <w:rPr>
          <w:rFonts w:ascii="Times New Roman" w:hAnsi="Times New Roman"/>
          <w:color w:val="000000"/>
          <w:sz w:val="18"/>
          <w:szCs w:val="18"/>
          <w:lang w:eastAsia="zh-CN"/>
        </w:rPr>
        <w:sectPr w:rsidR="00CF7E63" w:rsidSect="002E699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E65A2B">
        <w:rPr>
          <w:rFonts w:ascii="Times New Roman" w:hAnsi="Times New Roman"/>
          <w:color w:val="000000"/>
          <w:sz w:val="18"/>
          <w:szCs w:val="18"/>
        </w:rPr>
        <w:t>Notes: Significant values were shown in bold font; CI=Confidence Interval; REF: Reference group; SES: Social-economic status; B</w:t>
      </w:r>
      <w:r w:rsidR="00F66980">
        <w:rPr>
          <w:rFonts w:ascii="Times New Roman" w:hAnsi="Times New Roman" w:hint="eastAsia"/>
          <w:color w:val="000000"/>
          <w:sz w:val="18"/>
          <w:szCs w:val="18"/>
          <w:lang w:eastAsia="zh-CN"/>
        </w:rPr>
        <w:t>B</w:t>
      </w:r>
      <w:r w:rsidRPr="00E65A2B">
        <w:rPr>
          <w:rFonts w:ascii="Times New Roman" w:hAnsi="Times New Roman"/>
          <w:color w:val="000000"/>
          <w:sz w:val="18"/>
          <w:szCs w:val="18"/>
        </w:rPr>
        <w:t xml:space="preserve">: Below </w:t>
      </w:r>
      <w:r w:rsidR="00F66980">
        <w:rPr>
          <w:rFonts w:ascii="Times New Roman" w:hAnsi="Times New Roman" w:hint="eastAsia"/>
          <w:color w:val="000000"/>
          <w:sz w:val="18"/>
          <w:szCs w:val="18"/>
          <w:lang w:eastAsia="zh-CN"/>
        </w:rPr>
        <w:t>bachelor</w:t>
      </w:r>
      <w:r w:rsidRPr="00E65A2B">
        <w:rPr>
          <w:rFonts w:ascii="Times New Roman" w:hAnsi="Times New Roman"/>
          <w:color w:val="000000"/>
          <w:sz w:val="18"/>
          <w:szCs w:val="18"/>
        </w:rPr>
        <w:t xml:space="preserve">; DL: During lockdown; BL: Before lockdown; Went shopping: “Went shopping at the grocery store or pharmacy”; </w:t>
      </w:r>
      <w:r w:rsidRPr="00E65A2B">
        <w:rPr>
          <w:rFonts w:ascii="Times New Roman" w:hAnsi="Times New Roman"/>
          <w:color w:val="000000"/>
          <w:sz w:val="18"/>
          <w:szCs w:val="18"/>
          <w:lang w:eastAsia="zh-CN"/>
        </w:rPr>
        <w:t>Walk &amp; Exercise</w:t>
      </w:r>
      <w:r w:rsidRPr="00E65A2B">
        <w:rPr>
          <w:rFonts w:ascii="Times New Roman" w:hAnsi="Times New Roman"/>
          <w:color w:val="000000"/>
          <w:sz w:val="18"/>
          <w:szCs w:val="18"/>
        </w:rPr>
        <w:t xml:space="preserve">: “Went outside for a walk or for exercise”; Relaxation technique: “Practiced a relaxation technique”; prefer not to say/ others/ not specify in </w:t>
      </w:r>
      <w:r w:rsidRPr="00E65A2B">
        <w:rPr>
          <w:rFonts w:ascii="Times New Roman" w:hAnsi="Times New Roman"/>
          <w:color w:val="000000"/>
          <w:sz w:val="18"/>
          <w:szCs w:val="18"/>
          <w:lang w:eastAsia="zh-CN"/>
        </w:rPr>
        <w:t>sex</w:t>
      </w:r>
      <w:r w:rsidRPr="00E65A2B">
        <w:rPr>
          <w:rFonts w:ascii="Times New Roman" w:hAnsi="Times New Roman"/>
          <w:color w:val="000000"/>
          <w:sz w:val="18"/>
          <w:szCs w:val="18"/>
        </w:rPr>
        <w:t>, marital/household status/ household income were excluded from the model.</w:t>
      </w:r>
      <w:r>
        <w:rPr>
          <w:rFonts w:ascii="Times New Roman" w:hAnsi="Times New Roman" w:hint="eastAsia"/>
          <w:color w:val="000000"/>
          <w:sz w:val="18"/>
          <w:szCs w:val="18"/>
          <w:lang w:eastAsia="zh-CN"/>
        </w:rPr>
        <w:t xml:space="preserve"> *p&lt;0.05; **p&lt;0.01; ***p&lt;0.001.</w:t>
      </w:r>
    </w:p>
    <w:p w14:paraId="070D70B3" w14:textId="1FC0995D" w:rsidR="00EE3974" w:rsidRDefault="00CF7E63" w:rsidP="00096435">
      <w:pPr>
        <w:rPr>
          <w:rFonts w:ascii="Arial" w:eastAsia="微软雅黑" w:hAnsi="Arial" w:cs="Arial"/>
          <w:color w:val="000000"/>
          <w:lang w:eastAsia="zh-CN"/>
        </w:rPr>
      </w:pPr>
      <w:r w:rsidRPr="00E65A2B">
        <w:rPr>
          <w:rFonts w:ascii="Times New Roman" w:hAnsi="Times New Roman"/>
          <w:b/>
          <w:bCs/>
          <w:color w:val="000000"/>
          <w:sz w:val="24"/>
          <w:lang w:eastAsia="zh-CN"/>
        </w:rPr>
        <w:lastRenderedPageBreak/>
        <w:t>e</w:t>
      </w:r>
      <w:r w:rsidR="00096435">
        <w:rPr>
          <w:rFonts w:ascii="Times New Roman" w:hAnsi="Times New Roman" w:hint="eastAsia"/>
          <w:b/>
          <w:bCs/>
          <w:color w:val="000000"/>
          <w:sz w:val="24"/>
          <w:lang w:eastAsia="zh-CN"/>
        </w:rPr>
        <w:t>Figure 1</w:t>
      </w:r>
      <w:r w:rsidR="00EE3974">
        <w:rPr>
          <w:rFonts w:ascii="Times New Roman" w:hAnsi="Times New Roman" w:hint="eastAsia"/>
          <w:b/>
          <w:bCs/>
          <w:color w:val="000000"/>
          <w:sz w:val="24"/>
          <w:lang w:eastAsia="zh-CN"/>
        </w:rPr>
        <w:t xml:space="preserve"> </w:t>
      </w:r>
      <w:r w:rsidR="00CB670F">
        <w:rPr>
          <w:rFonts w:ascii="Arial" w:eastAsia="微软雅黑" w:hAnsi="Arial" w:cs="Arial" w:hint="eastAsia"/>
          <w:color w:val="000000"/>
          <w:lang w:eastAsia="zh-CN"/>
        </w:rPr>
        <w:t>C</w:t>
      </w:r>
      <w:r w:rsidR="00CB670F" w:rsidRPr="00CB670F">
        <w:rPr>
          <w:rFonts w:ascii="Arial" w:eastAsia="微软雅黑" w:hAnsi="Arial" w:cs="Arial"/>
          <w:color w:val="000000"/>
          <w:lang w:eastAsia="zh-CN"/>
        </w:rPr>
        <w:t xml:space="preserve">onceptual framework of </w:t>
      </w:r>
      <w:r w:rsidR="00956E91">
        <w:rPr>
          <w:rFonts w:ascii="Arial" w:eastAsia="微软雅黑" w:hAnsi="Arial" w:cs="Arial"/>
          <w:color w:val="000000"/>
          <w:lang w:eastAsia="zh-CN"/>
        </w:rPr>
        <w:t>predictor</w:t>
      </w:r>
      <w:r w:rsidR="00CB670F" w:rsidRPr="00CB670F">
        <w:rPr>
          <w:rFonts w:ascii="Arial" w:eastAsia="微软雅黑" w:hAnsi="Arial" w:cs="Arial"/>
          <w:color w:val="000000"/>
          <w:lang w:eastAsia="zh-CN"/>
        </w:rPr>
        <w:t xml:space="preserve">s of </w:t>
      </w:r>
      <w:r w:rsidR="004D193B">
        <w:rPr>
          <w:rFonts w:ascii="Arial" w:eastAsia="微软雅黑" w:hAnsi="Arial" w:cs="Arial" w:hint="eastAsia"/>
          <w:color w:val="000000"/>
          <w:lang w:eastAsia="zh-CN"/>
        </w:rPr>
        <w:t xml:space="preserve">MMH </w:t>
      </w:r>
      <w:r w:rsidR="00CB670F" w:rsidRPr="00CB670F">
        <w:rPr>
          <w:rFonts w:ascii="Arial" w:eastAsia="微软雅黑" w:hAnsi="Arial" w:cs="Arial"/>
          <w:color w:val="000000"/>
          <w:lang w:eastAsia="zh-CN"/>
        </w:rPr>
        <w:t>and coping ability</w:t>
      </w:r>
    </w:p>
    <w:p w14:paraId="13B4448A" w14:textId="16DDF103" w:rsidR="00EE3974" w:rsidRPr="00534825" w:rsidRDefault="00EE3974" w:rsidP="00B82D73">
      <w:pPr>
        <w:rPr>
          <w:rFonts w:ascii="Arial" w:eastAsia="微软雅黑" w:hAnsi="Arial" w:cs="Arial"/>
          <w:color w:val="000000"/>
          <w:lang w:eastAsia="zh-CN"/>
        </w:rPr>
        <w:sectPr w:rsidR="00EE3974" w:rsidRPr="00534825" w:rsidSect="0009643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Arial" w:eastAsia="微软雅黑" w:hAnsi="Arial" w:cs="Arial"/>
          <w:noProof/>
          <w:color w:val="000000"/>
          <w:lang w:eastAsia="zh-CN"/>
          <w14:ligatures w14:val="standardContextual"/>
        </w:rPr>
        <w:drawing>
          <wp:inline distT="0" distB="0" distL="0" distR="0" wp14:anchorId="08CF4D72" wp14:editId="26100A7D">
            <wp:extent cx="6645910" cy="5115560"/>
            <wp:effectExtent l="0" t="0" r="2540" b="8890"/>
            <wp:docPr id="4042804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280465" name="图片 40428046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11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color w:val="000000"/>
          <w:sz w:val="18"/>
          <w:szCs w:val="18"/>
          <w:lang w:eastAsia="zh-CN"/>
        </w:rPr>
        <w:t xml:space="preserve">Notes: </w:t>
      </w:r>
      <w:r w:rsidR="004D193B">
        <w:rPr>
          <w:rFonts w:ascii="Times New Roman" w:hAnsi="Times New Roman" w:hint="eastAsia"/>
          <w:color w:val="000000"/>
          <w:sz w:val="18"/>
          <w:szCs w:val="18"/>
          <w:lang w:eastAsia="zh-CN"/>
        </w:rPr>
        <w:t>C</w:t>
      </w:r>
      <w:r>
        <w:rPr>
          <w:rFonts w:ascii="Times New Roman" w:hAnsi="Times New Roman" w:hint="eastAsia"/>
          <w:color w:val="000000"/>
          <w:sz w:val="18"/>
          <w:szCs w:val="18"/>
          <w:lang w:eastAsia="zh-CN"/>
        </w:rPr>
        <w:t xml:space="preserve">ountry-exposure variable; </w:t>
      </w:r>
      <w:r w:rsidR="004D193B">
        <w:rPr>
          <w:rFonts w:ascii="Times New Roman" w:hAnsi="Times New Roman" w:hint="eastAsia"/>
          <w:color w:val="000000"/>
          <w:sz w:val="18"/>
          <w:szCs w:val="18"/>
          <w:lang w:eastAsia="zh-CN"/>
        </w:rPr>
        <w:t>Maternal mental health</w:t>
      </w:r>
      <w:r>
        <w:rPr>
          <w:rFonts w:ascii="Times New Roman" w:hAnsi="Times New Roman" w:hint="eastAsia"/>
          <w:color w:val="000000"/>
          <w:sz w:val="18"/>
          <w:szCs w:val="18"/>
          <w:lang w:eastAsia="zh-CN"/>
        </w:rPr>
        <w:t xml:space="preserve"> and coping-outcome variable</w:t>
      </w:r>
      <w:r w:rsidR="005664B5">
        <w:rPr>
          <w:rFonts w:ascii="Times New Roman" w:hAnsi="Times New Roman" w:hint="eastAsia"/>
          <w:color w:val="000000"/>
          <w:sz w:val="18"/>
          <w:szCs w:val="18"/>
          <w:lang w:eastAsia="zh-CN"/>
        </w:rPr>
        <w:t xml:space="preserve">; blue symbols without </w:t>
      </w:r>
      <w:r w:rsidR="005664B5">
        <w:rPr>
          <w:rFonts w:ascii="Times New Roman" w:hAnsi="Times New Roman"/>
          <w:color w:val="000000"/>
          <w:sz w:val="18"/>
          <w:szCs w:val="18"/>
          <w:lang w:eastAsia="zh-CN"/>
        </w:rPr>
        <w:t>“</w:t>
      </w:r>
      <w:r w:rsidR="004D193B">
        <w:rPr>
          <w:rFonts w:ascii="Times New Roman" w:hAnsi="Times New Roman" w:hint="eastAsia"/>
          <w:color w:val="000000"/>
          <w:sz w:val="18"/>
          <w:szCs w:val="18"/>
          <w:lang w:eastAsia="zh-CN"/>
        </w:rPr>
        <w:t>I</w:t>
      </w:r>
      <w:r w:rsidR="005664B5">
        <w:rPr>
          <w:rFonts w:ascii="Times New Roman" w:hAnsi="Times New Roman"/>
          <w:color w:val="000000"/>
          <w:sz w:val="18"/>
          <w:szCs w:val="18"/>
          <w:lang w:eastAsia="zh-CN"/>
        </w:rPr>
        <w:t>”</w:t>
      </w:r>
      <w:r w:rsidR="005664B5">
        <w:rPr>
          <w:rFonts w:ascii="Times New Roman" w:hAnsi="Times New Roman" w:hint="eastAsia"/>
          <w:color w:val="000000"/>
          <w:sz w:val="18"/>
          <w:szCs w:val="18"/>
          <w:lang w:eastAsia="zh-CN"/>
        </w:rPr>
        <w:t xml:space="preserve"> presents covariates.</w:t>
      </w:r>
      <w:r w:rsidR="00534825" w:rsidRPr="00534825">
        <w:rPr>
          <w:rFonts w:ascii="Arial" w:eastAsia="微软雅黑" w:hAnsi="Arial" w:cs="Arial"/>
          <w:color w:val="000000"/>
          <w:lang w:eastAsia="zh-CN"/>
        </w:rPr>
        <w:t xml:space="preserve"> </w:t>
      </w:r>
      <w:r w:rsidR="00534825" w:rsidRPr="00CB670F">
        <w:rPr>
          <w:rFonts w:ascii="Times New Roman" w:hAnsi="Times New Roman"/>
          <w:color w:val="000000"/>
          <w:sz w:val="18"/>
          <w:szCs w:val="18"/>
          <w:lang w:eastAsia="zh-CN"/>
        </w:rPr>
        <w:t xml:space="preserve">The model was generated using DAGitty </w:t>
      </w:r>
      <w:r w:rsidR="00534825" w:rsidRPr="00654BE0">
        <w:rPr>
          <w:rFonts w:ascii="Times New Roman" w:hAnsi="Times New Roman"/>
          <w:color w:val="000000"/>
          <w:sz w:val="18"/>
          <w:szCs w:val="18"/>
          <w:lang w:eastAsia="zh-CN"/>
        </w:rPr>
        <w:t xml:space="preserve">version 3.0 (online at </w:t>
      </w:r>
      <w:hyperlink r:id="rId8" w:history="1">
        <w:r w:rsidR="00534825" w:rsidRPr="00654BE0">
          <w:rPr>
            <w:rFonts w:ascii="Times New Roman" w:hAnsi="Times New Roman"/>
            <w:color w:val="000000"/>
            <w:sz w:val="18"/>
            <w:szCs w:val="18"/>
          </w:rPr>
          <w:t>https://www.dagitty.net</w:t>
        </w:r>
      </w:hyperlink>
      <w:r w:rsidR="00534825" w:rsidRPr="00654BE0">
        <w:rPr>
          <w:rFonts w:ascii="Times New Roman" w:hAnsi="Times New Roman"/>
          <w:color w:val="000000"/>
          <w:sz w:val="18"/>
          <w:szCs w:val="18"/>
          <w:lang w:eastAsia="zh-CN"/>
        </w:rPr>
        <w:t>)</w:t>
      </w:r>
    </w:p>
    <w:p w14:paraId="78C6E953" w14:textId="2668760B" w:rsidR="00BE52FA" w:rsidRPr="00201030" w:rsidRDefault="00BE52FA" w:rsidP="00201030">
      <w:pPr>
        <w:rPr>
          <w:lang w:eastAsia="zh-CN"/>
        </w:rPr>
      </w:pPr>
    </w:p>
    <w:sectPr w:rsidR="00BE52FA" w:rsidRPr="00201030" w:rsidSect="0009643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987FD" w14:textId="77777777" w:rsidR="00DB3DDC" w:rsidRDefault="00DB3DDC" w:rsidP="004E73E5">
      <w:pPr>
        <w:spacing w:after="0" w:line="240" w:lineRule="auto"/>
      </w:pPr>
      <w:r>
        <w:separator/>
      </w:r>
    </w:p>
  </w:endnote>
  <w:endnote w:type="continuationSeparator" w:id="0">
    <w:p w14:paraId="28E8A54B" w14:textId="77777777" w:rsidR="00DB3DDC" w:rsidRDefault="00DB3DDC" w:rsidP="004E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41477E" w14:textId="77777777" w:rsidR="00DB3DDC" w:rsidRDefault="00DB3DDC" w:rsidP="004E73E5">
      <w:pPr>
        <w:spacing w:after="0" w:line="240" w:lineRule="auto"/>
      </w:pPr>
      <w:r>
        <w:separator/>
      </w:r>
    </w:p>
  </w:footnote>
  <w:footnote w:type="continuationSeparator" w:id="0">
    <w:p w14:paraId="34D35BC6" w14:textId="77777777" w:rsidR="00DB3DDC" w:rsidRDefault="00DB3DDC" w:rsidP="004E73E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iu, Mengyun">
    <w15:presenceInfo w15:providerId="AD" w15:userId="S::qtnzml0@ucl.ac.uk::c3392bf2-b120-4788-9b66-d8e435e028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7E9"/>
    <w:rsid w:val="000075E4"/>
    <w:rsid w:val="00013FBB"/>
    <w:rsid w:val="000211C8"/>
    <w:rsid w:val="00022C59"/>
    <w:rsid w:val="00023E33"/>
    <w:rsid w:val="0002780D"/>
    <w:rsid w:val="00031259"/>
    <w:rsid w:val="00031EA6"/>
    <w:rsid w:val="00034E96"/>
    <w:rsid w:val="0004041F"/>
    <w:rsid w:val="00056498"/>
    <w:rsid w:val="0007399C"/>
    <w:rsid w:val="00096435"/>
    <w:rsid w:val="000A3418"/>
    <w:rsid w:val="000B2ED3"/>
    <w:rsid w:val="000C39B7"/>
    <w:rsid w:val="000C7818"/>
    <w:rsid w:val="000F0A64"/>
    <w:rsid w:val="000F207F"/>
    <w:rsid w:val="000F4C49"/>
    <w:rsid w:val="000F6749"/>
    <w:rsid w:val="00100294"/>
    <w:rsid w:val="00101725"/>
    <w:rsid w:val="00133850"/>
    <w:rsid w:val="00135BDB"/>
    <w:rsid w:val="00135EF3"/>
    <w:rsid w:val="001469FF"/>
    <w:rsid w:val="001617F3"/>
    <w:rsid w:val="00175AE9"/>
    <w:rsid w:val="00177ADB"/>
    <w:rsid w:val="00182B83"/>
    <w:rsid w:val="001959A9"/>
    <w:rsid w:val="001B0E84"/>
    <w:rsid w:val="001C043F"/>
    <w:rsid w:val="001C0ACD"/>
    <w:rsid w:val="001C0DB1"/>
    <w:rsid w:val="001C534A"/>
    <w:rsid w:val="001E0FEB"/>
    <w:rsid w:val="00201030"/>
    <w:rsid w:val="00216D3E"/>
    <w:rsid w:val="00234835"/>
    <w:rsid w:val="0026616F"/>
    <w:rsid w:val="0026762A"/>
    <w:rsid w:val="00280498"/>
    <w:rsid w:val="002D7205"/>
    <w:rsid w:val="002E2777"/>
    <w:rsid w:val="002E699B"/>
    <w:rsid w:val="002F302B"/>
    <w:rsid w:val="002F4BD4"/>
    <w:rsid w:val="0030663C"/>
    <w:rsid w:val="00306CE1"/>
    <w:rsid w:val="00310178"/>
    <w:rsid w:val="003128FB"/>
    <w:rsid w:val="00322A23"/>
    <w:rsid w:val="00326E43"/>
    <w:rsid w:val="003412B1"/>
    <w:rsid w:val="00346F55"/>
    <w:rsid w:val="00364A95"/>
    <w:rsid w:val="00370055"/>
    <w:rsid w:val="003744C5"/>
    <w:rsid w:val="00385898"/>
    <w:rsid w:val="003878A4"/>
    <w:rsid w:val="00390114"/>
    <w:rsid w:val="003A39E5"/>
    <w:rsid w:val="003B373F"/>
    <w:rsid w:val="003B613C"/>
    <w:rsid w:val="003B6596"/>
    <w:rsid w:val="003E40BB"/>
    <w:rsid w:val="003E7F92"/>
    <w:rsid w:val="004118B9"/>
    <w:rsid w:val="00411A2A"/>
    <w:rsid w:val="00413B11"/>
    <w:rsid w:val="00414D44"/>
    <w:rsid w:val="00414E40"/>
    <w:rsid w:val="0044366A"/>
    <w:rsid w:val="00452EFC"/>
    <w:rsid w:val="00467AA0"/>
    <w:rsid w:val="00482253"/>
    <w:rsid w:val="004843A9"/>
    <w:rsid w:val="00492825"/>
    <w:rsid w:val="004935E7"/>
    <w:rsid w:val="00494CBD"/>
    <w:rsid w:val="004B5F49"/>
    <w:rsid w:val="004C0603"/>
    <w:rsid w:val="004C7CC5"/>
    <w:rsid w:val="004D193B"/>
    <w:rsid w:val="004D3A0D"/>
    <w:rsid w:val="004E65C6"/>
    <w:rsid w:val="004E73E5"/>
    <w:rsid w:val="004F2888"/>
    <w:rsid w:val="004F719D"/>
    <w:rsid w:val="005076C9"/>
    <w:rsid w:val="00521C10"/>
    <w:rsid w:val="00526614"/>
    <w:rsid w:val="0053111B"/>
    <w:rsid w:val="00531DCB"/>
    <w:rsid w:val="00534825"/>
    <w:rsid w:val="00545DB6"/>
    <w:rsid w:val="00552074"/>
    <w:rsid w:val="005664B5"/>
    <w:rsid w:val="00570C7B"/>
    <w:rsid w:val="00580AFB"/>
    <w:rsid w:val="00582BAF"/>
    <w:rsid w:val="005963B6"/>
    <w:rsid w:val="00596632"/>
    <w:rsid w:val="00596F9F"/>
    <w:rsid w:val="005A0BD1"/>
    <w:rsid w:val="005A6085"/>
    <w:rsid w:val="005B0477"/>
    <w:rsid w:val="005C51AF"/>
    <w:rsid w:val="005C62A5"/>
    <w:rsid w:val="005E523D"/>
    <w:rsid w:val="005E7734"/>
    <w:rsid w:val="005E7D47"/>
    <w:rsid w:val="005F4EA1"/>
    <w:rsid w:val="00612587"/>
    <w:rsid w:val="006169AD"/>
    <w:rsid w:val="0063035D"/>
    <w:rsid w:val="00630623"/>
    <w:rsid w:val="00637CA6"/>
    <w:rsid w:val="00646ADC"/>
    <w:rsid w:val="00654BE0"/>
    <w:rsid w:val="0067477F"/>
    <w:rsid w:val="00684F54"/>
    <w:rsid w:val="006875A9"/>
    <w:rsid w:val="0069085C"/>
    <w:rsid w:val="006F61E8"/>
    <w:rsid w:val="006F77E8"/>
    <w:rsid w:val="00701607"/>
    <w:rsid w:val="00710FE7"/>
    <w:rsid w:val="0074015D"/>
    <w:rsid w:val="0074732F"/>
    <w:rsid w:val="007555E5"/>
    <w:rsid w:val="00755DF9"/>
    <w:rsid w:val="007573B2"/>
    <w:rsid w:val="00771AA1"/>
    <w:rsid w:val="007750E1"/>
    <w:rsid w:val="00776933"/>
    <w:rsid w:val="007779CD"/>
    <w:rsid w:val="0078000D"/>
    <w:rsid w:val="00787B15"/>
    <w:rsid w:val="0079216B"/>
    <w:rsid w:val="00793F4C"/>
    <w:rsid w:val="0079686C"/>
    <w:rsid w:val="007A3ADD"/>
    <w:rsid w:val="007B14E1"/>
    <w:rsid w:val="007B6C98"/>
    <w:rsid w:val="007B73C5"/>
    <w:rsid w:val="007C6E34"/>
    <w:rsid w:val="007D7273"/>
    <w:rsid w:val="007E4900"/>
    <w:rsid w:val="007F7106"/>
    <w:rsid w:val="008110A7"/>
    <w:rsid w:val="0081494D"/>
    <w:rsid w:val="008231AD"/>
    <w:rsid w:val="00826EB6"/>
    <w:rsid w:val="00834844"/>
    <w:rsid w:val="008449A3"/>
    <w:rsid w:val="00844C0A"/>
    <w:rsid w:val="00844E44"/>
    <w:rsid w:val="008709DC"/>
    <w:rsid w:val="00874917"/>
    <w:rsid w:val="00883DF1"/>
    <w:rsid w:val="00897678"/>
    <w:rsid w:val="008B665C"/>
    <w:rsid w:val="008E0C77"/>
    <w:rsid w:val="008E533B"/>
    <w:rsid w:val="008F167E"/>
    <w:rsid w:val="009075B0"/>
    <w:rsid w:val="00936B29"/>
    <w:rsid w:val="00956E91"/>
    <w:rsid w:val="0095750F"/>
    <w:rsid w:val="0096059D"/>
    <w:rsid w:val="009746B5"/>
    <w:rsid w:val="00974FD3"/>
    <w:rsid w:val="00975926"/>
    <w:rsid w:val="009B41DF"/>
    <w:rsid w:val="009D10D6"/>
    <w:rsid w:val="009E5113"/>
    <w:rsid w:val="009F4C63"/>
    <w:rsid w:val="00A01651"/>
    <w:rsid w:val="00A206D0"/>
    <w:rsid w:val="00A311C9"/>
    <w:rsid w:val="00A41A94"/>
    <w:rsid w:val="00A54621"/>
    <w:rsid w:val="00A57A40"/>
    <w:rsid w:val="00A6617F"/>
    <w:rsid w:val="00A80C1B"/>
    <w:rsid w:val="00A879B5"/>
    <w:rsid w:val="00AA5B6E"/>
    <w:rsid w:val="00AE65F8"/>
    <w:rsid w:val="00B36F9C"/>
    <w:rsid w:val="00B4212A"/>
    <w:rsid w:val="00B520CF"/>
    <w:rsid w:val="00B66AAC"/>
    <w:rsid w:val="00B70EE2"/>
    <w:rsid w:val="00B80BC5"/>
    <w:rsid w:val="00B82D73"/>
    <w:rsid w:val="00B92A18"/>
    <w:rsid w:val="00B92DD3"/>
    <w:rsid w:val="00B9343F"/>
    <w:rsid w:val="00B955F0"/>
    <w:rsid w:val="00BA4ABE"/>
    <w:rsid w:val="00BC5378"/>
    <w:rsid w:val="00BC72E8"/>
    <w:rsid w:val="00BE0243"/>
    <w:rsid w:val="00BE22E7"/>
    <w:rsid w:val="00BE52FA"/>
    <w:rsid w:val="00BE5A1A"/>
    <w:rsid w:val="00C11448"/>
    <w:rsid w:val="00C13E86"/>
    <w:rsid w:val="00C17B3A"/>
    <w:rsid w:val="00C204B6"/>
    <w:rsid w:val="00C4162E"/>
    <w:rsid w:val="00C55734"/>
    <w:rsid w:val="00C61020"/>
    <w:rsid w:val="00C70342"/>
    <w:rsid w:val="00C75BC6"/>
    <w:rsid w:val="00C76B58"/>
    <w:rsid w:val="00C83A0C"/>
    <w:rsid w:val="00C90626"/>
    <w:rsid w:val="00C96E03"/>
    <w:rsid w:val="00CA14F8"/>
    <w:rsid w:val="00CA5384"/>
    <w:rsid w:val="00CB670F"/>
    <w:rsid w:val="00CC5BF5"/>
    <w:rsid w:val="00CE4D61"/>
    <w:rsid w:val="00CF7E63"/>
    <w:rsid w:val="00D00F48"/>
    <w:rsid w:val="00D0216B"/>
    <w:rsid w:val="00D0399A"/>
    <w:rsid w:val="00D101AF"/>
    <w:rsid w:val="00D170FB"/>
    <w:rsid w:val="00D413FA"/>
    <w:rsid w:val="00D56758"/>
    <w:rsid w:val="00D629C2"/>
    <w:rsid w:val="00D75BB2"/>
    <w:rsid w:val="00DA65DE"/>
    <w:rsid w:val="00DB1203"/>
    <w:rsid w:val="00DB19C8"/>
    <w:rsid w:val="00DB2151"/>
    <w:rsid w:val="00DB3DDC"/>
    <w:rsid w:val="00DC15A4"/>
    <w:rsid w:val="00DC187F"/>
    <w:rsid w:val="00DC3342"/>
    <w:rsid w:val="00DD74F5"/>
    <w:rsid w:val="00DE5224"/>
    <w:rsid w:val="00E02E04"/>
    <w:rsid w:val="00E06B6E"/>
    <w:rsid w:val="00E21D66"/>
    <w:rsid w:val="00E2440B"/>
    <w:rsid w:val="00E42FE0"/>
    <w:rsid w:val="00E462A0"/>
    <w:rsid w:val="00E53BAA"/>
    <w:rsid w:val="00E733A5"/>
    <w:rsid w:val="00E750D7"/>
    <w:rsid w:val="00E858FA"/>
    <w:rsid w:val="00E93E16"/>
    <w:rsid w:val="00E97127"/>
    <w:rsid w:val="00E97B7F"/>
    <w:rsid w:val="00EA17E9"/>
    <w:rsid w:val="00EA2ADA"/>
    <w:rsid w:val="00EB0497"/>
    <w:rsid w:val="00EB4EAC"/>
    <w:rsid w:val="00EC4045"/>
    <w:rsid w:val="00EC7884"/>
    <w:rsid w:val="00ED6445"/>
    <w:rsid w:val="00EE3974"/>
    <w:rsid w:val="00EE4603"/>
    <w:rsid w:val="00EE7956"/>
    <w:rsid w:val="00EF0898"/>
    <w:rsid w:val="00F45B61"/>
    <w:rsid w:val="00F5029C"/>
    <w:rsid w:val="00F63472"/>
    <w:rsid w:val="00F66980"/>
    <w:rsid w:val="00F72160"/>
    <w:rsid w:val="00F847EE"/>
    <w:rsid w:val="00F9172B"/>
    <w:rsid w:val="00F9698B"/>
    <w:rsid w:val="00FA7540"/>
    <w:rsid w:val="00FB5911"/>
    <w:rsid w:val="00FC2021"/>
    <w:rsid w:val="00FC4750"/>
    <w:rsid w:val="00FC7702"/>
    <w:rsid w:val="00FD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A3D79A"/>
  <w15:chartTrackingRefBased/>
  <w15:docId w15:val="{915FB618-65A1-8048-ADF3-3D26CFE3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7E9"/>
    <w:pPr>
      <w:spacing w:after="200" w:line="276" w:lineRule="auto"/>
    </w:pPr>
    <w:rPr>
      <w:rFonts w:ascii="Calibri" w:eastAsia="等线" w:hAnsi="Calibri" w:cs="Times New Roman"/>
      <w:kern w:val="0"/>
      <w:sz w:val="22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A17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17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17E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17E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17E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17E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17E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17E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17E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17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A17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A17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A17E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A17E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A17E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A17E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17E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A17E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A17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A17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17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17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17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17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17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17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17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17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17E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4366A"/>
    <w:pPr>
      <w:spacing w:after="0" w:line="240" w:lineRule="auto"/>
    </w:pPr>
    <w:rPr>
      <w:rFonts w:ascii="Calibri" w:eastAsia="等线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link w:val="af0"/>
    <w:uiPriority w:val="99"/>
    <w:unhideWhenUsed/>
    <w:rsid w:val="004436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f0">
    <w:name w:val="普通(网站) 字符"/>
    <w:link w:val="af"/>
    <w:uiPriority w:val="99"/>
    <w:rsid w:val="0044366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af1">
    <w:name w:val="header"/>
    <w:basedOn w:val="a"/>
    <w:link w:val="af2"/>
    <w:uiPriority w:val="99"/>
    <w:unhideWhenUsed/>
    <w:rsid w:val="004E73E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4E73E5"/>
    <w:rPr>
      <w:rFonts w:ascii="Calibri" w:eastAsia="等线" w:hAnsi="Calibri" w:cs="Times New Roman"/>
      <w:kern w:val="0"/>
      <w:sz w:val="18"/>
      <w:szCs w:val="18"/>
      <w:lang w:eastAsia="en-US"/>
      <w14:ligatures w14:val="none"/>
    </w:rPr>
  </w:style>
  <w:style w:type="paragraph" w:styleId="af3">
    <w:name w:val="footer"/>
    <w:basedOn w:val="a"/>
    <w:link w:val="af4"/>
    <w:uiPriority w:val="99"/>
    <w:unhideWhenUsed/>
    <w:rsid w:val="004E73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4E73E5"/>
    <w:rPr>
      <w:rFonts w:ascii="Calibri" w:eastAsia="等线" w:hAnsi="Calibri" w:cs="Times New Roman"/>
      <w:kern w:val="0"/>
      <w:sz w:val="18"/>
      <w:szCs w:val="18"/>
      <w:lang w:eastAsia="en-US"/>
      <w14:ligatures w14:val="none"/>
    </w:rPr>
  </w:style>
  <w:style w:type="character" w:styleId="af5">
    <w:name w:val="annotation reference"/>
    <w:basedOn w:val="a0"/>
    <w:uiPriority w:val="99"/>
    <w:semiHidden/>
    <w:unhideWhenUsed/>
    <w:rsid w:val="003744C5"/>
    <w:rPr>
      <w:sz w:val="21"/>
      <w:szCs w:val="21"/>
    </w:rPr>
  </w:style>
  <w:style w:type="paragraph" w:styleId="af6">
    <w:name w:val="annotation text"/>
    <w:basedOn w:val="a"/>
    <w:link w:val="af7"/>
    <w:uiPriority w:val="99"/>
    <w:unhideWhenUsed/>
    <w:rsid w:val="003744C5"/>
  </w:style>
  <w:style w:type="character" w:customStyle="1" w:styleId="af7">
    <w:name w:val="批注文字 字符"/>
    <w:basedOn w:val="a0"/>
    <w:link w:val="af6"/>
    <w:uiPriority w:val="99"/>
    <w:rsid w:val="003744C5"/>
    <w:rPr>
      <w:rFonts w:ascii="Calibri" w:eastAsia="等线" w:hAnsi="Calibri" w:cs="Times New Roman"/>
      <w:kern w:val="0"/>
      <w:sz w:val="22"/>
      <w:szCs w:val="22"/>
      <w:lang w:eastAsia="en-US"/>
      <w14:ligatures w14:val="none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3744C5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3744C5"/>
    <w:rPr>
      <w:rFonts w:ascii="Calibri" w:eastAsia="等线" w:hAnsi="Calibri" w:cs="Times New Roman"/>
      <w:b/>
      <w:bCs/>
      <w:kern w:val="0"/>
      <w:sz w:val="22"/>
      <w:szCs w:val="22"/>
      <w:lang w:eastAsia="en-US"/>
      <w14:ligatures w14:val="none"/>
    </w:rPr>
  </w:style>
  <w:style w:type="character" w:styleId="afa">
    <w:name w:val="Hyperlink"/>
    <w:uiPriority w:val="99"/>
    <w:unhideWhenUsed/>
    <w:rsid w:val="00EE3974"/>
    <w:rPr>
      <w:color w:val="0000FF"/>
      <w:u w:val="single"/>
    </w:rPr>
  </w:style>
  <w:style w:type="paragraph" w:styleId="afb">
    <w:name w:val="Revision"/>
    <w:hidden/>
    <w:uiPriority w:val="99"/>
    <w:semiHidden/>
    <w:rsid w:val="00EE3974"/>
    <w:pPr>
      <w:spacing w:after="0" w:line="240" w:lineRule="auto"/>
    </w:pPr>
    <w:rPr>
      <w:rFonts w:ascii="Calibri" w:eastAsia="等线" w:hAnsi="Calibri" w:cs="Times New Roman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51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agitty.net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2DB35-40AF-424F-AFEA-B7CE8107A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</TotalTime>
  <Pages>14</Pages>
  <Words>2977</Words>
  <Characters>15303</Characters>
  <Application>Microsoft Office Word</Application>
  <DocSecurity>0</DocSecurity>
  <Lines>1700</Lines>
  <Paragraphs>1142</Paragraphs>
  <ScaleCrop>false</ScaleCrop>
  <Company/>
  <LinksUpToDate>false</LinksUpToDate>
  <CharactersWithSpaces>17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e Yu</dc:creator>
  <cp:keywords/>
  <dc:description/>
  <cp:lastModifiedBy>liuchuwen1018@outlook.com</cp:lastModifiedBy>
  <cp:revision>35</cp:revision>
  <dcterms:created xsi:type="dcterms:W3CDTF">2025-09-27T01:55:00Z</dcterms:created>
  <dcterms:modified xsi:type="dcterms:W3CDTF">2025-11-1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ba3d00-6f42-4eb1-8606-fb56b47f1979</vt:lpwstr>
  </property>
</Properties>
</file>